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F8FB9" w14:textId="77777777" w:rsidR="00B25C31" w:rsidRPr="00B25C31" w:rsidRDefault="00484EA4" w:rsidP="00B25C31">
      <w:pPr>
        <w:spacing w:after="0" w:line="240" w:lineRule="auto"/>
        <w:jc w:val="center"/>
        <w:rPr>
          <w:b/>
          <w:bCs/>
          <w:sz w:val="28"/>
          <w:szCs w:val="28"/>
        </w:rPr>
      </w:pPr>
      <w:r w:rsidRPr="00B25C31">
        <w:rPr>
          <w:b/>
          <w:bCs/>
          <w:sz w:val="28"/>
          <w:szCs w:val="28"/>
        </w:rPr>
        <w:t>Title:</w:t>
      </w:r>
      <w:r w:rsidR="00531D38" w:rsidRPr="00B25C31">
        <w:rPr>
          <w:b/>
          <w:bCs/>
          <w:sz w:val="28"/>
          <w:szCs w:val="28"/>
        </w:rPr>
        <w:t xml:space="preserve"> </w:t>
      </w:r>
      <w:r w:rsidR="00B25C31" w:rsidRPr="00B25C31">
        <w:rPr>
          <w:b/>
          <w:bCs/>
          <w:sz w:val="28"/>
          <w:szCs w:val="28"/>
        </w:rPr>
        <w:t>Side Effects of COVID-19 Vaccines and Perceptions about COVID-19 and Its Vaccines in Bangladesh</w:t>
      </w:r>
    </w:p>
    <w:p w14:paraId="0C7F5580" w14:textId="2049A837" w:rsidR="00F002BE" w:rsidRPr="007A4D80" w:rsidRDefault="00F002BE" w:rsidP="007A4D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Arial" w:eastAsia="Arial" w:hAnsi="Arial" w:cs="Arial"/>
          <w:b/>
          <w:bCs/>
          <w:color w:val="000000"/>
        </w:rPr>
      </w:pPr>
    </w:p>
    <w:p w14:paraId="2A343233" w14:textId="77777777" w:rsidR="00484EA4" w:rsidRDefault="00484E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893"/>
        <w:gridCol w:w="2747"/>
        <w:gridCol w:w="4003"/>
        <w:gridCol w:w="1707"/>
      </w:tblGrid>
      <w:tr w:rsidR="00F002BE" w14:paraId="0C7F5583" w14:textId="77777777" w:rsidTr="00001229">
        <w:tc>
          <w:tcPr>
            <w:tcW w:w="0" w:type="auto"/>
            <w:vAlign w:val="center"/>
          </w:tcPr>
          <w:p w14:paraId="0C7F5581" w14:textId="77777777" w:rsidR="00F002BE" w:rsidRDefault="009633FA">
            <w:pPr>
              <w:jc w:val="center"/>
              <w:rPr>
                <w:b/>
              </w:rPr>
            </w:pPr>
            <w:r>
              <w:rPr>
                <w:b/>
              </w:rPr>
              <w:t>Section A</w:t>
            </w:r>
          </w:p>
        </w:tc>
        <w:tc>
          <w:tcPr>
            <w:tcW w:w="0" w:type="auto"/>
            <w:gridSpan w:val="3"/>
            <w:vAlign w:val="center"/>
          </w:tcPr>
          <w:p w14:paraId="0C7F5582" w14:textId="047DDC8A" w:rsidR="00F002BE" w:rsidRDefault="00EA4699">
            <w:pPr>
              <w:jc w:val="center"/>
              <w:rPr>
                <w:b/>
              </w:rPr>
            </w:pPr>
            <w:r>
              <w:rPr>
                <w:b/>
              </w:rPr>
              <w:t xml:space="preserve">Eligibility/Basic </w:t>
            </w:r>
            <w:r w:rsidR="006D5971">
              <w:rPr>
                <w:b/>
              </w:rPr>
              <w:t>information</w:t>
            </w:r>
          </w:p>
        </w:tc>
      </w:tr>
      <w:tr w:rsidR="00F002BE" w14:paraId="0C7F5588" w14:textId="77777777" w:rsidTr="00001229">
        <w:tc>
          <w:tcPr>
            <w:tcW w:w="0" w:type="auto"/>
            <w:vAlign w:val="center"/>
          </w:tcPr>
          <w:p w14:paraId="0C7F5584" w14:textId="77777777" w:rsidR="00F002BE" w:rsidRDefault="009633FA">
            <w:pPr>
              <w:rPr>
                <w:b/>
              </w:rPr>
            </w:pPr>
            <w:r>
              <w:rPr>
                <w:b/>
              </w:rPr>
              <w:t>Serial No.</w:t>
            </w:r>
          </w:p>
        </w:tc>
        <w:tc>
          <w:tcPr>
            <w:tcW w:w="0" w:type="auto"/>
            <w:vAlign w:val="center"/>
          </w:tcPr>
          <w:p w14:paraId="0C7F5585" w14:textId="77777777" w:rsidR="00F002BE" w:rsidRDefault="009633FA">
            <w:pPr>
              <w:jc w:val="center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0" w:type="auto"/>
            <w:vAlign w:val="center"/>
          </w:tcPr>
          <w:p w14:paraId="0C7F5586" w14:textId="77777777" w:rsidR="00F002BE" w:rsidRDefault="009633FA">
            <w:pPr>
              <w:jc w:val="center"/>
              <w:rPr>
                <w:b/>
              </w:rPr>
            </w:pPr>
            <w:r>
              <w:rPr>
                <w:b/>
              </w:rPr>
              <w:t>Options</w:t>
            </w:r>
          </w:p>
        </w:tc>
        <w:tc>
          <w:tcPr>
            <w:tcW w:w="0" w:type="auto"/>
            <w:vAlign w:val="center"/>
          </w:tcPr>
          <w:p w14:paraId="0C7F5587" w14:textId="77777777" w:rsidR="00F002BE" w:rsidRDefault="009633FA">
            <w:pPr>
              <w:jc w:val="center"/>
              <w:rPr>
                <w:b/>
              </w:rPr>
            </w:pPr>
            <w:r>
              <w:rPr>
                <w:b/>
              </w:rPr>
              <w:t>Remarks</w:t>
            </w:r>
          </w:p>
        </w:tc>
      </w:tr>
      <w:tr w:rsidR="00F002BE" w14:paraId="0C7F558E" w14:textId="77777777" w:rsidTr="00001229">
        <w:tc>
          <w:tcPr>
            <w:tcW w:w="0" w:type="auto"/>
            <w:vAlign w:val="center"/>
          </w:tcPr>
          <w:p w14:paraId="0C7F5589" w14:textId="592281EB" w:rsidR="00F002BE" w:rsidRDefault="00CD46EB">
            <w:pPr>
              <w:rPr>
                <w:b/>
              </w:rPr>
            </w:pPr>
            <w:r>
              <w:rPr>
                <w:b/>
              </w:rPr>
              <w:t>Q</w:t>
            </w:r>
            <w:r w:rsidR="009633FA">
              <w:rPr>
                <w:b/>
              </w:rPr>
              <w:t>1</w:t>
            </w:r>
          </w:p>
        </w:tc>
        <w:tc>
          <w:tcPr>
            <w:tcW w:w="0" w:type="auto"/>
            <w:vAlign w:val="center"/>
          </w:tcPr>
          <w:p w14:paraId="4350B140" w14:textId="694089F5" w:rsidR="00FF2366" w:rsidRDefault="008F3DA7">
            <w:pPr>
              <w:jc w:val="center"/>
            </w:pPr>
            <w:r w:rsidRPr="008F3DA7">
              <w:rPr>
                <w:b/>
                <w:bCs/>
              </w:rPr>
              <w:t>Consent:</w:t>
            </w:r>
            <w:r>
              <w:t xml:space="preserve"> </w:t>
            </w:r>
            <w:r w:rsidR="007F05CB" w:rsidRPr="007F05CB">
              <w:t>Assalamu Alaikum/Adab (Greetings).</w:t>
            </w:r>
          </w:p>
          <w:p w14:paraId="01B4F957" w14:textId="656C5C54" w:rsidR="004B7625" w:rsidRDefault="007F05CB">
            <w:pPr>
              <w:jc w:val="center"/>
            </w:pPr>
            <w:r w:rsidRPr="007F05CB">
              <w:t xml:space="preserve"> I would like to request you to take part in a small survey. Th</w:t>
            </w:r>
            <w:r w:rsidR="00FF64AC">
              <w:t>is study aim</w:t>
            </w:r>
            <w:r w:rsidRPr="007F05CB">
              <w:t xml:space="preserve">s to </w:t>
            </w:r>
            <w:r w:rsidR="00E13191">
              <w:t>ex</w:t>
            </w:r>
            <w:r w:rsidR="00D53001">
              <w:t>plore the side</w:t>
            </w:r>
            <w:r w:rsidR="00001229">
              <w:t xml:space="preserve"> </w:t>
            </w:r>
            <w:r w:rsidR="00D53001">
              <w:t xml:space="preserve">effects of </w:t>
            </w:r>
            <w:r w:rsidRPr="007F05CB">
              <w:t>the COVID-19 vaccine</w:t>
            </w:r>
            <w:r w:rsidR="00AE3881">
              <w:t>s</w:t>
            </w:r>
            <w:r w:rsidRPr="007F05CB">
              <w:t xml:space="preserve"> in Bangladesh. The survey includes questions regarding </w:t>
            </w:r>
            <w:r w:rsidR="009F6873">
              <w:t xml:space="preserve">your </w:t>
            </w:r>
            <w:r w:rsidRPr="007F05CB">
              <w:t xml:space="preserve">COVID-19 </w:t>
            </w:r>
            <w:r w:rsidR="00E37496">
              <w:t>vaccination and its side</w:t>
            </w:r>
            <w:r w:rsidR="00001229">
              <w:t xml:space="preserve"> </w:t>
            </w:r>
            <w:r w:rsidR="00E37496">
              <w:t xml:space="preserve">effects </w:t>
            </w:r>
            <w:r w:rsidR="0045030F">
              <w:t>(if any)</w:t>
            </w:r>
            <w:r w:rsidRPr="007F05CB">
              <w:t xml:space="preserve">. It also includes some socio-demographic questions. I hope this information will help the Bangladesh government and policymakers to make a better vaccination strategy to fight off the COVID-19 pandemic. You will not be asked any personal or sensitive questions. You will not be asked your name/identity. The survey may take 4-5 minutes to complete. Please note that your participation in the survey is </w:t>
            </w:r>
            <w:r w:rsidR="002800F1">
              <w:t>entir</w:t>
            </w:r>
            <w:r w:rsidRPr="007F05CB">
              <w:t>ely voluntary. You can reject it anytime during the survey.</w:t>
            </w:r>
          </w:p>
          <w:p w14:paraId="0C7F558A" w14:textId="051E97DF" w:rsidR="00F002BE" w:rsidRDefault="009633FA">
            <w:pPr>
              <w:jc w:val="center"/>
              <w:rPr>
                <w:b/>
              </w:rPr>
            </w:pPr>
            <w:r>
              <w:t>Do you consent to participate in the study?</w:t>
            </w:r>
          </w:p>
        </w:tc>
        <w:tc>
          <w:tcPr>
            <w:tcW w:w="0" w:type="auto"/>
            <w:vAlign w:val="center"/>
          </w:tcPr>
          <w:p w14:paraId="0C7F558B" w14:textId="77777777" w:rsidR="00F002BE" w:rsidRDefault="009633FA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Yes</w:t>
            </w:r>
          </w:p>
          <w:p w14:paraId="0C7F558C" w14:textId="77777777" w:rsidR="00F002BE" w:rsidRDefault="009633FA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b/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58D" w14:textId="641F8F8B" w:rsidR="00F002BE" w:rsidRDefault="009633FA">
            <w:pPr>
              <w:jc w:val="center"/>
              <w:rPr>
                <w:b/>
              </w:rPr>
            </w:pPr>
            <w:r>
              <w:t>If Q1=</w:t>
            </w:r>
            <w:r w:rsidR="005B2D1B">
              <w:t>2</w:t>
            </w:r>
            <w:r>
              <w:t>, then shows “Thank you for your time” and ends the survey.</w:t>
            </w:r>
          </w:p>
        </w:tc>
      </w:tr>
      <w:tr w:rsidR="008C51F2" w14:paraId="683CCBBF" w14:textId="77777777" w:rsidTr="00001229">
        <w:tc>
          <w:tcPr>
            <w:tcW w:w="0" w:type="auto"/>
            <w:vAlign w:val="center"/>
          </w:tcPr>
          <w:p w14:paraId="2BAE50D2" w14:textId="77777777" w:rsidR="008C51F2" w:rsidRDefault="008C51F2" w:rsidP="00F046A2">
            <w:pPr>
              <w:rPr>
                <w:b/>
              </w:rPr>
            </w:pPr>
            <w:r>
              <w:t>Q2</w:t>
            </w:r>
          </w:p>
        </w:tc>
        <w:tc>
          <w:tcPr>
            <w:tcW w:w="0" w:type="auto"/>
            <w:vAlign w:val="center"/>
          </w:tcPr>
          <w:p w14:paraId="36AF926D" w14:textId="7F86A7E3" w:rsidR="008C51F2" w:rsidRDefault="008C51F2" w:rsidP="00F046A2">
            <w:pPr>
              <w:jc w:val="center"/>
              <w:rPr>
                <w:b/>
              </w:rPr>
            </w:pPr>
            <w:r>
              <w:t>Gender</w:t>
            </w:r>
          </w:p>
        </w:tc>
        <w:tc>
          <w:tcPr>
            <w:tcW w:w="0" w:type="auto"/>
            <w:vAlign w:val="center"/>
          </w:tcPr>
          <w:p w14:paraId="08913266" w14:textId="0688362E" w:rsidR="008C51F2" w:rsidRDefault="008C51F2" w:rsidP="00F046A2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Male</w:t>
            </w:r>
          </w:p>
          <w:p w14:paraId="663E15A9" w14:textId="60179E27" w:rsidR="008C51F2" w:rsidRPr="004B3FF3" w:rsidRDefault="008C51F2" w:rsidP="00F046A2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vAlign w:val="center"/>
          </w:tcPr>
          <w:p w14:paraId="76D1F4D2" w14:textId="6B824B49" w:rsidR="008C51F2" w:rsidRDefault="008C51F2" w:rsidP="00F046A2">
            <w:pPr>
              <w:keepNext/>
            </w:pPr>
          </w:p>
          <w:p w14:paraId="6FAA02DD" w14:textId="77777777" w:rsidR="008C51F2" w:rsidRDefault="008C51F2" w:rsidP="00F046A2">
            <w:pPr>
              <w:jc w:val="center"/>
              <w:rPr>
                <w:b/>
              </w:rPr>
            </w:pPr>
          </w:p>
        </w:tc>
      </w:tr>
      <w:tr w:rsidR="00F002BE" w14:paraId="0C7F559B" w14:textId="77777777" w:rsidTr="00001229">
        <w:tc>
          <w:tcPr>
            <w:tcW w:w="0" w:type="auto"/>
            <w:vAlign w:val="center"/>
          </w:tcPr>
          <w:p w14:paraId="0C7F558F" w14:textId="008F0F5B" w:rsidR="00F002BE" w:rsidRDefault="00CD46EB">
            <w:pPr>
              <w:rPr>
                <w:b/>
              </w:rPr>
            </w:pPr>
            <w:r>
              <w:t>Q</w:t>
            </w:r>
            <w:r w:rsidR="008C51F2">
              <w:t>3</w:t>
            </w:r>
          </w:p>
        </w:tc>
        <w:tc>
          <w:tcPr>
            <w:tcW w:w="0" w:type="auto"/>
            <w:vAlign w:val="center"/>
          </w:tcPr>
          <w:p w14:paraId="0C7F5590" w14:textId="77777777" w:rsidR="00F002BE" w:rsidRDefault="009633FA">
            <w:r>
              <w:t>(</w:t>
            </w:r>
            <w:r>
              <w:rPr>
                <w:b/>
              </w:rPr>
              <w:t>Eligibility Check</w:t>
            </w:r>
            <w:r>
              <w:t>)</w:t>
            </w:r>
          </w:p>
          <w:p w14:paraId="0C7F5591" w14:textId="77777777" w:rsidR="00F002BE" w:rsidRDefault="009633FA">
            <w:pPr>
              <w:jc w:val="center"/>
              <w:rPr>
                <w:b/>
              </w:rPr>
            </w:pPr>
            <w:r>
              <w:t>How old are you (in years)?</w:t>
            </w:r>
          </w:p>
        </w:tc>
        <w:tc>
          <w:tcPr>
            <w:tcW w:w="0" w:type="auto"/>
            <w:vAlign w:val="center"/>
          </w:tcPr>
          <w:p w14:paraId="5A9A42EF" w14:textId="743F1CB0" w:rsidR="008C51F2" w:rsidRPr="007A4D80" w:rsidRDefault="008C51F2" w:rsidP="008C51F2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046A2">
              <w:rPr>
                <w:color w:val="000000"/>
              </w:rPr>
              <w:t>Less than 1</w:t>
            </w:r>
            <w:r>
              <w:rPr>
                <w:color w:val="000000"/>
              </w:rPr>
              <w:t>2</w:t>
            </w:r>
            <w:r w:rsidRPr="00F046A2">
              <w:rPr>
                <w:color w:val="000000"/>
              </w:rPr>
              <w:t xml:space="preserve"> years</w:t>
            </w:r>
          </w:p>
          <w:p w14:paraId="122DA2FF" w14:textId="7EC4567C" w:rsidR="008C51F2" w:rsidRDefault="008C51F2" w:rsidP="007A4D80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In between</w:t>
            </w:r>
            <w:r w:rsidR="00436E58" w:rsidRPr="007A4D80"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2 to 1</w:t>
            </w:r>
            <w:r w:rsidR="00970845">
              <w:rPr>
                <w:color w:val="000000"/>
              </w:rPr>
              <w:t>7</w:t>
            </w:r>
          </w:p>
          <w:p w14:paraId="0C7F5593" w14:textId="77777777" w:rsidR="00F002BE" w:rsidRDefault="009633FA" w:rsidP="007A4D80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4D80">
              <w:rPr>
                <w:color w:val="000000"/>
              </w:rPr>
              <w:t>In between 18 to 29</w:t>
            </w:r>
          </w:p>
          <w:p w14:paraId="0C7F5594" w14:textId="77777777" w:rsidR="00F002BE" w:rsidRDefault="009633FA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In between 30 to 39 </w:t>
            </w:r>
          </w:p>
          <w:p w14:paraId="0C7F5595" w14:textId="77777777" w:rsidR="00F002BE" w:rsidRDefault="009633FA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lastRenderedPageBreak/>
              <w:t>In between 40 to 49</w:t>
            </w:r>
          </w:p>
          <w:p w14:paraId="0C7F5596" w14:textId="77777777" w:rsidR="00F002BE" w:rsidRDefault="009633FA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n between 50 to 59</w:t>
            </w:r>
          </w:p>
          <w:p w14:paraId="5275B354" w14:textId="36B039B0" w:rsidR="004B3FF3" w:rsidRDefault="009633FA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n between 60 to 69</w:t>
            </w:r>
          </w:p>
          <w:p w14:paraId="0C7F5598" w14:textId="77777777" w:rsidR="00F002BE" w:rsidRPr="004B3FF3" w:rsidRDefault="009633FA" w:rsidP="007A4D80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 w:rsidRPr="004B3FF3">
              <w:rPr>
                <w:color w:val="000000"/>
              </w:rPr>
              <w:t>70 or above</w:t>
            </w:r>
          </w:p>
        </w:tc>
        <w:tc>
          <w:tcPr>
            <w:tcW w:w="0" w:type="auto"/>
            <w:vAlign w:val="center"/>
          </w:tcPr>
          <w:p w14:paraId="0C7F5599" w14:textId="377CAF47" w:rsidR="00F002BE" w:rsidRDefault="009633FA">
            <w:pPr>
              <w:keepNext/>
            </w:pPr>
            <w:r>
              <w:lastRenderedPageBreak/>
              <w:t>If Q</w:t>
            </w:r>
            <w:r w:rsidR="008C51F2">
              <w:t>3</w:t>
            </w:r>
            <w:r>
              <w:t>=1</w:t>
            </w:r>
            <w:r w:rsidR="004B3FF3">
              <w:t xml:space="preserve"> ,</w:t>
            </w:r>
            <w:r>
              <w:t xml:space="preserve"> then shows “Unfortunately you are not </w:t>
            </w:r>
            <w:r>
              <w:lastRenderedPageBreak/>
              <w:t>eligible to take part in this survey as you are under 1</w:t>
            </w:r>
            <w:r w:rsidR="0081364F">
              <w:t>2</w:t>
            </w:r>
            <w:r>
              <w:t>, please stop and submit it”</w:t>
            </w:r>
          </w:p>
          <w:p w14:paraId="0C7F559A" w14:textId="77777777" w:rsidR="00F002BE" w:rsidRDefault="00F002BE">
            <w:pPr>
              <w:jc w:val="center"/>
              <w:rPr>
                <w:b/>
              </w:rPr>
            </w:pPr>
          </w:p>
        </w:tc>
      </w:tr>
      <w:tr w:rsidR="00F002BE" w14:paraId="0C7F55AD" w14:textId="77777777" w:rsidTr="00001229">
        <w:tc>
          <w:tcPr>
            <w:tcW w:w="0" w:type="auto"/>
            <w:vAlign w:val="center"/>
          </w:tcPr>
          <w:p w14:paraId="0C7F55A8" w14:textId="426E97EF" w:rsidR="00F002BE" w:rsidRDefault="00CD46EB">
            <w:pPr>
              <w:rPr>
                <w:b/>
              </w:rPr>
            </w:pPr>
            <w:r>
              <w:rPr>
                <w:b/>
              </w:rPr>
              <w:lastRenderedPageBreak/>
              <w:t>Q</w:t>
            </w:r>
            <w:r w:rsidR="00CC3A20">
              <w:rPr>
                <w:b/>
              </w:rPr>
              <w:t>4</w:t>
            </w:r>
          </w:p>
        </w:tc>
        <w:tc>
          <w:tcPr>
            <w:tcW w:w="0" w:type="auto"/>
            <w:vAlign w:val="center"/>
          </w:tcPr>
          <w:p w14:paraId="552A5996" w14:textId="3F394998" w:rsidR="000613EB" w:rsidRDefault="000613EB" w:rsidP="000613EB">
            <w:r>
              <w:t>(</w:t>
            </w:r>
            <w:r>
              <w:rPr>
                <w:b/>
              </w:rPr>
              <w:t>Eligibility Check</w:t>
            </w:r>
            <w:r>
              <w:t>)</w:t>
            </w:r>
          </w:p>
          <w:p w14:paraId="0C7F55A9" w14:textId="55DB326D" w:rsidR="00F002BE" w:rsidRDefault="009633FA">
            <w:pPr>
              <w:jc w:val="center"/>
              <w:rPr>
                <w:color w:val="FF0000"/>
              </w:rPr>
            </w:pPr>
            <w:r w:rsidRPr="000613EB">
              <w:t xml:space="preserve">Have you </w:t>
            </w:r>
            <w:r w:rsidR="009D6528" w:rsidRPr="000613EB">
              <w:t>taken</w:t>
            </w:r>
            <w:r w:rsidRPr="000613EB">
              <w:t xml:space="preserve"> any Covid-19 vaccine (at least one dose)?</w:t>
            </w:r>
          </w:p>
        </w:tc>
        <w:tc>
          <w:tcPr>
            <w:tcW w:w="0" w:type="auto"/>
            <w:vAlign w:val="center"/>
          </w:tcPr>
          <w:p w14:paraId="0C7F55AA" w14:textId="77777777" w:rsidR="00F002BE" w:rsidRPr="00BB1703" w:rsidRDefault="009633FA">
            <w:pPr>
              <w:numPr>
                <w:ilvl w:val="0"/>
                <w:numId w:val="16"/>
              </w:numPr>
              <w:spacing w:line="259" w:lineRule="auto"/>
              <w:rPr>
                <w:bCs/>
              </w:rPr>
            </w:pPr>
            <w:r w:rsidRPr="00BB1703">
              <w:rPr>
                <w:bCs/>
              </w:rPr>
              <w:t>Yes</w:t>
            </w:r>
          </w:p>
          <w:p w14:paraId="0C7F55AB" w14:textId="77777777" w:rsidR="00F002BE" w:rsidRDefault="009633F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b/>
              </w:rPr>
            </w:pPr>
            <w:r w:rsidRPr="00BB1703">
              <w:rPr>
                <w:bCs/>
              </w:rPr>
              <w:t>No</w:t>
            </w:r>
          </w:p>
        </w:tc>
        <w:tc>
          <w:tcPr>
            <w:tcW w:w="0" w:type="auto"/>
            <w:vAlign w:val="center"/>
          </w:tcPr>
          <w:p w14:paraId="0C7F55AC" w14:textId="26310C63" w:rsidR="00F002BE" w:rsidRDefault="00F002BE">
            <w:pPr>
              <w:jc w:val="center"/>
              <w:rPr>
                <w:b/>
              </w:rPr>
            </w:pPr>
          </w:p>
        </w:tc>
      </w:tr>
      <w:tr w:rsidR="00F002BE" w14:paraId="0C7F55B5" w14:textId="77777777" w:rsidTr="00001229">
        <w:tc>
          <w:tcPr>
            <w:tcW w:w="0" w:type="auto"/>
            <w:vAlign w:val="center"/>
          </w:tcPr>
          <w:p w14:paraId="0C7F55AE" w14:textId="27C79194" w:rsidR="00F002BE" w:rsidRDefault="00CD6763">
            <w:pPr>
              <w:rPr>
                <w:b/>
              </w:rPr>
            </w:pPr>
            <w:r>
              <w:rPr>
                <w:b/>
              </w:rPr>
              <w:t>Q</w:t>
            </w:r>
            <w:r w:rsidR="00900F54">
              <w:rPr>
                <w:b/>
              </w:rPr>
              <w:t>5</w:t>
            </w:r>
          </w:p>
        </w:tc>
        <w:tc>
          <w:tcPr>
            <w:tcW w:w="0" w:type="auto"/>
            <w:vAlign w:val="center"/>
          </w:tcPr>
          <w:p w14:paraId="0C7F55AF" w14:textId="0CB4BC6B" w:rsidR="00F002BE" w:rsidRPr="00617E22" w:rsidRDefault="00900F54">
            <w:pPr>
              <w:jc w:val="center"/>
              <w:rPr>
                <w:b/>
              </w:rPr>
            </w:pPr>
            <w:r>
              <w:t xml:space="preserve">Reason </w:t>
            </w:r>
            <w:r w:rsidR="0073088E">
              <w:t>for</w:t>
            </w:r>
            <w:r>
              <w:t xml:space="preserve"> not</w:t>
            </w:r>
            <w:r w:rsidR="009633FA" w:rsidRPr="00617E22">
              <w:t xml:space="preserve"> </w:t>
            </w:r>
            <w:r w:rsidRPr="00617E22">
              <w:t>tak</w:t>
            </w:r>
            <w:r>
              <w:t>ing</w:t>
            </w:r>
            <w:r w:rsidRPr="00617E22">
              <w:t xml:space="preserve"> </w:t>
            </w:r>
            <w:r w:rsidR="00BD2D24" w:rsidRPr="00617E22">
              <w:t>a</w:t>
            </w:r>
            <w:r w:rsidR="009633FA" w:rsidRPr="00617E22">
              <w:t xml:space="preserve"> vaccine yet</w:t>
            </w:r>
          </w:p>
        </w:tc>
        <w:tc>
          <w:tcPr>
            <w:tcW w:w="0" w:type="auto"/>
            <w:vAlign w:val="center"/>
          </w:tcPr>
          <w:p w14:paraId="0C7F55B0" w14:textId="77777777" w:rsidR="00F002BE" w:rsidRPr="00617E22" w:rsidRDefault="009633FA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 w:rsidRPr="00617E22">
              <w:t>Did registration, not yet received</w:t>
            </w:r>
          </w:p>
          <w:p w14:paraId="0C7F55B1" w14:textId="77777777" w:rsidR="00F002BE" w:rsidRPr="00617E22" w:rsidRDefault="009633FA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 w:rsidRPr="00617E22">
              <w:t>Did not register, willing to take</w:t>
            </w:r>
          </w:p>
          <w:p w14:paraId="1A8FCD48" w14:textId="5D4CE0FE" w:rsidR="001E768D" w:rsidRPr="007A4D80" w:rsidRDefault="009633FA" w:rsidP="0058553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b/>
              </w:rPr>
            </w:pPr>
            <w:r w:rsidRPr="00617E22">
              <w:t>I don’t want to take a vaccine</w:t>
            </w:r>
          </w:p>
          <w:p w14:paraId="45D5DFBD" w14:textId="77777777" w:rsidR="00F002BE" w:rsidRPr="007A4D80" w:rsidRDefault="009633FA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b/>
              </w:rPr>
            </w:pPr>
            <w:r w:rsidRPr="00617E22">
              <w:t>I don’t know</w:t>
            </w:r>
          </w:p>
          <w:p w14:paraId="38F52562" w14:textId="77777777" w:rsidR="00900F54" w:rsidRPr="00617E22" w:rsidRDefault="00900F54" w:rsidP="00900F5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b/>
              </w:rPr>
            </w:pPr>
            <w:r>
              <w:t>Others (specify)</w:t>
            </w:r>
          </w:p>
          <w:p w14:paraId="0C7F55B3" w14:textId="2B5DBAD9" w:rsidR="00900F54" w:rsidRPr="00617E22" w:rsidRDefault="00900F54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0C7F55B4" w14:textId="3819A746" w:rsidR="00F002BE" w:rsidRDefault="00BA0DF5">
            <w:pPr>
              <w:jc w:val="center"/>
              <w:rPr>
                <w:b/>
              </w:rPr>
            </w:pPr>
            <w:r>
              <w:rPr>
                <w:b/>
              </w:rPr>
              <w:t xml:space="preserve">If </w:t>
            </w:r>
            <w:r w:rsidR="00900F54">
              <w:rPr>
                <w:b/>
              </w:rPr>
              <w:t>Q4</w:t>
            </w:r>
            <w:r w:rsidR="00BC323F">
              <w:rPr>
                <w:b/>
              </w:rPr>
              <w:t>=2</w:t>
            </w:r>
          </w:p>
        </w:tc>
      </w:tr>
      <w:tr w:rsidR="00F002BE" w14:paraId="0C7F55CC" w14:textId="77777777" w:rsidTr="00001229">
        <w:tc>
          <w:tcPr>
            <w:tcW w:w="0" w:type="auto"/>
            <w:vAlign w:val="center"/>
          </w:tcPr>
          <w:p w14:paraId="0C7F55B6" w14:textId="4B32FEF9" w:rsidR="00F002BE" w:rsidRDefault="00CD6763">
            <w:pPr>
              <w:rPr>
                <w:b/>
              </w:rPr>
            </w:pPr>
            <w:r>
              <w:rPr>
                <w:b/>
              </w:rPr>
              <w:t>Q</w:t>
            </w:r>
            <w:r w:rsidR="00900F54">
              <w:rPr>
                <w:b/>
              </w:rPr>
              <w:t>6</w:t>
            </w:r>
          </w:p>
        </w:tc>
        <w:tc>
          <w:tcPr>
            <w:tcW w:w="0" w:type="auto"/>
            <w:vAlign w:val="center"/>
          </w:tcPr>
          <w:p w14:paraId="0C7F55B7" w14:textId="77777777" w:rsidR="00F002BE" w:rsidRPr="00617E22" w:rsidRDefault="009633FA">
            <w:pPr>
              <w:jc w:val="center"/>
            </w:pPr>
            <w:r w:rsidRPr="00617E22">
              <w:t>Why don’t you want a Covid-19 vaccine?</w:t>
            </w:r>
          </w:p>
          <w:p w14:paraId="0C7F55B8" w14:textId="77777777" w:rsidR="00F002BE" w:rsidRPr="00617E22" w:rsidRDefault="00F002BE">
            <w:pPr>
              <w:jc w:val="center"/>
            </w:pPr>
          </w:p>
          <w:p w14:paraId="0C7F55B9" w14:textId="77777777" w:rsidR="00F002BE" w:rsidRPr="00617E22" w:rsidRDefault="00F002BE">
            <w:pPr>
              <w:jc w:val="center"/>
            </w:pPr>
          </w:p>
          <w:p w14:paraId="0C7F55BA" w14:textId="77777777" w:rsidR="00F002BE" w:rsidRPr="00617E22" w:rsidRDefault="00F002BE">
            <w:pPr>
              <w:jc w:val="center"/>
            </w:pPr>
          </w:p>
          <w:p w14:paraId="0C7F55BB" w14:textId="77777777" w:rsidR="00F002BE" w:rsidRPr="00617E22" w:rsidRDefault="00F002BE">
            <w:pPr>
              <w:jc w:val="center"/>
            </w:pPr>
          </w:p>
          <w:p w14:paraId="0C7F55BC" w14:textId="77777777" w:rsidR="00F002BE" w:rsidRPr="00617E22" w:rsidRDefault="00F002BE">
            <w:pPr>
              <w:jc w:val="center"/>
            </w:pPr>
          </w:p>
          <w:p w14:paraId="0C7F55BD" w14:textId="355969E6" w:rsidR="00F002BE" w:rsidRPr="00617E22" w:rsidRDefault="00F002BE">
            <w:pPr>
              <w:jc w:val="center"/>
            </w:pPr>
          </w:p>
        </w:tc>
        <w:tc>
          <w:tcPr>
            <w:tcW w:w="0" w:type="auto"/>
            <w:vAlign w:val="center"/>
          </w:tcPr>
          <w:p w14:paraId="57DFEC12" w14:textId="650EFD12" w:rsidR="005001EF" w:rsidRPr="00617E22" w:rsidRDefault="002939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1. It</w:t>
            </w:r>
            <w:r w:rsidR="00B3407B" w:rsidRPr="00617E22">
              <w:t xml:space="preserve"> is very difficult to </w:t>
            </w:r>
            <w:r w:rsidR="000F5BF3" w:rsidRPr="00617E22">
              <w:t>manage a vaccine</w:t>
            </w:r>
          </w:p>
          <w:p w14:paraId="0C7F55BE" w14:textId="6D2D83DA" w:rsidR="00F002BE" w:rsidRPr="00617E22" w:rsidRDefault="000F5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2</w:t>
            </w:r>
            <w:r w:rsidR="009633FA" w:rsidRPr="00617E22">
              <w:t>. Vaccines aren’t safe and effective</w:t>
            </w:r>
          </w:p>
          <w:p w14:paraId="0C7F55BF" w14:textId="51939449" w:rsidR="00F002BE" w:rsidRPr="00617E22" w:rsidRDefault="000F5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3</w:t>
            </w:r>
            <w:r w:rsidR="009633FA" w:rsidRPr="00617E22">
              <w:t>. Vaccines can cause death</w:t>
            </w:r>
          </w:p>
          <w:p w14:paraId="0C7F55C0" w14:textId="665FE24B" w:rsidR="00F002BE" w:rsidRPr="00617E22" w:rsidRDefault="000F5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4</w:t>
            </w:r>
            <w:r w:rsidR="009633FA" w:rsidRPr="00617E22">
              <w:t>. People get infected and die even after taking the vaccines</w:t>
            </w:r>
          </w:p>
          <w:p w14:paraId="40DEF9BD" w14:textId="77777777" w:rsidR="00D9287E" w:rsidRPr="00617E22" w:rsidRDefault="000F5BF3" w:rsidP="00D928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5</w:t>
            </w:r>
            <w:r w:rsidR="009633FA" w:rsidRPr="00617E22">
              <w:t>.Covid-19 isn’t a serious disease, I don’t fear</w:t>
            </w:r>
          </w:p>
          <w:p w14:paraId="0C7F55C2" w14:textId="5DF837E2" w:rsidR="00F002BE" w:rsidRDefault="00D9287E" w:rsidP="00D928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 xml:space="preserve">6. </w:t>
            </w:r>
            <w:r w:rsidR="009633FA" w:rsidRPr="00617E22">
              <w:t>Only God (Allah/Vogoban) can save us</w:t>
            </w:r>
          </w:p>
          <w:p w14:paraId="1684B69D" w14:textId="4BD0D04C" w:rsidR="00900F54" w:rsidRPr="00617E22" w:rsidRDefault="00900F54" w:rsidP="00D928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7. I have no time to go to the</w:t>
            </w:r>
            <w:r w:rsidR="008A67ED">
              <w:t xml:space="preserve"> </w:t>
            </w:r>
            <w:r>
              <w:t>Vaccine center</w:t>
            </w:r>
          </w:p>
          <w:p w14:paraId="0C7F55C3" w14:textId="7E6C686D" w:rsidR="00F002BE" w:rsidRPr="00617E22" w:rsidRDefault="00900F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8</w:t>
            </w:r>
            <w:r w:rsidR="009633FA" w:rsidRPr="00617E22">
              <w:t>. I don’t know</w:t>
            </w:r>
          </w:p>
          <w:p w14:paraId="0C7F55C4" w14:textId="15B6F065" w:rsidR="00F002BE" w:rsidRPr="00617E22" w:rsidRDefault="00617E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8</w:t>
            </w:r>
            <w:r w:rsidR="009633FA" w:rsidRPr="00617E22">
              <w:t>. Other (specify)</w:t>
            </w:r>
          </w:p>
          <w:p w14:paraId="0C7F55C5" w14:textId="77777777" w:rsidR="00F002BE" w:rsidRPr="00617E22" w:rsidRDefault="00F00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</w:p>
          <w:p w14:paraId="0C7F55CA" w14:textId="5B79BBE8" w:rsidR="00F002BE" w:rsidRPr="00617E22" w:rsidRDefault="00F002BE" w:rsidP="009F2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</w:p>
        </w:tc>
        <w:tc>
          <w:tcPr>
            <w:tcW w:w="0" w:type="auto"/>
            <w:vAlign w:val="center"/>
          </w:tcPr>
          <w:p w14:paraId="0C7F55CB" w14:textId="4A60C7AA" w:rsidR="00F002BE" w:rsidRDefault="00AB038E">
            <w:pPr>
              <w:jc w:val="center"/>
              <w:rPr>
                <w:b/>
              </w:rPr>
            </w:pPr>
            <w:r>
              <w:rPr>
                <w:b/>
              </w:rPr>
              <w:t xml:space="preserve">If </w:t>
            </w:r>
            <w:r w:rsidR="00BA55F6">
              <w:rPr>
                <w:b/>
              </w:rPr>
              <w:t xml:space="preserve"> Q4=</w:t>
            </w:r>
            <w:r w:rsidR="00FE0D7F">
              <w:rPr>
                <w:b/>
              </w:rPr>
              <w:t>2 &amp;</w:t>
            </w:r>
            <w:r>
              <w:rPr>
                <w:b/>
              </w:rPr>
              <w:t>Q</w:t>
            </w:r>
            <w:r w:rsidR="00900F54">
              <w:rPr>
                <w:b/>
              </w:rPr>
              <w:t>5</w:t>
            </w:r>
            <w:r>
              <w:rPr>
                <w:b/>
              </w:rPr>
              <w:t>=</w:t>
            </w:r>
            <w:r w:rsidR="00415F1A">
              <w:rPr>
                <w:b/>
              </w:rPr>
              <w:t>3</w:t>
            </w:r>
          </w:p>
        </w:tc>
      </w:tr>
      <w:tr w:rsidR="00422294" w14:paraId="0F9FCDDB" w14:textId="77777777" w:rsidTr="00001229">
        <w:tc>
          <w:tcPr>
            <w:tcW w:w="0" w:type="auto"/>
            <w:vAlign w:val="center"/>
          </w:tcPr>
          <w:p w14:paraId="14BC45C4" w14:textId="7DD8A4E3" w:rsidR="00422294" w:rsidRDefault="001F58D4">
            <w:pPr>
              <w:rPr>
                <w:b/>
              </w:rPr>
            </w:pPr>
            <w:r>
              <w:rPr>
                <w:b/>
              </w:rPr>
              <w:t>Q</w:t>
            </w:r>
            <w:r w:rsidR="00900F54">
              <w:rPr>
                <w:b/>
              </w:rPr>
              <w:t>7</w:t>
            </w:r>
          </w:p>
        </w:tc>
        <w:tc>
          <w:tcPr>
            <w:tcW w:w="0" w:type="auto"/>
            <w:vAlign w:val="center"/>
          </w:tcPr>
          <w:p w14:paraId="15CD1DB0" w14:textId="42406CE1" w:rsidR="00422294" w:rsidRPr="00617E22" w:rsidRDefault="009F2BD1">
            <w:pPr>
              <w:jc w:val="center"/>
            </w:pPr>
            <w:r w:rsidRPr="00617E22">
              <w:t>Why didn’t you register for the Covid vaccine?</w:t>
            </w:r>
          </w:p>
        </w:tc>
        <w:tc>
          <w:tcPr>
            <w:tcW w:w="0" w:type="auto"/>
            <w:vAlign w:val="center"/>
          </w:tcPr>
          <w:p w14:paraId="0E4BAB47" w14:textId="4E636173" w:rsidR="009F2BD1" w:rsidRPr="00617E22" w:rsidRDefault="009F2BD1" w:rsidP="009F2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1. I don’t know how to register</w:t>
            </w:r>
          </w:p>
          <w:p w14:paraId="07F68568" w14:textId="77777777" w:rsidR="009F2BD1" w:rsidRPr="00617E22" w:rsidRDefault="009F2BD1" w:rsidP="009F2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2. I don’t have access to computers/smartphones/internet</w:t>
            </w:r>
          </w:p>
          <w:p w14:paraId="1768AC9E" w14:textId="7BA2F837" w:rsidR="009F2BD1" w:rsidRDefault="009F2BD1" w:rsidP="009F2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 w:rsidRPr="00617E22">
              <w:t>3. I don’t know what it requires to get a vaccine</w:t>
            </w:r>
          </w:p>
          <w:p w14:paraId="361941BA" w14:textId="15C8B520" w:rsidR="001E768D" w:rsidRPr="00617E22" w:rsidRDefault="001E768D" w:rsidP="009F2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4. I do not have my NID</w:t>
            </w:r>
            <w:r w:rsidR="002132AF">
              <w:t>/BR</w:t>
            </w:r>
            <w:r>
              <w:t xml:space="preserve"> card or lost the NID</w:t>
            </w:r>
            <w:r w:rsidR="002132AF">
              <w:t>/BR</w:t>
            </w:r>
          </w:p>
          <w:p w14:paraId="25B2E7F7" w14:textId="7B3A9A63" w:rsidR="009F2BD1" w:rsidRPr="00617E22" w:rsidRDefault="00B423AA" w:rsidP="009F2B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5</w:t>
            </w:r>
            <w:r w:rsidR="009F2BD1" w:rsidRPr="00617E22">
              <w:t>. Other (specify)</w:t>
            </w:r>
          </w:p>
          <w:p w14:paraId="78F8A63A" w14:textId="77777777" w:rsidR="00422294" w:rsidRPr="00617E22" w:rsidRDefault="004222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</w:p>
        </w:tc>
        <w:tc>
          <w:tcPr>
            <w:tcW w:w="0" w:type="auto"/>
            <w:vAlign w:val="center"/>
          </w:tcPr>
          <w:p w14:paraId="760DEF3C" w14:textId="007AED71" w:rsidR="00422294" w:rsidRDefault="004805C0">
            <w:pPr>
              <w:jc w:val="center"/>
              <w:rPr>
                <w:b/>
              </w:rPr>
            </w:pPr>
            <w:r>
              <w:rPr>
                <w:b/>
              </w:rPr>
              <w:t>If Q</w:t>
            </w:r>
            <w:r w:rsidR="00900F54">
              <w:rPr>
                <w:b/>
              </w:rPr>
              <w:t>4</w:t>
            </w:r>
            <w:r>
              <w:rPr>
                <w:b/>
              </w:rPr>
              <w:t xml:space="preserve">=2 &amp; </w:t>
            </w:r>
            <w:r w:rsidR="00566705">
              <w:rPr>
                <w:b/>
              </w:rPr>
              <w:t>Q</w:t>
            </w:r>
            <w:r w:rsidR="00900F54">
              <w:rPr>
                <w:b/>
              </w:rPr>
              <w:t>5</w:t>
            </w:r>
            <w:r w:rsidR="00566705">
              <w:rPr>
                <w:b/>
              </w:rPr>
              <w:t>=2</w:t>
            </w:r>
          </w:p>
        </w:tc>
      </w:tr>
      <w:tr w:rsidR="00EA07A1" w14:paraId="6FF02467" w14:textId="77777777" w:rsidTr="00DF1347">
        <w:tc>
          <w:tcPr>
            <w:tcW w:w="0" w:type="auto"/>
            <w:gridSpan w:val="4"/>
            <w:vAlign w:val="center"/>
          </w:tcPr>
          <w:p w14:paraId="623D97A9" w14:textId="116C58FA" w:rsidR="00EA07A1" w:rsidRDefault="00EA07A1">
            <w:pPr>
              <w:jc w:val="center"/>
              <w:rPr>
                <w:b/>
              </w:rPr>
            </w:pPr>
            <w:r w:rsidRPr="00C84510">
              <w:rPr>
                <w:b/>
                <w:bCs/>
              </w:rPr>
              <w:t>if Q</w:t>
            </w:r>
            <w:r w:rsidR="006C4DD5">
              <w:rPr>
                <w:b/>
                <w:bCs/>
              </w:rPr>
              <w:t>4</w:t>
            </w:r>
            <w:r w:rsidRPr="00C84510">
              <w:rPr>
                <w:b/>
                <w:bCs/>
              </w:rPr>
              <w:t>=</w:t>
            </w:r>
            <w:r w:rsidR="007C7DA7">
              <w:rPr>
                <w:b/>
                <w:bCs/>
              </w:rPr>
              <w:t>2</w:t>
            </w:r>
            <w:r w:rsidR="008658C7">
              <w:rPr>
                <w:b/>
                <w:bCs/>
              </w:rPr>
              <w:t>,</w:t>
            </w:r>
            <w:r w:rsidR="0048335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show </w:t>
            </w:r>
            <w:r w:rsidRPr="00AC1086">
              <w:rPr>
                <w:b/>
                <w:bCs/>
                <w:i/>
                <w:iCs/>
              </w:rPr>
              <w:t>“Thank you for your time</w:t>
            </w:r>
            <w:r w:rsidR="006C4DD5" w:rsidRPr="00AC1086">
              <w:rPr>
                <w:b/>
                <w:bCs/>
                <w:i/>
                <w:iCs/>
              </w:rPr>
              <w:t>,</w:t>
            </w:r>
            <w:r w:rsidR="00B969A8" w:rsidRPr="00AC1086">
              <w:rPr>
                <w:b/>
                <w:bCs/>
                <w:i/>
                <w:iCs/>
              </w:rPr>
              <w:t xml:space="preserve"> unfortunately</w:t>
            </w:r>
            <w:r w:rsidR="008658C7">
              <w:rPr>
                <w:b/>
                <w:bCs/>
                <w:i/>
                <w:iCs/>
              </w:rPr>
              <w:t>,</w:t>
            </w:r>
            <w:r w:rsidR="00B969A8" w:rsidRPr="00AC1086">
              <w:rPr>
                <w:b/>
                <w:bCs/>
                <w:i/>
                <w:iCs/>
              </w:rPr>
              <w:t xml:space="preserve"> you are not eligible to take part in this survey</w:t>
            </w:r>
            <w:r w:rsidR="008658C7">
              <w:rPr>
                <w:b/>
                <w:bCs/>
                <w:i/>
                <w:iCs/>
              </w:rPr>
              <w:t>,</w:t>
            </w:r>
            <w:r w:rsidR="00B969A8" w:rsidRPr="00AC1086">
              <w:rPr>
                <w:b/>
                <w:bCs/>
                <w:i/>
                <w:iCs/>
              </w:rPr>
              <w:t xml:space="preserve"> please stop and submit</w:t>
            </w:r>
            <w:r w:rsidRPr="00AC1086">
              <w:rPr>
                <w:b/>
                <w:bCs/>
                <w:i/>
                <w:iCs/>
              </w:rPr>
              <w:t>”</w:t>
            </w:r>
            <w:r w:rsidR="00483351" w:rsidRPr="00AC1086">
              <w:rPr>
                <w:b/>
                <w:bCs/>
                <w:i/>
                <w:iCs/>
              </w:rPr>
              <w:t>,</w:t>
            </w:r>
            <w:r w:rsidR="00483351">
              <w:rPr>
                <w:b/>
                <w:bCs/>
              </w:rPr>
              <w:t xml:space="preserve"> otherwise continue</w:t>
            </w:r>
          </w:p>
        </w:tc>
      </w:tr>
      <w:tr w:rsidR="0072230B" w14:paraId="0C7F55D6" w14:textId="77777777" w:rsidTr="00001229">
        <w:tc>
          <w:tcPr>
            <w:tcW w:w="0" w:type="auto"/>
            <w:gridSpan w:val="4"/>
            <w:vAlign w:val="center"/>
          </w:tcPr>
          <w:p w14:paraId="0C7F55D5" w14:textId="06F3B742" w:rsidR="0072230B" w:rsidRPr="00617E22" w:rsidRDefault="00964978" w:rsidP="00617E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ction </w:t>
            </w:r>
            <w:r w:rsidR="00813D35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: </w:t>
            </w:r>
            <w:r w:rsidR="0072230B" w:rsidRPr="00617E22">
              <w:rPr>
                <w:b/>
                <w:bCs/>
              </w:rPr>
              <w:t>Demographic</w:t>
            </w:r>
            <w:r w:rsidR="00617E22" w:rsidRPr="00617E22">
              <w:rPr>
                <w:b/>
                <w:bCs/>
              </w:rPr>
              <w:t>s</w:t>
            </w:r>
          </w:p>
        </w:tc>
      </w:tr>
      <w:tr w:rsidR="00F002BE" w14:paraId="0C7F55DD" w14:textId="77777777" w:rsidTr="00001229">
        <w:tc>
          <w:tcPr>
            <w:tcW w:w="0" w:type="auto"/>
            <w:vAlign w:val="center"/>
          </w:tcPr>
          <w:p w14:paraId="0C7F55D7" w14:textId="4ECA2316" w:rsidR="00F002BE" w:rsidRDefault="00AB24A7">
            <w:r>
              <w:lastRenderedPageBreak/>
              <w:t>Q</w:t>
            </w:r>
            <w:r w:rsidR="00475B97">
              <w:t>8</w:t>
            </w:r>
          </w:p>
        </w:tc>
        <w:tc>
          <w:tcPr>
            <w:tcW w:w="0" w:type="auto"/>
            <w:vAlign w:val="center"/>
          </w:tcPr>
          <w:p w14:paraId="0C7F55D8" w14:textId="3BB0EC9B" w:rsidR="00F002BE" w:rsidRDefault="00900F54">
            <w:r>
              <w:t>Your marital status</w:t>
            </w:r>
            <w:r w:rsidR="009633FA">
              <w:t> </w:t>
            </w:r>
          </w:p>
        </w:tc>
        <w:tc>
          <w:tcPr>
            <w:tcW w:w="0" w:type="auto"/>
            <w:vAlign w:val="center"/>
          </w:tcPr>
          <w:p w14:paraId="0C7F55D9" w14:textId="0D71BDCB" w:rsidR="00F002BE" w:rsidRDefault="00900F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Single </w:t>
            </w:r>
          </w:p>
          <w:p w14:paraId="0C7F55DA" w14:textId="15FC03B7" w:rsidR="00F002BE" w:rsidRPr="007A4D80" w:rsidRDefault="0073088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Married</w:t>
            </w:r>
          </w:p>
          <w:p w14:paraId="41E05F83" w14:textId="5B672DF5" w:rsidR="00900F54" w:rsidRPr="007A4D80" w:rsidRDefault="00900F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Widow</w:t>
            </w:r>
            <w:r w:rsidR="00475B97">
              <w:t>ed</w:t>
            </w:r>
          </w:p>
          <w:p w14:paraId="57F65E33" w14:textId="205AEDAB" w:rsidR="00900F54" w:rsidRDefault="00900F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Divorce</w:t>
            </w:r>
            <w:r w:rsidR="00475B97">
              <w:t>d</w:t>
            </w:r>
          </w:p>
          <w:p w14:paraId="0C7F55DB" w14:textId="77777777" w:rsidR="00F002BE" w:rsidRDefault="009633F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Other(specify)</w:t>
            </w:r>
          </w:p>
        </w:tc>
        <w:tc>
          <w:tcPr>
            <w:tcW w:w="0" w:type="auto"/>
            <w:vAlign w:val="center"/>
          </w:tcPr>
          <w:p w14:paraId="0C7F55DC" w14:textId="77777777" w:rsidR="00F002BE" w:rsidRDefault="00F002BE"/>
        </w:tc>
      </w:tr>
      <w:tr w:rsidR="00F002BE" w14:paraId="0C7F55E4" w14:textId="77777777" w:rsidTr="00001229">
        <w:tc>
          <w:tcPr>
            <w:tcW w:w="0" w:type="auto"/>
            <w:vAlign w:val="center"/>
          </w:tcPr>
          <w:p w14:paraId="0C7F55DE" w14:textId="6BD3B17F" w:rsidR="00F002BE" w:rsidRDefault="00AB24A7">
            <w:r>
              <w:t>Q</w:t>
            </w:r>
            <w:r w:rsidR="00475B97">
              <w:t>9</w:t>
            </w:r>
          </w:p>
        </w:tc>
        <w:tc>
          <w:tcPr>
            <w:tcW w:w="0" w:type="auto"/>
            <w:vAlign w:val="center"/>
          </w:tcPr>
          <w:p w14:paraId="0C7F55E0" w14:textId="466CA5D9" w:rsidR="00F002BE" w:rsidRPr="00CC7BEB" w:rsidRDefault="009633FA">
            <w:r>
              <w:t>Where do you live?</w:t>
            </w:r>
          </w:p>
        </w:tc>
        <w:tc>
          <w:tcPr>
            <w:tcW w:w="0" w:type="auto"/>
            <w:vAlign w:val="center"/>
          </w:tcPr>
          <w:p w14:paraId="375F5C8B" w14:textId="0437C002" w:rsidR="00E81ECE" w:rsidRDefault="009633FA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Urban </w:t>
            </w:r>
            <w:r w:rsidR="00CC7BEB">
              <w:rPr>
                <w:color w:val="000000"/>
              </w:rPr>
              <w:t xml:space="preserve">area </w:t>
            </w:r>
            <w:r>
              <w:rPr>
                <w:color w:val="000000"/>
              </w:rPr>
              <w:t xml:space="preserve">(City corp, municipality) </w:t>
            </w:r>
          </w:p>
          <w:p w14:paraId="0C7F55E2" w14:textId="6B3E34B5" w:rsidR="00E81ECE" w:rsidRDefault="009633FA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Rural</w:t>
            </w:r>
            <w:r w:rsidR="00CC7BEB">
              <w:rPr>
                <w:color w:val="000000"/>
              </w:rPr>
              <w:t xml:space="preserve"> area</w:t>
            </w:r>
          </w:p>
        </w:tc>
        <w:tc>
          <w:tcPr>
            <w:tcW w:w="0" w:type="auto"/>
            <w:vAlign w:val="center"/>
          </w:tcPr>
          <w:p w14:paraId="0C7F55E3" w14:textId="77777777" w:rsidR="00F002BE" w:rsidRDefault="00F002BE"/>
        </w:tc>
      </w:tr>
      <w:tr w:rsidR="00F002BE" w14:paraId="0C7F55ED" w14:textId="77777777" w:rsidTr="00001229">
        <w:tc>
          <w:tcPr>
            <w:tcW w:w="0" w:type="auto"/>
            <w:vAlign w:val="center"/>
          </w:tcPr>
          <w:p w14:paraId="0C7F55E5" w14:textId="4C78E6CF" w:rsidR="00F002BE" w:rsidRDefault="00AB24A7">
            <w:r>
              <w:t>Q</w:t>
            </w:r>
            <w:r w:rsidR="00475B97">
              <w:t>10</w:t>
            </w:r>
          </w:p>
        </w:tc>
        <w:tc>
          <w:tcPr>
            <w:tcW w:w="0" w:type="auto"/>
            <w:vAlign w:val="center"/>
          </w:tcPr>
          <w:p w14:paraId="0C7F55E6" w14:textId="77777777" w:rsidR="00F002BE" w:rsidRDefault="009633FA">
            <w:r>
              <w:t>What is your highest completed/</w:t>
            </w:r>
            <w:r w:rsidRPr="00F37B53">
              <w:t>running</w:t>
            </w:r>
            <w:r>
              <w:t xml:space="preserve"> level of education?</w:t>
            </w:r>
          </w:p>
        </w:tc>
        <w:tc>
          <w:tcPr>
            <w:tcW w:w="0" w:type="auto"/>
            <w:vAlign w:val="center"/>
          </w:tcPr>
          <w:p w14:paraId="0C7F55E7" w14:textId="77777777" w:rsidR="00F002BE" w:rsidRDefault="009633F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No formal education (Illiterate)</w:t>
            </w:r>
          </w:p>
          <w:p w14:paraId="0C7F55E8" w14:textId="77777777" w:rsidR="00F002BE" w:rsidRDefault="009633F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Primary completed</w:t>
            </w:r>
          </w:p>
          <w:p w14:paraId="0C7F55E9" w14:textId="64966182" w:rsidR="00F002BE" w:rsidRDefault="0032126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Higher </w:t>
            </w:r>
            <w:r w:rsidR="009633FA">
              <w:rPr>
                <w:color w:val="000000"/>
              </w:rPr>
              <w:t>secondary</w:t>
            </w:r>
            <w:r w:rsidR="00EF77AE">
              <w:rPr>
                <w:color w:val="000000"/>
              </w:rPr>
              <w:t xml:space="preserve"> (grade 6-10)</w:t>
            </w:r>
          </w:p>
          <w:p w14:paraId="6C291177" w14:textId="7827AC4A" w:rsidR="00321261" w:rsidRPr="007A4D80" w:rsidRDefault="009633F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SSC</w:t>
            </w:r>
            <w:r w:rsidR="006211D6">
              <w:rPr>
                <w:color w:val="000000"/>
              </w:rPr>
              <w:t xml:space="preserve"> or equivalent</w:t>
            </w:r>
            <w:r w:rsidR="00321261">
              <w:rPr>
                <w:color w:val="000000"/>
              </w:rPr>
              <w:t xml:space="preserve"> completed</w:t>
            </w:r>
          </w:p>
          <w:p w14:paraId="0C7F55EA" w14:textId="4D345837" w:rsidR="00F002BE" w:rsidRDefault="009633FA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HSC or equivalent passed</w:t>
            </w:r>
          </w:p>
          <w:p w14:paraId="7D96B022" w14:textId="4B6904E6" w:rsidR="00321261" w:rsidRPr="007A4D80" w:rsidRDefault="0032126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Undergraduate</w:t>
            </w:r>
            <w:r w:rsidR="0024621F">
              <w:rPr>
                <w:color w:val="000000"/>
              </w:rPr>
              <w:t xml:space="preserve"> (Hon’s</w:t>
            </w:r>
            <w:r w:rsidR="003079EC">
              <w:rPr>
                <w:color w:val="000000"/>
              </w:rPr>
              <w:t>/MBBS/</w:t>
            </w:r>
            <w:r w:rsidR="00D72D9F">
              <w:rPr>
                <w:color w:val="000000"/>
              </w:rPr>
              <w:t>D</w:t>
            </w:r>
            <w:r w:rsidR="008D626D">
              <w:rPr>
                <w:color w:val="000000"/>
              </w:rPr>
              <w:t>egree/</w:t>
            </w:r>
            <w:r w:rsidR="00D72D9F">
              <w:rPr>
                <w:color w:val="000000"/>
              </w:rPr>
              <w:t>Technical</w:t>
            </w:r>
            <w:r w:rsidR="00F01AD3">
              <w:rPr>
                <w:color w:val="000000"/>
              </w:rPr>
              <w:t xml:space="preserve"> or V</w:t>
            </w:r>
            <w:r w:rsidR="00D72D9F">
              <w:rPr>
                <w:color w:val="000000"/>
              </w:rPr>
              <w:t>ocational</w:t>
            </w:r>
            <w:r w:rsidR="0024621F">
              <w:rPr>
                <w:color w:val="000000"/>
              </w:rPr>
              <w:t>)</w:t>
            </w:r>
            <w:r w:rsidR="009633FA">
              <w:rPr>
                <w:color w:val="000000"/>
              </w:rPr>
              <w:t xml:space="preserve"> </w:t>
            </w:r>
          </w:p>
          <w:p w14:paraId="00FCE8A5" w14:textId="52C9734B" w:rsidR="009520AF" w:rsidRPr="007A4D80" w:rsidRDefault="0032126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Graduate</w:t>
            </w:r>
            <w:r w:rsidR="00DD4DA1">
              <w:rPr>
                <w:color w:val="000000"/>
              </w:rPr>
              <w:t xml:space="preserve"> (Maters/PhD/Mphil)</w:t>
            </w:r>
          </w:p>
          <w:p w14:paraId="0C7F55EB" w14:textId="0BF3D330" w:rsidR="00F002BE" w:rsidRDefault="009520AF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Other (specify)</w:t>
            </w:r>
          </w:p>
        </w:tc>
        <w:tc>
          <w:tcPr>
            <w:tcW w:w="0" w:type="auto"/>
            <w:vAlign w:val="center"/>
          </w:tcPr>
          <w:p w14:paraId="0C7F55EC" w14:textId="77777777" w:rsidR="00F002BE" w:rsidRDefault="00F002BE"/>
        </w:tc>
      </w:tr>
      <w:tr w:rsidR="00F002BE" w14:paraId="0C7F55F6" w14:textId="77777777" w:rsidTr="00001229">
        <w:tc>
          <w:tcPr>
            <w:tcW w:w="0" w:type="auto"/>
            <w:vAlign w:val="center"/>
          </w:tcPr>
          <w:p w14:paraId="0C7F55EE" w14:textId="23F98745" w:rsidR="00F002BE" w:rsidRDefault="00AB24A7">
            <w:r>
              <w:t>Q1</w:t>
            </w:r>
            <w:r w:rsidR="00475B97">
              <w:t>1</w:t>
            </w:r>
          </w:p>
        </w:tc>
        <w:tc>
          <w:tcPr>
            <w:tcW w:w="0" w:type="auto"/>
            <w:vAlign w:val="center"/>
          </w:tcPr>
          <w:p w14:paraId="0C7F55EF" w14:textId="77777777" w:rsidR="00F002BE" w:rsidRDefault="009633FA">
            <w:r>
              <w:t>What is your religion?</w:t>
            </w:r>
          </w:p>
        </w:tc>
        <w:tc>
          <w:tcPr>
            <w:tcW w:w="0" w:type="auto"/>
            <w:vAlign w:val="center"/>
          </w:tcPr>
          <w:p w14:paraId="0C7F55F0" w14:textId="77777777" w:rsidR="00F002BE" w:rsidRDefault="009633FA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slam</w:t>
            </w:r>
          </w:p>
          <w:p w14:paraId="0C7F55F1" w14:textId="1F75783F" w:rsidR="00F002BE" w:rsidRDefault="009633FA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Hindu</w:t>
            </w:r>
            <w:r w:rsidR="00900F54">
              <w:rPr>
                <w:color w:val="000000"/>
              </w:rPr>
              <w:t>ism</w:t>
            </w:r>
          </w:p>
          <w:p w14:paraId="0C7F55F3" w14:textId="1993F52F" w:rsidR="00F002BE" w:rsidRPr="007A4D80" w:rsidRDefault="009633FA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Christianity</w:t>
            </w:r>
          </w:p>
          <w:p w14:paraId="5C31BE80" w14:textId="651D3BBF" w:rsidR="00900F54" w:rsidRDefault="00900F54" w:rsidP="00900F54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Buddhism</w:t>
            </w:r>
          </w:p>
          <w:p w14:paraId="0C7F55F4" w14:textId="2DA685DC" w:rsidR="00F002BE" w:rsidRDefault="009633FA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Other religion</w:t>
            </w:r>
            <w:r w:rsidR="009520AF">
              <w:rPr>
                <w:color w:val="000000"/>
              </w:rPr>
              <w:t xml:space="preserve"> (specify)</w:t>
            </w:r>
          </w:p>
        </w:tc>
        <w:tc>
          <w:tcPr>
            <w:tcW w:w="0" w:type="auto"/>
            <w:vAlign w:val="center"/>
          </w:tcPr>
          <w:p w14:paraId="0C7F55F5" w14:textId="77777777" w:rsidR="00F002BE" w:rsidRDefault="00F002BE"/>
        </w:tc>
      </w:tr>
      <w:tr w:rsidR="00F002BE" w14:paraId="0C7F5601" w14:textId="77777777" w:rsidTr="00001229">
        <w:tc>
          <w:tcPr>
            <w:tcW w:w="0" w:type="auto"/>
            <w:vAlign w:val="center"/>
          </w:tcPr>
          <w:p w14:paraId="0C7F55F7" w14:textId="686A2083" w:rsidR="00F002BE" w:rsidRDefault="00CA18FB">
            <w:r>
              <w:t>Q1</w:t>
            </w:r>
            <w:r w:rsidR="00475B97">
              <w:t>2</w:t>
            </w:r>
          </w:p>
        </w:tc>
        <w:tc>
          <w:tcPr>
            <w:tcW w:w="0" w:type="auto"/>
            <w:vAlign w:val="center"/>
          </w:tcPr>
          <w:p w14:paraId="0C7F55F8" w14:textId="7C38E2F8" w:rsidR="00F002BE" w:rsidRDefault="009633FA">
            <w:r>
              <w:t>In which of the following categories would you place your monthly household income from all sources before tax and any other deductions?</w:t>
            </w:r>
            <w:r w:rsidR="00605811">
              <w:t xml:space="preserve"> (in Taka)</w:t>
            </w:r>
          </w:p>
        </w:tc>
        <w:tc>
          <w:tcPr>
            <w:tcW w:w="0" w:type="auto"/>
            <w:vAlign w:val="center"/>
          </w:tcPr>
          <w:p w14:paraId="0C7F55F9" w14:textId="77777777" w:rsidR="00F002BE" w:rsidRDefault="009633FA">
            <w:r>
              <w:t xml:space="preserve">  </w:t>
            </w:r>
          </w:p>
          <w:p w14:paraId="0C7F55FA" w14:textId="4A6E2864" w:rsidR="00F002BE" w:rsidRPr="007A4D80" w:rsidRDefault="009633F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Under </w:t>
            </w:r>
            <w:r w:rsidR="00605811">
              <w:rPr>
                <w:color w:val="000000"/>
              </w:rPr>
              <w:t>1</w:t>
            </w:r>
            <w:r>
              <w:rPr>
                <w:color w:val="000000"/>
              </w:rPr>
              <w:t>0,000</w:t>
            </w:r>
          </w:p>
          <w:p w14:paraId="15AED6BC" w14:textId="7F106642" w:rsidR="00605811" w:rsidRPr="007A4D80" w:rsidRDefault="00605811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10,000-</w:t>
            </w:r>
            <w:r w:rsidR="0089370A">
              <w:rPr>
                <w:color w:val="000000"/>
              </w:rPr>
              <w:t>19,999</w:t>
            </w:r>
          </w:p>
          <w:p w14:paraId="663CE3FE" w14:textId="4DFDE7FA" w:rsidR="00605811" w:rsidRDefault="00605811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20,000-</w:t>
            </w:r>
            <w:r w:rsidR="00785A5C">
              <w:rPr>
                <w:color w:val="000000"/>
              </w:rPr>
              <w:t>29,999</w:t>
            </w:r>
          </w:p>
          <w:p w14:paraId="0C7F55FB" w14:textId="77777777" w:rsidR="00F002BE" w:rsidRDefault="009633F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30,000–39,999</w:t>
            </w:r>
          </w:p>
          <w:p w14:paraId="0C7F55FC" w14:textId="77777777" w:rsidR="00F002BE" w:rsidRDefault="009633F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40,000–49,999</w:t>
            </w:r>
          </w:p>
          <w:p w14:paraId="0C7F55FD" w14:textId="77777777" w:rsidR="00F002BE" w:rsidRDefault="009633F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50,000–74,999</w:t>
            </w:r>
          </w:p>
          <w:p w14:paraId="0C7F55FE" w14:textId="77777777" w:rsidR="00F002BE" w:rsidRDefault="009633F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75,000 or over</w:t>
            </w:r>
          </w:p>
          <w:p w14:paraId="0C7F55FF" w14:textId="77777777" w:rsidR="00F002BE" w:rsidRDefault="009633F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Don't know</w:t>
            </w:r>
          </w:p>
        </w:tc>
        <w:tc>
          <w:tcPr>
            <w:tcW w:w="0" w:type="auto"/>
            <w:vAlign w:val="center"/>
          </w:tcPr>
          <w:p w14:paraId="0C7F5600" w14:textId="77777777" w:rsidR="00F002BE" w:rsidRDefault="00F002BE"/>
        </w:tc>
      </w:tr>
      <w:tr w:rsidR="00F002BE" w14:paraId="0C7F5617" w14:textId="77777777" w:rsidTr="00001229">
        <w:tc>
          <w:tcPr>
            <w:tcW w:w="0" w:type="auto"/>
            <w:vAlign w:val="center"/>
          </w:tcPr>
          <w:p w14:paraId="0C7F560A" w14:textId="58C9428F" w:rsidR="00F002BE" w:rsidRDefault="00CA18FB">
            <w:r>
              <w:t>Q13</w:t>
            </w:r>
          </w:p>
        </w:tc>
        <w:tc>
          <w:tcPr>
            <w:tcW w:w="0" w:type="auto"/>
            <w:vAlign w:val="center"/>
          </w:tcPr>
          <w:p w14:paraId="0C7F560B" w14:textId="222DFD4D" w:rsidR="00F002BE" w:rsidRDefault="009633FA">
            <w:r>
              <w:t xml:space="preserve">What is your occupational </w:t>
            </w:r>
            <w:r w:rsidR="00F37B53">
              <w:t>s</w:t>
            </w:r>
            <w:r>
              <w:t>tatus?</w:t>
            </w:r>
          </w:p>
        </w:tc>
        <w:tc>
          <w:tcPr>
            <w:tcW w:w="0" w:type="auto"/>
            <w:vAlign w:val="center"/>
          </w:tcPr>
          <w:p w14:paraId="0C7F560C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  <w:highlight w:val="white"/>
              </w:rPr>
              <w:t>Service holder (govt/private/RMG)</w:t>
            </w:r>
          </w:p>
          <w:p w14:paraId="0C7F560D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  <w:highlight w:val="white"/>
              </w:rPr>
              <w:t xml:space="preserve">Small business (less than 5 </w:t>
            </w:r>
            <w:r>
              <w:rPr>
                <w:highlight w:val="white"/>
              </w:rPr>
              <w:t>employees</w:t>
            </w:r>
            <w:r>
              <w:rPr>
                <w:color w:val="000000"/>
                <w:highlight w:val="white"/>
              </w:rPr>
              <w:t>)</w:t>
            </w:r>
          </w:p>
          <w:p w14:paraId="0C7F560E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Large business (5 or more employees)</w:t>
            </w:r>
          </w:p>
          <w:p w14:paraId="0C7F560F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lastRenderedPageBreak/>
              <w:t>Day laborer/Rickshaw/Van/Auto driver</w:t>
            </w:r>
          </w:p>
          <w:p w14:paraId="0C7F5610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Motor vehicle driver</w:t>
            </w:r>
          </w:p>
          <w:p w14:paraId="0C7F5611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  <w:highlight w:val="white"/>
              </w:rPr>
              <w:t xml:space="preserve">Student </w:t>
            </w:r>
          </w:p>
          <w:p w14:paraId="0C7F5612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  <w:highlight w:val="white"/>
              </w:rPr>
              <w:t>Housewife</w:t>
            </w:r>
          </w:p>
          <w:p w14:paraId="0C7F5613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  <w:highlight w:val="white"/>
              </w:rPr>
              <w:t>Unemployed</w:t>
            </w:r>
          </w:p>
          <w:p w14:paraId="0C7F5614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  <w:highlight w:val="white"/>
              </w:rPr>
              <w:t>Retired/disabled/sick</w:t>
            </w:r>
          </w:p>
          <w:p w14:paraId="0C7F5615" w14:textId="77777777" w:rsidR="00F002BE" w:rsidRDefault="009633F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  <w:highlight w:val="white"/>
              </w:rPr>
              <w:t>Other (specify)</w:t>
            </w:r>
          </w:p>
        </w:tc>
        <w:tc>
          <w:tcPr>
            <w:tcW w:w="0" w:type="auto"/>
            <w:vAlign w:val="center"/>
          </w:tcPr>
          <w:p w14:paraId="0C7F5616" w14:textId="77777777" w:rsidR="00F002BE" w:rsidRDefault="00F002BE"/>
        </w:tc>
      </w:tr>
      <w:tr w:rsidR="00F002BE" w14:paraId="0C7F5619" w14:textId="77777777" w:rsidTr="00001229">
        <w:tc>
          <w:tcPr>
            <w:tcW w:w="0" w:type="auto"/>
            <w:gridSpan w:val="4"/>
            <w:vAlign w:val="center"/>
          </w:tcPr>
          <w:p w14:paraId="0C7F5618" w14:textId="297F2CAA" w:rsidR="00F002BE" w:rsidRDefault="009633FA">
            <w:pPr>
              <w:rPr>
                <w:b/>
              </w:rPr>
            </w:pPr>
            <w:r>
              <w:rPr>
                <w:b/>
              </w:rPr>
              <w:t xml:space="preserve">Section </w:t>
            </w:r>
            <w:r w:rsidR="00813D35">
              <w:rPr>
                <w:b/>
              </w:rPr>
              <w:t>C</w:t>
            </w:r>
            <w:r>
              <w:rPr>
                <w:b/>
              </w:rPr>
              <w:t xml:space="preserve">                                                         Vaccination</w:t>
            </w:r>
          </w:p>
        </w:tc>
      </w:tr>
      <w:tr w:rsidR="00F002BE" w14:paraId="0C7F562B" w14:textId="77777777" w:rsidTr="00001229">
        <w:tc>
          <w:tcPr>
            <w:tcW w:w="0" w:type="auto"/>
            <w:vAlign w:val="center"/>
          </w:tcPr>
          <w:p w14:paraId="0C7F561F" w14:textId="7C6F23BD" w:rsidR="00F002BE" w:rsidRDefault="00DF7EE5">
            <w:r>
              <w:t>Q14</w:t>
            </w:r>
          </w:p>
        </w:tc>
        <w:tc>
          <w:tcPr>
            <w:tcW w:w="0" w:type="auto"/>
            <w:vAlign w:val="center"/>
          </w:tcPr>
          <w:p w14:paraId="0C7F5620" w14:textId="77777777" w:rsidR="00F002BE" w:rsidRDefault="009633FA">
            <w:r>
              <w:t>Which Covid-19 vaccine did you take?</w:t>
            </w:r>
          </w:p>
          <w:p w14:paraId="0C7F5621" w14:textId="77777777" w:rsidR="00F002BE" w:rsidRDefault="00F002BE"/>
        </w:tc>
        <w:tc>
          <w:tcPr>
            <w:tcW w:w="0" w:type="auto"/>
            <w:vAlign w:val="center"/>
          </w:tcPr>
          <w:p w14:paraId="0C7F5622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OxfordAstraZeneca (Oxford vaccine)</w:t>
            </w:r>
          </w:p>
          <w:p w14:paraId="0C7F5623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Pfizer-BioNTech (Pfizer vaccine)</w:t>
            </w:r>
          </w:p>
          <w:p w14:paraId="0C7F5624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 xml:space="preserve">Moderna </w:t>
            </w:r>
          </w:p>
          <w:p w14:paraId="0C7F5625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Sinopharm</w:t>
            </w:r>
          </w:p>
          <w:p w14:paraId="0C7F5626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Sinovac</w:t>
            </w:r>
          </w:p>
          <w:p w14:paraId="0C7F5627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Johnson &amp; Johnson</w:t>
            </w:r>
          </w:p>
          <w:p w14:paraId="0C7F5628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Sputnik</w:t>
            </w:r>
            <w:r>
              <w:rPr>
                <w:color w:val="000000"/>
              </w:rPr>
              <w:t xml:space="preserve"> V</w:t>
            </w:r>
          </w:p>
          <w:p w14:paraId="0C7F5629" w14:textId="77777777" w:rsidR="00F002BE" w:rsidRDefault="009633F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Don’t know the name</w:t>
            </w:r>
          </w:p>
        </w:tc>
        <w:tc>
          <w:tcPr>
            <w:tcW w:w="0" w:type="auto"/>
            <w:vAlign w:val="center"/>
          </w:tcPr>
          <w:p w14:paraId="0C7F562A" w14:textId="0EE14DA7" w:rsidR="00F002BE" w:rsidRDefault="001D6B19">
            <w:r>
              <w:t>If Q</w:t>
            </w:r>
            <w:r w:rsidR="000C07AE">
              <w:t>4</w:t>
            </w:r>
            <w:r>
              <w:t>=1</w:t>
            </w:r>
            <w:r w:rsidR="00FD5538">
              <w:t xml:space="preserve">, the survey </w:t>
            </w:r>
            <w:r w:rsidR="00496EB7">
              <w:t xml:space="preserve">will continue. Otherwise, </w:t>
            </w:r>
            <w:r w:rsidR="00E52177">
              <w:t>it will stop after the demographic part.</w:t>
            </w:r>
          </w:p>
        </w:tc>
      </w:tr>
      <w:tr w:rsidR="00F002BE" w14:paraId="0C7F5633" w14:textId="77777777" w:rsidTr="00001229">
        <w:tc>
          <w:tcPr>
            <w:tcW w:w="0" w:type="auto"/>
            <w:vAlign w:val="center"/>
          </w:tcPr>
          <w:p w14:paraId="0C7F562C" w14:textId="6E5D2636" w:rsidR="00F002BE" w:rsidRDefault="00DF7EE5">
            <w:r>
              <w:t>Q15</w:t>
            </w:r>
          </w:p>
        </w:tc>
        <w:tc>
          <w:tcPr>
            <w:tcW w:w="0" w:type="auto"/>
            <w:vAlign w:val="center"/>
          </w:tcPr>
          <w:p w14:paraId="0C7F562D" w14:textId="77777777" w:rsidR="00F002BE" w:rsidRDefault="009633FA">
            <w:r>
              <w:t>Who/which influenced you to take the vaccine?</w:t>
            </w:r>
          </w:p>
        </w:tc>
        <w:tc>
          <w:tcPr>
            <w:tcW w:w="0" w:type="auto"/>
            <w:vAlign w:val="center"/>
          </w:tcPr>
          <w:p w14:paraId="0C7F562E" w14:textId="77777777" w:rsidR="00F002BE" w:rsidRDefault="009633F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 willingly took it</w:t>
            </w:r>
          </w:p>
          <w:p w14:paraId="0C7F562F" w14:textId="77777777" w:rsidR="00F002BE" w:rsidRDefault="009633F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My family members/relatives convinced me</w:t>
            </w:r>
          </w:p>
          <w:p w14:paraId="0C7F5630" w14:textId="1942EE90" w:rsidR="00F002BE" w:rsidRPr="00D47206" w:rsidRDefault="009633F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It was compulsory for workplace/educational institution</w:t>
            </w:r>
          </w:p>
          <w:p w14:paraId="37C6BA31" w14:textId="73F93107" w:rsidR="00D47206" w:rsidRPr="007A4D80" w:rsidRDefault="000829D9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Neighbor/village leader inspired</w:t>
            </w:r>
            <w:r w:rsidR="00964978">
              <w:rPr>
                <w:color w:val="000000"/>
              </w:rPr>
              <w:t xml:space="preserve"> me</w:t>
            </w:r>
          </w:p>
          <w:p w14:paraId="39DADAF2" w14:textId="5C9960EC" w:rsidR="001D6B19" w:rsidRDefault="001D6B19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Others (specify)</w:t>
            </w:r>
          </w:p>
          <w:p w14:paraId="0C7F5631" w14:textId="77777777" w:rsidR="00F002BE" w:rsidRDefault="009633FA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 xml:space="preserve">Don’t know </w:t>
            </w:r>
          </w:p>
        </w:tc>
        <w:tc>
          <w:tcPr>
            <w:tcW w:w="0" w:type="auto"/>
            <w:vAlign w:val="center"/>
          </w:tcPr>
          <w:p w14:paraId="0C7F5632" w14:textId="77777777" w:rsidR="00F002BE" w:rsidRDefault="00F002BE">
            <w:pPr>
              <w:spacing w:after="160" w:line="259" w:lineRule="auto"/>
            </w:pPr>
          </w:p>
        </w:tc>
      </w:tr>
      <w:tr w:rsidR="00F002BE" w14:paraId="0C7F5636" w14:textId="77777777" w:rsidTr="00001229">
        <w:tc>
          <w:tcPr>
            <w:tcW w:w="0" w:type="auto"/>
            <w:vAlign w:val="center"/>
          </w:tcPr>
          <w:p w14:paraId="0C7F5634" w14:textId="746CB59D" w:rsidR="00F002BE" w:rsidRPr="007A4D80" w:rsidRDefault="009633FA">
            <w:pPr>
              <w:rPr>
                <w:b/>
                <w:bCs/>
              </w:rPr>
            </w:pPr>
            <w:r w:rsidRPr="007A4D80">
              <w:rPr>
                <w:b/>
                <w:bCs/>
              </w:rPr>
              <w:t xml:space="preserve">Section </w:t>
            </w:r>
            <w:r w:rsidR="00813D35" w:rsidRPr="007A4D80">
              <w:rPr>
                <w:b/>
                <w:bCs/>
              </w:rPr>
              <w:t>D</w:t>
            </w:r>
          </w:p>
        </w:tc>
        <w:tc>
          <w:tcPr>
            <w:tcW w:w="0" w:type="auto"/>
            <w:gridSpan w:val="3"/>
            <w:vAlign w:val="center"/>
          </w:tcPr>
          <w:p w14:paraId="0C7F5635" w14:textId="77777777" w:rsidR="00F002BE" w:rsidRPr="007A4D80" w:rsidRDefault="009633FA">
            <w:pPr>
              <w:jc w:val="center"/>
              <w:rPr>
                <w:b/>
                <w:bCs/>
              </w:rPr>
            </w:pPr>
            <w:r w:rsidRPr="007A4D80">
              <w:rPr>
                <w:b/>
                <w:bCs/>
              </w:rPr>
              <w:t>Underlying health conditions of respondents</w:t>
            </w:r>
          </w:p>
        </w:tc>
      </w:tr>
      <w:tr w:rsidR="00F002BE" w14:paraId="0C7F5648" w14:textId="77777777" w:rsidTr="00001229">
        <w:tc>
          <w:tcPr>
            <w:tcW w:w="0" w:type="auto"/>
            <w:vAlign w:val="center"/>
          </w:tcPr>
          <w:p w14:paraId="0C7F5637" w14:textId="3BC578DA" w:rsidR="00F002BE" w:rsidRDefault="00BD77A1">
            <w:r>
              <w:t>Q.</w:t>
            </w:r>
            <w:r w:rsidR="009633FA">
              <w:t>15</w:t>
            </w:r>
          </w:p>
        </w:tc>
        <w:tc>
          <w:tcPr>
            <w:tcW w:w="0" w:type="auto"/>
            <w:vAlign w:val="center"/>
          </w:tcPr>
          <w:p w14:paraId="0C7F5638" w14:textId="77777777" w:rsidR="00F002BE" w:rsidRDefault="009633FA">
            <w:r>
              <w:t>Which of the following underlying conditions do you have? (Select all that apply)</w:t>
            </w:r>
          </w:p>
        </w:tc>
        <w:tc>
          <w:tcPr>
            <w:tcW w:w="0" w:type="auto"/>
            <w:vAlign w:val="center"/>
          </w:tcPr>
          <w:p w14:paraId="0C7F5639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No underlying conditions</w:t>
            </w:r>
          </w:p>
          <w:p w14:paraId="0C7F563A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Diabetes</w:t>
            </w:r>
          </w:p>
          <w:p w14:paraId="0C7F563B" w14:textId="0CA0A2B4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Heart disease</w:t>
            </w:r>
            <w:r w:rsidR="00016556">
              <w:t>/Heart attack</w:t>
            </w:r>
          </w:p>
          <w:p w14:paraId="0C7F563C" w14:textId="77DEA56B" w:rsidR="00F002BE" w:rsidRDefault="009633FA" w:rsidP="004E5FF6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Hypertension</w:t>
            </w:r>
            <w:r w:rsidR="00844707">
              <w:rPr>
                <w:color w:val="000000"/>
              </w:rPr>
              <w:t>/</w:t>
            </w:r>
            <w:r w:rsidR="00844707">
              <w:t xml:space="preserve">High blood pressure </w:t>
            </w:r>
          </w:p>
          <w:p w14:paraId="0C7F563D" w14:textId="73A40EF4" w:rsidR="00F002BE" w:rsidRDefault="004E5FF6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Low</w:t>
            </w:r>
            <w:r w:rsidR="009633FA">
              <w:t xml:space="preserve"> blood pressure </w:t>
            </w:r>
          </w:p>
          <w:p w14:paraId="0C7F563E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Cancer</w:t>
            </w:r>
          </w:p>
          <w:p w14:paraId="0C7F563F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Obesity</w:t>
            </w:r>
          </w:p>
          <w:p w14:paraId="0C7F5640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Severe allergic problems</w:t>
            </w:r>
          </w:p>
          <w:p w14:paraId="13EFE06C" w14:textId="1F78B6D1" w:rsidR="00E33834" w:rsidRDefault="009633FA" w:rsidP="00E33834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Chronic respiratory diseases</w:t>
            </w:r>
            <w:r w:rsidR="00400991">
              <w:rPr>
                <w:color w:val="000000"/>
              </w:rPr>
              <w:t xml:space="preserve"> (Pneu</w:t>
            </w:r>
            <w:r w:rsidR="00747294">
              <w:rPr>
                <w:color w:val="000000"/>
              </w:rPr>
              <w:t xml:space="preserve">monia, </w:t>
            </w:r>
            <w:r w:rsidR="00E33834">
              <w:t>Asthma,</w:t>
            </w:r>
          </w:p>
          <w:p w14:paraId="0C7F5641" w14:textId="74814D20" w:rsidR="00F002BE" w:rsidRDefault="00B874F7" w:rsidP="00E338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080"/>
              <w:jc w:val="both"/>
            </w:pPr>
            <w:r>
              <w:rPr>
                <w:color w:val="000000"/>
              </w:rPr>
              <w:t>breathing issues</w:t>
            </w:r>
            <w:r w:rsidR="00400991">
              <w:rPr>
                <w:color w:val="000000"/>
              </w:rPr>
              <w:t>)</w:t>
            </w:r>
          </w:p>
          <w:p w14:paraId="0C7F5642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Liver/kidney disease</w:t>
            </w:r>
          </w:p>
          <w:p w14:paraId="0C7F5643" w14:textId="181E2C65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lastRenderedPageBreak/>
              <w:t xml:space="preserve"> </w:t>
            </w:r>
            <w:r w:rsidR="00350286">
              <w:rPr>
                <w:color w:val="000000"/>
              </w:rPr>
              <w:t>A</w:t>
            </w:r>
            <w:r>
              <w:rPr>
                <w:color w:val="000000"/>
              </w:rPr>
              <w:t>nemia</w:t>
            </w:r>
          </w:p>
          <w:p w14:paraId="0C7F5645" w14:textId="77777777" w:rsidR="00F002BE" w:rsidRDefault="009633FA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Other regular health issues (specify)</w:t>
            </w:r>
          </w:p>
          <w:p w14:paraId="0C7F5646" w14:textId="77777777" w:rsidR="00F002BE" w:rsidRDefault="00F00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</w:p>
        </w:tc>
        <w:tc>
          <w:tcPr>
            <w:tcW w:w="0" w:type="auto"/>
            <w:vAlign w:val="center"/>
          </w:tcPr>
          <w:p w14:paraId="0C7F5647" w14:textId="77777777" w:rsidR="00F002BE" w:rsidRDefault="00F002BE"/>
        </w:tc>
      </w:tr>
      <w:tr w:rsidR="00F002BE" w14:paraId="0C7F5652" w14:textId="77777777" w:rsidTr="00001229">
        <w:tc>
          <w:tcPr>
            <w:tcW w:w="0" w:type="auto"/>
            <w:vAlign w:val="center"/>
          </w:tcPr>
          <w:p w14:paraId="0C7F5649" w14:textId="5BE741FD" w:rsidR="00F002BE" w:rsidRDefault="00221A8A">
            <w:r>
              <w:t>Q16</w:t>
            </w:r>
          </w:p>
        </w:tc>
        <w:tc>
          <w:tcPr>
            <w:tcW w:w="0" w:type="auto"/>
            <w:vAlign w:val="center"/>
          </w:tcPr>
          <w:p w14:paraId="0C7F564A" w14:textId="77777777" w:rsidR="00F002BE" w:rsidRDefault="009633FA">
            <w:r>
              <w:t>Do you smoke</w:t>
            </w:r>
          </w:p>
          <w:p w14:paraId="0C7F564E" w14:textId="78E48A6B" w:rsidR="00F002BE" w:rsidRDefault="00F002BE"/>
        </w:tc>
        <w:tc>
          <w:tcPr>
            <w:tcW w:w="0" w:type="auto"/>
            <w:vAlign w:val="center"/>
          </w:tcPr>
          <w:p w14:paraId="0C7F564F" w14:textId="77777777" w:rsidR="00F002BE" w:rsidRPr="007A70E4" w:rsidRDefault="009633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Cs/>
                <w:color w:val="000000"/>
              </w:rPr>
            </w:pPr>
            <w:r w:rsidRPr="007A70E4">
              <w:rPr>
                <w:bCs/>
              </w:rPr>
              <w:t>1.</w:t>
            </w:r>
            <w:r w:rsidRPr="007A70E4">
              <w:rPr>
                <w:bCs/>
                <w:color w:val="000000"/>
              </w:rPr>
              <w:t xml:space="preserve"> Yes</w:t>
            </w:r>
          </w:p>
          <w:p w14:paraId="0C7F5650" w14:textId="77777777" w:rsidR="00F002BE" w:rsidRPr="007A70E4" w:rsidRDefault="009633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Cs/>
                <w:color w:val="000000"/>
              </w:rPr>
            </w:pPr>
            <w:r w:rsidRPr="007A70E4">
              <w:rPr>
                <w:bCs/>
              </w:rPr>
              <w:t>2</w:t>
            </w:r>
            <w:r w:rsidRPr="007A70E4">
              <w:rPr>
                <w:bCs/>
                <w:color w:val="000000"/>
              </w:rPr>
              <w:t>. No</w:t>
            </w:r>
          </w:p>
        </w:tc>
        <w:tc>
          <w:tcPr>
            <w:tcW w:w="0" w:type="auto"/>
            <w:vAlign w:val="center"/>
          </w:tcPr>
          <w:p w14:paraId="0C7F5651" w14:textId="77777777" w:rsidR="00F002BE" w:rsidRDefault="00F002BE"/>
        </w:tc>
      </w:tr>
      <w:tr w:rsidR="007A70E4" w14:paraId="163867E7" w14:textId="77777777" w:rsidTr="00001229">
        <w:tc>
          <w:tcPr>
            <w:tcW w:w="0" w:type="auto"/>
            <w:vAlign w:val="center"/>
          </w:tcPr>
          <w:p w14:paraId="3842EB8A" w14:textId="5F15DE5C" w:rsidR="007A70E4" w:rsidRDefault="00221A8A" w:rsidP="007A70E4">
            <w:r>
              <w:t>Q17</w:t>
            </w:r>
          </w:p>
        </w:tc>
        <w:tc>
          <w:tcPr>
            <w:tcW w:w="0" w:type="auto"/>
            <w:vAlign w:val="center"/>
          </w:tcPr>
          <w:p w14:paraId="7A52D5CF" w14:textId="5203DA8F" w:rsidR="007A70E4" w:rsidRDefault="007A70E4" w:rsidP="007A70E4">
            <w:r>
              <w:t>Do you drink (Alcohol)/take illicit substances (Gaja/Yaba, etc.)</w:t>
            </w:r>
          </w:p>
        </w:tc>
        <w:tc>
          <w:tcPr>
            <w:tcW w:w="0" w:type="auto"/>
            <w:vAlign w:val="center"/>
          </w:tcPr>
          <w:p w14:paraId="5BCF3754" w14:textId="77777777" w:rsidR="007A70E4" w:rsidRPr="007A70E4" w:rsidRDefault="007A70E4" w:rsidP="007A7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Cs/>
                <w:color w:val="000000"/>
              </w:rPr>
            </w:pPr>
            <w:r w:rsidRPr="007A70E4">
              <w:rPr>
                <w:bCs/>
              </w:rPr>
              <w:t>1.</w:t>
            </w:r>
            <w:r w:rsidRPr="007A70E4">
              <w:rPr>
                <w:bCs/>
                <w:color w:val="000000"/>
              </w:rPr>
              <w:t xml:space="preserve"> Yes</w:t>
            </w:r>
          </w:p>
          <w:p w14:paraId="56E16DBE" w14:textId="378A874E" w:rsidR="007A70E4" w:rsidRPr="007A70E4" w:rsidRDefault="007A70E4" w:rsidP="007A7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Cs/>
              </w:rPr>
            </w:pPr>
            <w:r w:rsidRPr="007A70E4">
              <w:rPr>
                <w:bCs/>
              </w:rPr>
              <w:t>2</w:t>
            </w:r>
            <w:r w:rsidRPr="007A70E4">
              <w:rPr>
                <w:bCs/>
                <w:color w:val="000000"/>
              </w:rPr>
              <w:t>. No</w:t>
            </w:r>
          </w:p>
        </w:tc>
        <w:tc>
          <w:tcPr>
            <w:tcW w:w="0" w:type="auto"/>
            <w:vAlign w:val="center"/>
          </w:tcPr>
          <w:p w14:paraId="213C027E" w14:textId="77777777" w:rsidR="007A70E4" w:rsidRDefault="007A70E4" w:rsidP="007A70E4"/>
        </w:tc>
      </w:tr>
      <w:tr w:rsidR="007A70E4" w14:paraId="0C7F5655" w14:textId="77777777" w:rsidTr="00001229">
        <w:tc>
          <w:tcPr>
            <w:tcW w:w="0" w:type="auto"/>
            <w:vAlign w:val="center"/>
          </w:tcPr>
          <w:p w14:paraId="0C7F5653" w14:textId="5899D9E2" w:rsidR="007A70E4" w:rsidRPr="00221A8A" w:rsidRDefault="007A70E4" w:rsidP="007A70E4">
            <w:pPr>
              <w:rPr>
                <w:b/>
                <w:bCs/>
              </w:rPr>
            </w:pPr>
            <w:r w:rsidRPr="00221A8A">
              <w:rPr>
                <w:b/>
                <w:bCs/>
              </w:rPr>
              <w:t xml:space="preserve">Section </w:t>
            </w:r>
            <w:r w:rsidR="00072F73">
              <w:rPr>
                <w:b/>
                <w:bCs/>
              </w:rPr>
              <w:t>E</w:t>
            </w:r>
          </w:p>
        </w:tc>
        <w:tc>
          <w:tcPr>
            <w:tcW w:w="0" w:type="auto"/>
            <w:gridSpan w:val="3"/>
            <w:vAlign w:val="center"/>
          </w:tcPr>
          <w:p w14:paraId="0C7F5654" w14:textId="48E3FD4C" w:rsidR="007A70E4" w:rsidRPr="00221A8A" w:rsidRDefault="007A70E4" w:rsidP="007A70E4">
            <w:pPr>
              <w:jc w:val="center"/>
              <w:rPr>
                <w:b/>
                <w:bCs/>
              </w:rPr>
            </w:pPr>
            <w:r w:rsidRPr="00221A8A">
              <w:rPr>
                <w:b/>
                <w:bCs/>
              </w:rPr>
              <w:t>Side effects</w:t>
            </w:r>
            <w:r w:rsidR="00003688">
              <w:rPr>
                <w:b/>
                <w:bCs/>
              </w:rPr>
              <w:t xml:space="preserve"> (if Q4=1)</w:t>
            </w:r>
          </w:p>
        </w:tc>
      </w:tr>
      <w:tr w:rsidR="007A70E4" w14:paraId="0C7F565A" w14:textId="77777777" w:rsidTr="00001229">
        <w:tc>
          <w:tcPr>
            <w:tcW w:w="0" w:type="auto"/>
            <w:vAlign w:val="center"/>
          </w:tcPr>
          <w:p w14:paraId="0C7F5656" w14:textId="77777777" w:rsidR="007A70E4" w:rsidRDefault="007A70E4" w:rsidP="007A70E4"/>
        </w:tc>
        <w:tc>
          <w:tcPr>
            <w:tcW w:w="0" w:type="auto"/>
            <w:vAlign w:val="center"/>
          </w:tcPr>
          <w:p w14:paraId="0C7F5657" w14:textId="77777777" w:rsidR="007A70E4" w:rsidRDefault="007A70E4" w:rsidP="007A70E4"/>
        </w:tc>
        <w:tc>
          <w:tcPr>
            <w:tcW w:w="0" w:type="auto"/>
            <w:vAlign w:val="center"/>
          </w:tcPr>
          <w:p w14:paraId="0C7F5658" w14:textId="77777777" w:rsidR="007A70E4" w:rsidRDefault="007A70E4" w:rsidP="007A70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20" w:hanging="36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7F5659" w14:textId="77777777" w:rsidR="007A70E4" w:rsidRDefault="007A70E4" w:rsidP="007A70E4"/>
        </w:tc>
      </w:tr>
      <w:tr w:rsidR="007A70E4" w14:paraId="0C7F5660" w14:textId="77777777" w:rsidTr="00001229">
        <w:tc>
          <w:tcPr>
            <w:tcW w:w="0" w:type="auto"/>
            <w:vAlign w:val="center"/>
          </w:tcPr>
          <w:p w14:paraId="0C7F565B" w14:textId="5B123274" w:rsidR="007A70E4" w:rsidRDefault="00221A8A" w:rsidP="007A70E4">
            <w:r>
              <w:t>Q</w:t>
            </w:r>
            <w:r w:rsidR="007A70E4">
              <w:t>1</w:t>
            </w:r>
            <w:r>
              <w:t>8</w:t>
            </w:r>
          </w:p>
        </w:tc>
        <w:tc>
          <w:tcPr>
            <w:tcW w:w="0" w:type="auto"/>
            <w:vAlign w:val="center"/>
          </w:tcPr>
          <w:p w14:paraId="0C7F565C" w14:textId="77777777" w:rsidR="007A70E4" w:rsidRDefault="007A70E4" w:rsidP="007A70E4">
            <w:r>
              <w:t>Did you have any side effects after taking the vaccine (normal or severe)?</w:t>
            </w:r>
          </w:p>
        </w:tc>
        <w:tc>
          <w:tcPr>
            <w:tcW w:w="0" w:type="auto"/>
            <w:vAlign w:val="center"/>
          </w:tcPr>
          <w:p w14:paraId="0C7F565D" w14:textId="77777777" w:rsidR="007A70E4" w:rsidRDefault="007A70E4" w:rsidP="007A70E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5E" w14:textId="77777777" w:rsidR="007A70E4" w:rsidRDefault="007A70E4" w:rsidP="007A70E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5F" w14:textId="7A2DEA5F" w:rsidR="007A70E4" w:rsidRDefault="007A70E4" w:rsidP="007A70E4">
            <w:r>
              <w:t>If Q-1</w:t>
            </w:r>
            <w:r w:rsidR="000740B4">
              <w:t>8</w:t>
            </w:r>
            <w:r w:rsidR="009E6BF2">
              <w:t>=1</w:t>
            </w:r>
            <w:r>
              <w:t>, then ask all the side-effects related questions</w:t>
            </w:r>
          </w:p>
        </w:tc>
      </w:tr>
      <w:tr w:rsidR="00225FEE" w14:paraId="5075A790" w14:textId="77777777" w:rsidTr="00001229">
        <w:tc>
          <w:tcPr>
            <w:tcW w:w="0" w:type="auto"/>
            <w:gridSpan w:val="4"/>
            <w:vAlign w:val="center"/>
          </w:tcPr>
          <w:p w14:paraId="1C6E59BF" w14:textId="4E853353" w:rsidR="00225FEE" w:rsidRPr="007A4D80" w:rsidRDefault="00225FEE" w:rsidP="00225FEE">
            <w:pPr>
              <w:jc w:val="center"/>
              <w:rPr>
                <w:b/>
                <w:bCs/>
              </w:rPr>
            </w:pPr>
            <w:r w:rsidRPr="007A4D80">
              <w:rPr>
                <w:b/>
                <w:bCs/>
              </w:rPr>
              <w:t>Now we will ask you some questions about the side effects you faced</w:t>
            </w:r>
            <w:r w:rsidR="00360804" w:rsidRPr="007A4D80">
              <w:rPr>
                <w:b/>
                <w:bCs/>
              </w:rPr>
              <w:t xml:space="preserve"> after taking the covid vaccine</w:t>
            </w:r>
          </w:p>
        </w:tc>
      </w:tr>
      <w:tr w:rsidR="007A70E4" w14:paraId="0C7F5668" w14:textId="77777777" w:rsidTr="00001229">
        <w:tc>
          <w:tcPr>
            <w:tcW w:w="0" w:type="auto"/>
            <w:vAlign w:val="center"/>
          </w:tcPr>
          <w:p w14:paraId="0C7F5661" w14:textId="771D6A8E" w:rsidR="007A70E4" w:rsidRDefault="00E14E93" w:rsidP="007A70E4">
            <w:r>
              <w:t>Q</w:t>
            </w:r>
            <w:r w:rsidR="007A70E4">
              <w:t>1</w:t>
            </w:r>
            <w:r w:rsidR="004D0713">
              <w:t>9</w:t>
            </w:r>
          </w:p>
        </w:tc>
        <w:tc>
          <w:tcPr>
            <w:tcW w:w="0" w:type="auto"/>
            <w:vAlign w:val="center"/>
          </w:tcPr>
          <w:p w14:paraId="0C7F5664" w14:textId="3F7CE60C" w:rsidR="007A70E4" w:rsidRDefault="007A70E4" w:rsidP="007A70E4">
            <w:r>
              <w:t xml:space="preserve"> </w:t>
            </w:r>
            <w:r w:rsidR="001C47D6">
              <w:t>P</w:t>
            </w:r>
            <w:r>
              <w:t>ain at the vaccination site</w:t>
            </w:r>
          </w:p>
        </w:tc>
        <w:tc>
          <w:tcPr>
            <w:tcW w:w="0" w:type="auto"/>
            <w:vAlign w:val="center"/>
          </w:tcPr>
          <w:p w14:paraId="14491A88" w14:textId="77777777" w:rsidR="00C44D5D" w:rsidRPr="00C44D5D" w:rsidRDefault="00C44D5D" w:rsidP="00C44D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20"/>
              <w:jc w:val="both"/>
            </w:pPr>
          </w:p>
          <w:p w14:paraId="0C7F5665" w14:textId="3592383F" w:rsidR="007A70E4" w:rsidRPr="007A4D80" w:rsidRDefault="001A0B9B" w:rsidP="007A70E4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Severe pain</w:t>
            </w:r>
          </w:p>
          <w:p w14:paraId="30D0E4EE" w14:textId="3549A9B6" w:rsidR="001A0B9B" w:rsidRDefault="001A0B9B" w:rsidP="007A70E4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ormal pain</w:t>
            </w:r>
          </w:p>
          <w:p w14:paraId="0C7F5666" w14:textId="6C457136" w:rsidR="007A70E4" w:rsidRDefault="007A70E4" w:rsidP="007A70E4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  <w:r w:rsidR="001A0B9B">
              <w:rPr>
                <w:color w:val="000000"/>
              </w:rPr>
              <w:t xml:space="preserve"> pain</w:t>
            </w:r>
          </w:p>
        </w:tc>
        <w:tc>
          <w:tcPr>
            <w:tcW w:w="0" w:type="auto"/>
            <w:vAlign w:val="center"/>
          </w:tcPr>
          <w:p w14:paraId="0C7F5667" w14:textId="77777777" w:rsidR="007A70E4" w:rsidRDefault="007A70E4" w:rsidP="007A70E4"/>
        </w:tc>
      </w:tr>
      <w:tr w:rsidR="00B264D8" w14:paraId="535DE8D1" w14:textId="77777777" w:rsidTr="00001229">
        <w:tc>
          <w:tcPr>
            <w:tcW w:w="0" w:type="auto"/>
            <w:vAlign w:val="center"/>
          </w:tcPr>
          <w:p w14:paraId="10144322" w14:textId="16E42CB1" w:rsidR="00B264D8" w:rsidRDefault="008F21E6" w:rsidP="007A70E4">
            <w:r>
              <w:t>Q19.1</w:t>
            </w:r>
          </w:p>
        </w:tc>
        <w:tc>
          <w:tcPr>
            <w:tcW w:w="0" w:type="auto"/>
            <w:vAlign w:val="center"/>
          </w:tcPr>
          <w:p w14:paraId="74602872" w14:textId="2D91E8D3" w:rsidR="00B264D8" w:rsidDel="001C47D6" w:rsidRDefault="008F21E6" w:rsidP="007A70E4">
            <w:r>
              <w:t xml:space="preserve">How many days </w:t>
            </w:r>
            <w:r w:rsidR="007950AC">
              <w:t xml:space="preserve">did </w:t>
            </w:r>
            <w:r>
              <w:t xml:space="preserve">it last </w:t>
            </w:r>
            <w:r w:rsidR="00B837ED">
              <w:t>(no. of days)</w:t>
            </w:r>
          </w:p>
        </w:tc>
        <w:tc>
          <w:tcPr>
            <w:tcW w:w="0" w:type="auto"/>
            <w:vAlign w:val="center"/>
          </w:tcPr>
          <w:p w14:paraId="27FC86FD" w14:textId="77777777" w:rsidR="00B264D8" w:rsidRPr="00C44D5D" w:rsidRDefault="00B264D8" w:rsidP="00C44D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</w:pPr>
          </w:p>
        </w:tc>
        <w:tc>
          <w:tcPr>
            <w:tcW w:w="0" w:type="auto"/>
            <w:vAlign w:val="center"/>
          </w:tcPr>
          <w:p w14:paraId="1DD36F34" w14:textId="2B07BC7B" w:rsidR="00B264D8" w:rsidRDefault="00B837ED" w:rsidP="007A70E4">
            <w:r>
              <w:t>If Q19</w:t>
            </w:r>
            <w:r w:rsidR="009A5A7A">
              <w:t>=1 or 2</w:t>
            </w:r>
          </w:p>
        </w:tc>
      </w:tr>
      <w:tr w:rsidR="007A70E4" w14:paraId="0C7F5674" w14:textId="77777777" w:rsidTr="00001229">
        <w:tc>
          <w:tcPr>
            <w:tcW w:w="0" w:type="auto"/>
            <w:vAlign w:val="center"/>
          </w:tcPr>
          <w:p w14:paraId="0C7F566F" w14:textId="4AA7AD9F" w:rsidR="007A70E4" w:rsidRDefault="004D0713" w:rsidP="007A70E4">
            <w:r>
              <w:t>Q2</w:t>
            </w:r>
            <w:r w:rsidR="002E34D7">
              <w:t>0</w:t>
            </w:r>
          </w:p>
        </w:tc>
        <w:tc>
          <w:tcPr>
            <w:tcW w:w="0" w:type="auto"/>
            <w:vAlign w:val="center"/>
          </w:tcPr>
          <w:p w14:paraId="0C7F5670" w14:textId="77777777" w:rsidR="007A70E4" w:rsidRDefault="007A70E4" w:rsidP="007A70E4">
            <w:r>
              <w:t>Redness/swelling at the vaccination site (</w:t>
            </w:r>
            <w:r>
              <w:rPr>
                <w:rFonts w:ascii="Nirmala UI" w:eastAsia="Nirmala UI" w:hAnsi="Nirmala UI" w:cs="Nirmala UI"/>
              </w:rPr>
              <w:t>ঈঞ্জেকশনের স্থানে লাল/ফুলা ভাব</w:t>
            </w:r>
            <w:r>
              <w:t xml:space="preserve">) </w:t>
            </w:r>
          </w:p>
        </w:tc>
        <w:tc>
          <w:tcPr>
            <w:tcW w:w="0" w:type="auto"/>
            <w:vAlign w:val="center"/>
          </w:tcPr>
          <w:p w14:paraId="0C7F5671" w14:textId="77777777" w:rsidR="007A70E4" w:rsidRDefault="007A70E4" w:rsidP="007A70E4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Nirmala UI" w:eastAsia="Nirmala UI" w:hAnsi="Nirmala UI" w:cs="Nirmala UI"/>
                <w:color w:val="000000"/>
              </w:rPr>
            </w:pPr>
            <w:r>
              <w:rPr>
                <w:rFonts w:ascii="Nirmala UI" w:eastAsia="Nirmala UI" w:hAnsi="Nirmala UI" w:cs="Nirmala UI"/>
                <w:color w:val="000000"/>
              </w:rPr>
              <w:t>Yes</w:t>
            </w:r>
          </w:p>
          <w:p w14:paraId="0C7F5672" w14:textId="77777777" w:rsidR="007A70E4" w:rsidRDefault="007A70E4" w:rsidP="007A70E4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Nirmala UI" w:eastAsia="Nirmala UI" w:hAnsi="Nirmala UI" w:cs="Nirmala UI"/>
                <w:color w:val="000000"/>
              </w:rPr>
            </w:pPr>
            <w:r>
              <w:rPr>
                <w:rFonts w:ascii="Nirmala UI" w:eastAsia="Nirmala UI" w:hAnsi="Nirmala UI" w:cs="Nirmala UI"/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73" w14:textId="77777777" w:rsidR="007A70E4" w:rsidRDefault="007A70E4" w:rsidP="007A70E4"/>
        </w:tc>
      </w:tr>
      <w:tr w:rsidR="008A705D" w14:paraId="2ECF6886" w14:textId="77777777" w:rsidTr="00001229">
        <w:tc>
          <w:tcPr>
            <w:tcW w:w="0" w:type="auto"/>
            <w:vAlign w:val="center"/>
          </w:tcPr>
          <w:p w14:paraId="6C984C9D" w14:textId="43780F9F" w:rsidR="008A705D" w:rsidRDefault="008A705D" w:rsidP="007A70E4">
            <w:r>
              <w:t>Q20.1</w:t>
            </w:r>
          </w:p>
        </w:tc>
        <w:tc>
          <w:tcPr>
            <w:tcW w:w="0" w:type="auto"/>
            <w:vAlign w:val="center"/>
          </w:tcPr>
          <w:p w14:paraId="29C003C5" w14:textId="10B70D4E" w:rsidR="008A705D" w:rsidRDefault="008A705D" w:rsidP="007A70E4">
            <w:r>
              <w:t xml:space="preserve">How many days </w:t>
            </w:r>
            <w:r w:rsidR="007950AC">
              <w:t xml:space="preserve">did </w:t>
            </w:r>
            <w:r>
              <w:t>it last (no. of days)</w:t>
            </w:r>
          </w:p>
        </w:tc>
        <w:tc>
          <w:tcPr>
            <w:tcW w:w="0" w:type="auto"/>
            <w:vAlign w:val="center"/>
          </w:tcPr>
          <w:p w14:paraId="465D6339" w14:textId="77777777" w:rsidR="008A705D" w:rsidRDefault="008A705D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rFonts w:ascii="Nirmala UI" w:eastAsia="Nirmala UI" w:hAnsi="Nirmala UI" w:cs="Nirmala U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7B46690" w14:textId="1553C70E" w:rsidR="008A705D" w:rsidRDefault="0035652B" w:rsidP="007A70E4">
            <w:r>
              <w:t>If Q20=1</w:t>
            </w:r>
          </w:p>
        </w:tc>
      </w:tr>
      <w:tr w:rsidR="007A70E4" w14:paraId="0C7F567A" w14:textId="77777777" w:rsidTr="00001229">
        <w:tc>
          <w:tcPr>
            <w:tcW w:w="0" w:type="auto"/>
            <w:vAlign w:val="center"/>
          </w:tcPr>
          <w:p w14:paraId="0C7F5675" w14:textId="1DBC93B7" w:rsidR="007A70E4" w:rsidRDefault="004D0713" w:rsidP="007A70E4">
            <w:r>
              <w:t>Q</w:t>
            </w:r>
            <w:r w:rsidR="007A70E4">
              <w:t>2</w:t>
            </w:r>
            <w:r w:rsidR="00E05368">
              <w:t>1</w:t>
            </w:r>
          </w:p>
        </w:tc>
        <w:tc>
          <w:tcPr>
            <w:tcW w:w="0" w:type="auto"/>
            <w:vAlign w:val="center"/>
          </w:tcPr>
          <w:p w14:paraId="0C7F5676" w14:textId="77777777" w:rsidR="007A70E4" w:rsidRDefault="007A70E4" w:rsidP="007A70E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0" w:type="auto"/>
            <w:vAlign w:val="center"/>
          </w:tcPr>
          <w:p w14:paraId="0C7F5677" w14:textId="667B9CFC" w:rsidR="007A70E4" w:rsidRDefault="00822384" w:rsidP="007A70E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ormal fever</w:t>
            </w:r>
          </w:p>
          <w:p w14:paraId="3218E10D" w14:textId="2F4250A8" w:rsidR="007A70E4" w:rsidRPr="007A4D80" w:rsidRDefault="00800EBB" w:rsidP="007A70E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Severe fever</w:t>
            </w:r>
          </w:p>
          <w:p w14:paraId="0C7F5678" w14:textId="13FA8783" w:rsidR="00800EBB" w:rsidRDefault="00800EBB" w:rsidP="007A70E4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 fever</w:t>
            </w:r>
          </w:p>
        </w:tc>
        <w:tc>
          <w:tcPr>
            <w:tcW w:w="0" w:type="auto"/>
            <w:vAlign w:val="center"/>
          </w:tcPr>
          <w:p w14:paraId="0C7F5679" w14:textId="77777777" w:rsidR="007A70E4" w:rsidRDefault="007A70E4" w:rsidP="007A70E4"/>
        </w:tc>
      </w:tr>
      <w:tr w:rsidR="00E05368" w14:paraId="09F20FCD" w14:textId="77777777" w:rsidTr="00001229">
        <w:tc>
          <w:tcPr>
            <w:tcW w:w="0" w:type="auto"/>
            <w:vAlign w:val="center"/>
          </w:tcPr>
          <w:p w14:paraId="7F327802" w14:textId="7482E99A" w:rsidR="00E05368" w:rsidRDefault="00E05368" w:rsidP="007A70E4">
            <w:r>
              <w:t>Q21.1</w:t>
            </w:r>
          </w:p>
        </w:tc>
        <w:tc>
          <w:tcPr>
            <w:tcW w:w="0" w:type="auto"/>
            <w:vAlign w:val="center"/>
          </w:tcPr>
          <w:p w14:paraId="4E32F15E" w14:textId="004C91E8" w:rsidR="00E05368" w:rsidRDefault="00E05368" w:rsidP="007A70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 xml:space="preserve">How many days </w:t>
            </w:r>
            <w:r w:rsidR="007950AC">
              <w:t xml:space="preserve">did </w:t>
            </w:r>
            <w:r>
              <w:t>it last (no. of days)</w:t>
            </w:r>
          </w:p>
        </w:tc>
        <w:tc>
          <w:tcPr>
            <w:tcW w:w="0" w:type="auto"/>
            <w:vAlign w:val="center"/>
          </w:tcPr>
          <w:p w14:paraId="13627ABE" w14:textId="77777777" w:rsidR="00E05368" w:rsidRDefault="00E05368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0B8B76" w14:textId="4EBC98F2" w:rsidR="00E05368" w:rsidRDefault="000A0ADA" w:rsidP="007A70E4">
            <w:r>
              <w:t>If Q2</w:t>
            </w:r>
            <w:r w:rsidR="00154F88">
              <w:t>1</w:t>
            </w:r>
            <w:r>
              <w:t>=1 or 2</w:t>
            </w:r>
          </w:p>
        </w:tc>
      </w:tr>
      <w:tr w:rsidR="007A70E4" w14:paraId="0C7F5681" w14:textId="77777777" w:rsidTr="00001229">
        <w:tc>
          <w:tcPr>
            <w:tcW w:w="0" w:type="auto"/>
            <w:vAlign w:val="center"/>
          </w:tcPr>
          <w:p w14:paraId="0C7F567B" w14:textId="1E1D0018" w:rsidR="007A70E4" w:rsidRDefault="004D0713" w:rsidP="007A70E4">
            <w:r>
              <w:t>Q2</w:t>
            </w:r>
            <w:r w:rsidR="00E05368">
              <w:t>2</w:t>
            </w:r>
          </w:p>
        </w:tc>
        <w:tc>
          <w:tcPr>
            <w:tcW w:w="0" w:type="auto"/>
            <w:vAlign w:val="center"/>
          </w:tcPr>
          <w:p w14:paraId="0C7F567C" w14:textId="77777777" w:rsidR="007A70E4" w:rsidRDefault="007A70E4" w:rsidP="007A70E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0" w:type="auto"/>
            <w:vAlign w:val="center"/>
          </w:tcPr>
          <w:p w14:paraId="0C7F567D" w14:textId="77777777" w:rsidR="007A70E4" w:rsidRDefault="007A70E4" w:rsidP="007A70E4">
            <w:pPr>
              <w:jc w:val="both"/>
            </w:pPr>
          </w:p>
          <w:p w14:paraId="0C7F567E" w14:textId="77777777" w:rsidR="007A70E4" w:rsidRDefault="007A70E4" w:rsidP="007A70E4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7F" w14:textId="77777777" w:rsidR="007A70E4" w:rsidRDefault="007A70E4" w:rsidP="007A70E4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80" w14:textId="77777777" w:rsidR="007A70E4" w:rsidRDefault="007A70E4" w:rsidP="007A70E4"/>
        </w:tc>
      </w:tr>
      <w:tr w:rsidR="007950AC" w14:paraId="285AA4B3" w14:textId="77777777" w:rsidTr="00001229">
        <w:tc>
          <w:tcPr>
            <w:tcW w:w="0" w:type="auto"/>
            <w:vAlign w:val="center"/>
          </w:tcPr>
          <w:p w14:paraId="566F13F3" w14:textId="65190ADB" w:rsidR="007950AC" w:rsidRDefault="007950AC" w:rsidP="007A70E4">
            <w:r>
              <w:t>Q22.1</w:t>
            </w:r>
          </w:p>
        </w:tc>
        <w:tc>
          <w:tcPr>
            <w:tcW w:w="0" w:type="auto"/>
            <w:vAlign w:val="center"/>
          </w:tcPr>
          <w:p w14:paraId="7E5D31A2" w14:textId="696450F3" w:rsidR="007950AC" w:rsidRDefault="007950AC" w:rsidP="007A70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58460451" w14:textId="77777777" w:rsidR="007950AC" w:rsidRDefault="007950AC" w:rsidP="007A70E4">
            <w:pPr>
              <w:jc w:val="both"/>
            </w:pPr>
          </w:p>
        </w:tc>
        <w:tc>
          <w:tcPr>
            <w:tcW w:w="0" w:type="auto"/>
            <w:vAlign w:val="center"/>
          </w:tcPr>
          <w:p w14:paraId="112089FF" w14:textId="50AFC996" w:rsidR="007950AC" w:rsidRDefault="00154F88" w:rsidP="007A70E4">
            <w:r>
              <w:t>If Q22=1</w:t>
            </w:r>
          </w:p>
        </w:tc>
      </w:tr>
      <w:tr w:rsidR="007A70E4" w14:paraId="0C7F5687" w14:textId="77777777" w:rsidTr="00001229">
        <w:tc>
          <w:tcPr>
            <w:tcW w:w="0" w:type="auto"/>
            <w:vAlign w:val="center"/>
          </w:tcPr>
          <w:p w14:paraId="0C7F5682" w14:textId="599961FF" w:rsidR="007A70E4" w:rsidRDefault="004D0713" w:rsidP="007A70E4">
            <w:r>
              <w:t>Q</w:t>
            </w:r>
            <w:r w:rsidR="007A70E4">
              <w:t>2</w:t>
            </w:r>
            <w:r w:rsidR="00F85147">
              <w:t>3</w:t>
            </w:r>
          </w:p>
        </w:tc>
        <w:tc>
          <w:tcPr>
            <w:tcW w:w="0" w:type="auto"/>
            <w:vAlign w:val="center"/>
          </w:tcPr>
          <w:p w14:paraId="0C7F5683" w14:textId="77777777" w:rsidR="007A70E4" w:rsidRDefault="007A70E4" w:rsidP="007A70E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thargy/tiredness</w:t>
            </w:r>
          </w:p>
        </w:tc>
        <w:tc>
          <w:tcPr>
            <w:tcW w:w="0" w:type="auto"/>
            <w:vAlign w:val="center"/>
          </w:tcPr>
          <w:p w14:paraId="0C7F5684" w14:textId="77777777" w:rsidR="007A70E4" w:rsidRDefault="007A70E4" w:rsidP="007A70E4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85" w14:textId="77777777" w:rsidR="007A70E4" w:rsidRDefault="007A70E4" w:rsidP="007A70E4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86" w14:textId="77777777" w:rsidR="007A70E4" w:rsidRDefault="007A70E4" w:rsidP="007A70E4"/>
        </w:tc>
      </w:tr>
      <w:tr w:rsidR="00F85147" w14:paraId="1DCFF301" w14:textId="77777777" w:rsidTr="00001229">
        <w:tc>
          <w:tcPr>
            <w:tcW w:w="0" w:type="auto"/>
            <w:vAlign w:val="center"/>
          </w:tcPr>
          <w:p w14:paraId="6D19CAF6" w14:textId="2E147C5C" w:rsidR="00F85147" w:rsidRDefault="00F85147" w:rsidP="00F85147">
            <w:r>
              <w:lastRenderedPageBreak/>
              <w:t>Q23.1</w:t>
            </w:r>
          </w:p>
        </w:tc>
        <w:tc>
          <w:tcPr>
            <w:tcW w:w="0" w:type="auto"/>
            <w:vAlign w:val="center"/>
          </w:tcPr>
          <w:p w14:paraId="118C1E3B" w14:textId="6EE03103" w:rsidR="00F85147" w:rsidRDefault="00F85147" w:rsidP="00F851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47706F69" w14:textId="77777777" w:rsidR="00F85147" w:rsidRDefault="00F85147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F6EEEE7" w14:textId="111D28A9" w:rsidR="00F85147" w:rsidRDefault="008F3169" w:rsidP="00F85147">
            <w:r>
              <w:t>If Q23=1</w:t>
            </w:r>
          </w:p>
        </w:tc>
      </w:tr>
      <w:tr w:rsidR="00F85147" w14:paraId="0C7F568D" w14:textId="77777777" w:rsidTr="00001229">
        <w:tc>
          <w:tcPr>
            <w:tcW w:w="0" w:type="auto"/>
            <w:vAlign w:val="center"/>
          </w:tcPr>
          <w:p w14:paraId="0C7F5688" w14:textId="6C516633" w:rsidR="00F85147" w:rsidRDefault="00F85147" w:rsidP="00F85147">
            <w:r>
              <w:t>Q24</w:t>
            </w:r>
          </w:p>
        </w:tc>
        <w:tc>
          <w:tcPr>
            <w:tcW w:w="0" w:type="auto"/>
            <w:vAlign w:val="center"/>
          </w:tcPr>
          <w:p w14:paraId="0C7F5689" w14:textId="77777777" w:rsidR="00F85147" w:rsidRDefault="00F85147" w:rsidP="00F85147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0" w:type="auto"/>
            <w:vAlign w:val="center"/>
          </w:tcPr>
          <w:p w14:paraId="0C7F568A" w14:textId="77777777" w:rsidR="00F85147" w:rsidRDefault="00F85147" w:rsidP="00F85147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8B" w14:textId="77777777" w:rsidR="00F85147" w:rsidRDefault="00F85147" w:rsidP="00F85147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0C7F568C" w14:textId="77777777" w:rsidR="00F85147" w:rsidRDefault="00F85147" w:rsidP="00F85147"/>
        </w:tc>
      </w:tr>
      <w:tr w:rsidR="00FF2A89" w14:paraId="596CBFFE" w14:textId="77777777" w:rsidTr="00001229">
        <w:tc>
          <w:tcPr>
            <w:tcW w:w="0" w:type="auto"/>
            <w:vAlign w:val="center"/>
          </w:tcPr>
          <w:p w14:paraId="19BFD9E3" w14:textId="30D54C58" w:rsidR="00FF2A89" w:rsidRDefault="00FF2A89" w:rsidP="00FF2A89">
            <w:r>
              <w:t>Q24.1</w:t>
            </w:r>
          </w:p>
        </w:tc>
        <w:tc>
          <w:tcPr>
            <w:tcW w:w="0" w:type="auto"/>
            <w:vAlign w:val="center"/>
          </w:tcPr>
          <w:p w14:paraId="70168B70" w14:textId="52F281F0" w:rsidR="00FF2A89" w:rsidRDefault="00FF2A89" w:rsidP="00FF2A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2BF04DD0" w14:textId="77777777" w:rsidR="00FF2A89" w:rsidRDefault="00FF2A89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E5DD6F" w14:textId="4BFB5E22" w:rsidR="00FF2A89" w:rsidRDefault="008F3169" w:rsidP="00FF2A89">
            <w:r>
              <w:t>If Q24=1</w:t>
            </w:r>
          </w:p>
        </w:tc>
      </w:tr>
      <w:tr w:rsidR="00FF2A89" w14:paraId="0C7F5693" w14:textId="77777777" w:rsidTr="00001229">
        <w:tc>
          <w:tcPr>
            <w:tcW w:w="0" w:type="auto"/>
            <w:vAlign w:val="center"/>
          </w:tcPr>
          <w:p w14:paraId="0C7F568E" w14:textId="09CAA851" w:rsidR="00FF2A89" w:rsidRDefault="00FF2A89" w:rsidP="00FF2A89">
            <w:r>
              <w:t>Q25</w:t>
            </w:r>
          </w:p>
        </w:tc>
        <w:tc>
          <w:tcPr>
            <w:tcW w:w="0" w:type="auto"/>
            <w:vAlign w:val="center"/>
          </w:tcPr>
          <w:p w14:paraId="0C7F568F" w14:textId="77777777" w:rsidR="00FF2A89" w:rsidRDefault="00FF2A89" w:rsidP="00FF2A8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0" w:type="auto"/>
            <w:vAlign w:val="center"/>
          </w:tcPr>
          <w:p w14:paraId="0C7F5690" w14:textId="77777777" w:rsidR="00FF2A89" w:rsidRDefault="00FF2A89" w:rsidP="00FF2A89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rPr>
                <w:color w:val="000000"/>
              </w:rPr>
              <w:t>Yes</w:t>
            </w:r>
          </w:p>
          <w:p w14:paraId="0C7F5691" w14:textId="77777777" w:rsidR="00FF2A89" w:rsidRDefault="00FF2A89" w:rsidP="00FF2A89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92" w14:textId="77777777" w:rsidR="00FF2A89" w:rsidRDefault="00FF2A89" w:rsidP="00FF2A89"/>
        </w:tc>
      </w:tr>
      <w:tr w:rsidR="00B92D60" w14:paraId="53714917" w14:textId="77777777" w:rsidTr="00001229">
        <w:tc>
          <w:tcPr>
            <w:tcW w:w="0" w:type="auto"/>
            <w:vAlign w:val="center"/>
          </w:tcPr>
          <w:p w14:paraId="46B3A208" w14:textId="53418CC9" w:rsidR="00B92D60" w:rsidRDefault="00B92D60" w:rsidP="00B92D60">
            <w:r>
              <w:t>Q25.1</w:t>
            </w:r>
          </w:p>
        </w:tc>
        <w:tc>
          <w:tcPr>
            <w:tcW w:w="0" w:type="auto"/>
            <w:vAlign w:val="center"/>
          </w:tcPr>
          <w:p w14:paraId="745BF401" w14:textId="1016750B" w:rsidR="00B92D60" w:rsidRDefault="00B92D60" w:rsidP="00B92D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06ACC82C" w14:textId="77777777" w:rsidR="00B92D60" w:rsidRDefault="00B92D60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D87F290" w14:textId="27F1692B" w:rsidR="00B92D60" w:rsidRDefault="008F3169" w:rsidP="00B92D60">
            <w:r>
              <w:t>If Q25=1</w:t>
            </w:r>
          </w:p>
        </w:tc>
      </w:tr>
      <w:tr w:rsidR="00B92D60" w14:paraId="0C7F5699" w14:textId="77777777" w:rsidTr="00001229">
        <w:tc>
          <w:tcPr>
            <w:tcW w:w="0" w:type="auto"/>
            <w:vAlign w:val="center"/>
          </w:tcPr>
          <w:p w14:paraId="0C7F5694" w14:textId="3EA7F395" w:rsidR="00B92D60" w:rsidRDefault="00B92D60" w:rsidP="00B92D60">
            <w:r>
              <w:t>Q2</w:t>
            </w:r>
            <w:r w:rsidR="00F201BD">
              <w:t>6</w:t>
            </w:r>
          </w:p>
        </w:tc>
        <w:tc>
          <w:tcPr>
            <w:tcW w:w="0" w:type="auto"/>
            <w:vAlign w:val="center"/>
          </w:tcPr>
          <w:p w14:paraId="0C7F5695" w14:textId="77777777" w:rsidR="00B92D60" w:rsidRDefault="00B92D60" w:rsidP="00B92D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0" w:type="auto"/>
            <w:vAlign w:val="center"/>
          </w:tcPr>
          <w:p w14:paraId="0C7F5696" w14:textId="77777777" w:rsidR="00B92D60" w:rsidRDefault="00B92D60" w:rsidP="00B92D60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97" w14:textId="77777777" w:rsidR="00B92D60" w:rsidRDefault="00B92D60" w:rsidP="00B92D60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98" w14:textId="77777777" w:rsidR="00B92D60" w:rsidRDefault="00B92D60" w:rsidP="00B92D60"/>
        </w:tc>
      </w:tr>
      <w:tr w:rsidR="00F201BD" w14:paraId="485DA13F" w14:textId="77777777" w:rsidTr="00001229">
        <w:tc>
          <w:tcPr>
            <w:tcW w:w="0" w:type="auto"/>
            <w:vAlign w:val="center"/>
          </w:tcPr>
          <w:p w14:paraId="138321E2" w14:textId="616DF2BC" w:rsidR="00F201BD" w:rsidRDefault="00F201BD" w:rsidP="00F201BD">
            <w:r>
              <w:t>Q26.1</w:t>
            </w:r>
          </w:p>
        </w:tc>
        <w:tc>
          <w:tcPr>
            <w:tcW w:w="0" w:type="auto"/>
            <w:vAlign w:val="center"/>
          </w:tcPr>
          <w:p w14:paraId="28B78D61" w14:textId="3EBCD338" w:rsidR="00F201BD" w:rsidRDefault="00F201BD" w:rsidP="00F201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24B79782" w14:textId="77777777" w:rsidR="00F201BD" w:rsidRDefault="00F201BD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23C24D4" w14:textId="62729474" w:rsidR="00F201BD" w:rsidRDefault="00EC4BA7" w:rsidP="00F201BD">
            <w:r>
              <w:t>If Q26=1</w:t>
            </w:r>
          </w:p>
        </w:tc>
      </w:tr>
      <w:tr w:rsidR="00F201BD" w14:paraId="0C7F569F" w14:textId="77777777" w:rsidTr="00001229">
        <w:tc>
          <w:tcPr>
            <w:tcW w:w="0" w:type="auto"/>
            <w:vAlign w:val="center"/>
          </w:tcPr>
          <w:p w14:paraId="0C7F569A" w14:textId="4C3871E5" w:rsidR="00F201BD" w:rsidRDefault="00F201BD" w:rsidP="00F201BD">
            <w:r>
              <w:t>Q27</w:t>
            </w:r>
          </w:p>
        </w:tc>
        <w:tc>
          <w:tcPr>
            <w:tcW w:w="0" w:type="auto"/>
            <w:vAlign w:val="center"/>
          </w:tcPr>
          <w:p w14:paraId="0C7F569B" w14:textId="77777777" w:rsidR="00F201BD" w:rsidRDefault="00F201BD" w:rsidP="00F201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0" w:type="auto"/>
            <w:vAlign w:val="center"/>
          </w:tcPr>
          <w:p w14:paraId="0C7F569C" w14:textId="77777777" w:rsidR="00F201BD" w:rsidRDefault="00F201BD" w:rsidP="00F201BD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9D" w14:textId="77777777" w:rsidR="00F201BD" w:rsidRDefault="00F201BD" w:rsidP="00F201BD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9E" w14:textId="77777777" w:rsidR="00F201BD" w:rsidRDefault="00F201BD" w:rsidP="00F201BD"/>
        </w:tc>
      </w:tr>
      <w:tr w:rsidR="00F201BD" w14:paraId="04F432BF" w14:textId="77777777" w:rsidTr="00001229">
        <w:tc>
          <w:tcPr>
            <w:tcW w:w="0" w:type="auto"/>
            <w:vAlign w:val="center"/>
          </w:tcPr>
          <w:p w14:paraId="288716DE" w14:textId="62B2420E" w:rsidR="00F201BD" w:rsidRDefault="00F201BD" w:rsidP="00F201BD">
            <w:r>
              <w:t>Q27.1</w:t>
            </w:r>
          </w:p>
        </w:tc>
        <w:tc>
          <w:tcPr>
            <w:tcW w:w="0" w:type="auto"/>
            <w:vAlign w:val="center"/>
          </w:tcPr>
          <w:p w14:paraId="6184F945" w14:textId="5EC1F748" w:rsidR="00F201BD" w:rsidRDefault="00F201BD" w:rsidP="00F201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455BB5DD" w14:textId="77777777" w:rsidR="00F201BD" w:rsidRDefault="00F201BD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A5CCB68" w14:textId="6D94ACCA" w:rsidR="00F201BD" w:rsidRDefault="00EC4BA7" w:rsidP="00F201BD">
            <w:r>
              <w:t>If Q27=1</w:t>
            </w:r>
          </w:p>
        </w:tc>
      </w:tr>
      <w:tr w:rsidR="00F201BD" w14:paraId="0C7F56A5" w14:textId="77777777" w:rsidTr="00001229">
        <w:tc>
          <w:tcPr>
            <w:tcW w:w="0" w:type="auto"/>
            <w:vAlign w:val="center"/>
          </w:tcPr>
          <w:p w14:paraId="0C7F56A0" w14:textId="2C764512" w:rsidR="00F201BD" w:rsidRDefault="00F201BD" w:rsidP="00F201BD">
            <w:r>
              <w:t>Q2</w:t>
            </w:r>
            <w:r w:rsidR="004D6158">
              <w:t>8</w:t>
            </w:r>
          </w:p>
        </w:tc>
        <w:tc>
          <w:tcPr>
            <w:tcW w:w="0" w:type="auto"/>
            <w:vAlign w:val="center"/>
          </w:tcPr>
          <w:p w14:paraId="0C7F56A1" w14:textId="77777777" w:rsidR="00F201BD" w:rsidRDefault="00F201BD" w:rsidP="00F201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0" w:type="auto"/>
            <w:vAlign w:val="center"/>
          </w:tcPr>
          <w:p w14:paraId="0C7F56A2" w14:textId="77777777" w:rsidR="00F201BD" w:rsidRDefault="00F201BD" w:rsidP="00F201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A3" w14:textId="77777777" w:rsidR="00F201BD" w:rsidRDefault="00F201BD" w:rsidP="00F201B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A4" w14:textId="77777777" w:rsidR="00F201BD" w:rsidRDefault="00F201BD" w:rsidP="00F201BD"/>
        </w:tc>
      </w:tr>
      <w:tr w:rsidR="004D6158" w14:paraId="26748792" w14:textId="77777777" w:rsidTr="00001229">
        <w:tc>
          <w:tcPr>
            <w:tcW w:w="0" w:type="auto"/>
            <w:vAlign w:val="center"/>
          </w:tcPr>
          <w:p w14:paraId="741271A2" w14:textId="3BD8A334" w:rsidR="004D6158" w:rsidRDefault="004D6158" w:rsidP="004D6158">
            <w:r>
              <w:t>Q28.1</w:t>
            </w:r>
          </w:p>
        </w:tc>
        <w:tc>
          <w:tcPr>
            <w:tcW w:w="0" w:type="auto"/>
            <w:vAlign w:val="center"/>
          </w:tcPr>
          <w:p w14:paraId="029E4718" w14:textId="19783F15" w:rsidR="004D6158" w:rsidRDefault="004D6158" w:rsidP="004D61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0D1A2549" w14:textId="77777777" w:rsidR="004D6158" w:rsidRDefault="004D6158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F151286" w14:textId="126D14AF" w:rsidR="004D6158" w:rsidRDefault="00EC4BA7" w:rsidP="004D6158">
            <w:r>
              <w:t>If Q28=1</w:t>
            </w:r>
          </w:p>
        </w:tc>
      </w:tr>
      <w:tr w:rsidR="004D6158" w14:paraId="0C7F56AB" w14:textId="77777777" w:rsidTr="00001229">
        <w:tc>
          <w:tcPr>
            <w:tcW w:w="0" w:type="auto"/>
            <w:vAlign w:val="center"/>
          </w:tcPr>
          <w:p w14:paraId="0C7F56A6" w14:textId="50448613" w:rsidR="004D6158" w:rsidRDefault="004D6158" w:rsidP="004D6158">
            <w:r>
              <w:t>Q</w:t>
            </w:r>
            <w:r w:rsidR="00595596">
              <w:t>29</w:t>
            </w:r>
          </w:p>
        </w:tc>
        <w:tc>
          <w:tcPr>
            <w:tcW w:w="0" w:type="auto"/>
            <w:vAlign w:val="center"/>
          </w:tcPr>
          <w:p w14:paraId="0C7F56A7" w14:textId="77777777" w:rsidR="004D6158" w:rsidRDefault="004D6158" w:rsidP="004D61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0" w:type="auto"/>
            <w:vAlign w:val="center"/>
          </w:tcPr>
          <w:p w14:paraId="0C7F56A8" w14:textId="77777777" w:rsidR="004D6158" w:rsidRDefault="004D6158" w:rsidP="004D615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A9" w14:textId="77777777" w:rsidR="004D6158" w:rsidRDefault="004D6158" w:rsidP="004D615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AA" w14:textId="77777777" w:rsidR="004D6158" w:rsidRDefault="004D6158" w:rsidP="004D6158"/>
        </w:tc>
      </w:tr>
      <w:tr w:rsidR="00595596" w14:paraId="4934AE32" w14:textId="77777777" w:rsidTr="00001229">
        <w:tc>
          <w:tcPr>
            <w:tcW w:w="0" w:type="auto"/>
            <w:vAlign w:val="center"/>
          </w:tcPr>
          <w:p w14:paraId="237D358C" w14:textId="664AA4BA" w:rsidR="00595596" w:rsidRDefault="00595596" w:rsidP="00595596">
            <w:r>
              <w:t>Q29.1</w:t>
            </w:r>
          </w:p>
        </w:tc>
        <w:tc>
          <w:tcPr>
            <w:tcW w:w="0" w:type="auto"/>
            <w:vAlign w:val="center"/>
          </w:tcPr>
          <w:p w14:paraId="157BFD5A" w14:textId="5E977FDA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How many days did it last (no. of days)</w:t>
            </w:r>
          </w:p>
        </w:tc>
        <w:tc>
          <w:tcPr>
            <w:tcW w:w="0" w:type="auto"/>
            <w:vAlign w:val="center"/>
          </w:tcPr>
          <w:p w14:paraId="50B30FBB" w14:textId="77777777" w:rsidR="00595596" w:rsidRDefault="00595596" w:rsidP="007A4D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06F4EF5" w14:textId="0B8B6B6F" w:rsidR="00595596" w:rsidRDefault="00EC4BA7" w:rsidP="00595596">
            <w:r>
              <w:t>If Q29=1</w:t>
            </w:r>
          </w:p>
        </w:tc>
      </w:tr>
      <w:tr w:rsidR="00595596" w14:paraId="0C7F56B1" w14:textId="77777777" w:rsidTr="00001229">
        <w:tc>
          <w:tcPr>
            <w:tcW w:w="0" w:type="auto"/>
            <w:vAlign w:val="center"/>
          </w:tcPr>
          <w:p w14:paraId="0C7F56AC" w14:textId="6FD86C21" w:rsidR="00595596" w:rsidRDefault="00595596" w:rsidP="00595596">
            <w:r>
              <w:t>Q30</w:t>
            </w:r>
          </w:p>
        </w:tc>
        <w:tc>
          <w:tcPr>
            <w:tcW w:w="0" w:type="auto"/>
            <w:vAlign w:val="center"/>
          </w:tcPr>
          <w:p w14:paraId="0C7F56AD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DEA">
              <w:rPr>
                <w:rFonts w:ascii="Times New Roman" w:eastAsia="Times New Roman" w:hAnsi="Times New Roman" w:cs="Times New Roman"/>
                <w:sz w:val="24"/>
                <w:szCs w:val="24"/>
              </w:rPr>
              <w:t>Did you feel anxious after taking the vaccine?</w:t>
            </w:r>
          </w:p>
        </w:tc>
        <w:tc>
          <w:tcPr>
            <w:tcW w:w="0" w:type="auto"/>
            <w:vAlign w:val="center"/>
          </w:tcPr>
          <w:p w14:paraId="0C7F56AE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color w:val="000000"/>
              </w:rPr>
              <w:t>1. Yes</w:t>
            </w:r>
          </w:p>
          <w:p w14:paraId="0C7F56AF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2. No</w:t>
            </w:r>
          </w:p>
        </w:tc>
        <w:tc>
          <w:tcPr>
            <w:tcW w:w="0" w:type="auto"/>
            <w:vAlign w:val="center"/>
          </w:tcPr>
          <w:p w14:paraId="0C7F56B0" w14:textId="77777777" w:rsidR="00595596" w:rsidRDefault="00595596" w:rsidP="00595596"/>
        </w:tc>
      </w:tr>
      <w:tr w:rsidR="00595596" w14:paraId="0C7F56B8" w14:textId="77777777" w:rsidTr="00001229">
        <w:tc>
          <w:tcPr>
            <w:tcW w:w="0" w:type="auto"/>
            <w:vAlign w:val="center"/>
          </w:tcPr>
          <w:p w14:paraId="0C7F56B2" w14:textId="5CB91709" w:rsidR="00595596" w:rsidRDefault="00595596" w:rsidP="00595596">
            <w:r>
              <w:t>Q31</w:t>
            </w:r>
          </w:p>
        </w:tc>
        <w:tc>
          <w:tcPr>
            <w:tcW w:w="0" w:type="auto"/>
            <w:vAlign w:val="center"/>
          </w:tcPr>
          <w:p w14:paraId="0C7F56B3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DEA">
              <w:rPr>
                <w:rFonts w:ascii="Times New Roman" w:eastAsia="Times New Roman" w:hAnsi="Times New Roman" w:cs="Times New Roman"/>
                <w:sz w:val="24"/>
                <w:szCs w:val="24"/>
              </w:rPr>
              <w:t>Did you experience a decrease in sleep quality?</w:t>
            </w:r>
          </w:p>
        </w:tc>
        <w:tc>
          <w:tcPr>
            <w:tcW w:w="0" w:type="auto"/>
            <w:vAlign w:val="center"/>
          </w:tcPr>
          <w:p w14:paraId="0C7F56B4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color w:val="000000"/>
              </w:rPr>
              <w:t>1. Yes</w:t>
            </w:r>
          </w:p>
          <w:p w14:paraId="0C7F56B5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2. No</w:t>
            </w:r>
          </w:p>
          <w:p w14:paraId="0C7F56B6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. Don’t know</w:t>
            </w:r>
          </w:p>
        </w:tc>
        <w:tc>
          <w:tcPr>
            <w:tcW w:w="0" w:type="auto"/>
            <w:vAlign w:val="center"/>
          </w:tcPr>
          <w:p w14:paraId="0C7F56B7" w14:textId="77777777" w:rsidR="00595596" w:rsidRDefault="00595596" w:rsidP="00595596"/>
        </w:tc>
      </w:tr>
      <w:tr w:rsidR="00595596" w14:paraId="0C7F56BF" w14:textId="77777777" w:rsidTr="00001229">
        <w:tc>
          <w:tcPr>
            <w:tcW w:w="0" w:type="auto"/>
            <w:vAlign w:val="center"/>
          </w:tcPr>
          <w:p w14:paraId="0C7F56B9" w14:textId="43B5A796" w:rsidR="00595596" w:rsidRDefault="00595596" w:rsidP="00595596">
            <w:r>
              <w:t>Q3</w:t>
            </w:r>
            <w:r w:rsidR="00A46625">
              <w:t>2</w:t>
            </w:r>
          </w:p>
        </w:tc>
        <w:tc>
          <w:tcPr>
            <w:tcW w:w="0" w:type="auto"/>
            <w:vAlign w:val="center"/>
          </w:tcPr>
          <w:p w14:paraId="0C7F56BA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47DEA">
              <w:rPr>
                <w:rFonts w:ascii="Times New Roman" w:eastAsia="Times New Roman" w:hAnsi="Times New Roman" w:cs="Times New Roman"/>
                <w:sz w:val="24"/>
                <w:szCs w:val="24"/>
              </w:rPr>
              <w:t>Did you experience an increase in sleep time?</w:t>
            </w:r>
          </w:p>
        </w:tc>
        <w:tc>
          <w:tcPr>
            <w:tcW w:w="0" w:type="auto"/>
            <w:vAlign w:val="center"/>
          </w:tcPr>
          <w:p w14:paraId="0C7F56BB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color w:val="000000"/>
              </w:rPr>
              <w:t>1. Yes</w:t>
            </w:r>
          </w:p>
          <w:p w14:paraId="0C7F56BC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2. No</w:t>
            </w:r>
          </w:p>
          <w:p w14:paraId="0C7F56BD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>
              <w:rPr>
                <w:color w:val="000000"/>
              </w:rPr>
              <w:t>3. Don’t know</w:t>
            </w:r>
          </w:p>
        </w:tc>
        <w:tc>
          <w:tcPr>
            <w:tcW w:w="0" w:type="auto"/>
            <w:vAlign w:val="center"/>
          </w:tcPr>
          <w:p w14:paraId="0C7F56BE" w14:textId="77777777" w:rsidR="00595596" w:rsidRDefault="00595596" w:rsidP="00595596"/>
        </w:tc>
      </w:tr>
      <w:tr w:rsidR="00595596" w14:paraId="0C7F56CB" w14:textId="77777777" w:rsidTr="00001229">
        <w:tc>
          <w:tcPr>
            <w:tcW w:w="0" w:type="auto"/>
            <w:vAlign w:val="center"/>
          </w:tcPr>
          <w:p w14:paraId="0C7F56C6" w14:textId="1F370B5F" w:rsidR="00595596" w:rsidRDefault="00595596" w:rsidP="00595596">
            <w:r>
              <w:t>Q3</w:t>
            </w:r>
            <w:r w:rsidR="006E5C92">
              <w:t>3</w:t>
            </w:r>
          </w:p>
        </w:tc>
        <w:tc>
          <w:tcPr>
            <w:tcW w:w="0" w:type="auto"/>
            <w:vAlign w:val="center"/>
          </w:tcPr>
          <w:p w14:paraId="0C7F56C7" w14:textId="5D605A88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take any medicine</w:t>
            </w:r>
            <w:r w:rsidR="00706C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e to the side effects?</w:t>
            </w:r>
          </w:p>
        </w:tc>
        <w:tc>
          <w:tcPr>
            <w:tcW w:w="0" w:type="auto"/>
            <w:vAlign w:val="center"/>
          </w:tcPr>
          <w:p w14:paraId="0C7F56C8" w14:textId="77777777" w:rsidR="00595596" w:rsidRDefault="00595596" w:rsidP="00595596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Yes</w:t>
            </w:r>
          </w:p>
          <w:p w14:paraId="0C7F56C9" w14:textId="77777777" w:rsidR="00595596" w:rsidRDefault="00595596" w:rsidP="00595596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CA" w14:textId="77777777" w:rsidR="00595596" w:rsidRDefault="00595596" w:rsidP="00595596"/>
        </w:tc>
      </w:tr>
      <w:tr w:rsidR="00595596" w14:paraId="0C7F56D6" w14:textId="77777777" w:rsidTr="00001229">
        <w:tc>
          <w:tcPr>
            <w:tcW w:w="0" w:type="auto"/>
            <w:vAlign w:val="center"/>
          </w:tcPr>
          <w:p w14:paraId="0C7F56CC" w14:textId="1DBBFA87" w:rsidR="00595596" w:rsidRDefault="00595596" w:rsidP="00595596">
            <w:pPr>
              <w:rPr>
                <w:color w:val="FF9900"/>
              </w:rPr>
            </w:pPr>
            <w:r w:rsidRPr="00247DEA">
              <w:t>Q3</w:t>
            </w:r>
            <w:r w:rsidR="00D01C88" w:rsidRPr="00247DEA">
              <w:t>4</w:t>
            </w:r>
          </w:p>
        </w:tc>
        <w:tc>
          <w:tcPr>
            <w:tcW w:w="0" w:type="auto"/>
            <w:vAlign w:val="center"/>
          </w:tcPr>
          <w:p w14:paraId="0C7F56CD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color w:val="FF9900"/>
                <w:sz w:val="24"/>
                <w:szCs w:val="24"/>
              </w:rPr>
            </w:pPr>
            <w:r w:rsidRPr="00247DEA">
              <w:rPr>
                <w:rFonts w:ascii="Times New Roman" w:eastAsia="Times New Roman" w:hAnsi="Times New Roman" w:cs="Times New Roman"/>
                <w:sz w:val="24"/>
                <w:szCs w:val="24"/>
              </w:rPr>
              <w:t>How serious were the side effects of the vaccine?</w:t>
            </w:r>
          </w:p>
        </w:tc>
        <w:tc>
          <w:tcPr>
            <w:tcW w:w="0" w:type="auto"/>
            <w:vAlign w:val="center"/>
          </w:tcPr>
          <w:p w14:paraId="0C7F56CE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</w:p>
          <w:p w14:paraId="0C7F56CF" w14:textId="77777777" w:rsidR="00595596" w:rsidRDefault="00595596" w:rsidP="00595596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Not serious, I was able to do all my usual activities</w:t>
            </w:r>
          </w:p>
          <w:p w14:paraId="0C7F56D0" w14:textId="77777777" w:rsidR="00595596" w:rsidRDefault="00595596" w:rsidP="00595596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lastRenderedPageBreak/>
              <w:t>I couldn’t do my usual activities for 1 day</w:t>
            </w:r>
          </w:p>
          <w:p w14:paraId="0C7F56D1" w14:textId="77777777" w:rsidR="00595596" w:rsidRDefault="00595596" w:rsidP="00595596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I couldn’t do my usual activities for more than 1 day</w:t>
            </w:r>
          </w:p>
          <w:p w14:paraId="0C7F56D2" w14:textId="77777777" w:rsidR="00595596" w:rsidRDefault="00595596" w:rsidP="00595596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Side effects were enough to get worried</w:t>
            </w:r>
          </w:p>
          <w:p w14:paraId="0C7F56D3" w14:textId="77777777" w:rsidR="00595596" w:rsidRDefault="00595596" w:rsidP="00595596">
            <w:pPr>
              <w:numPr>
                <w:ilvl w:val="0"/>
                <w:numId w:val="27"/>
              </w:numPr>
              <w:spacing w:after="160" w:line="259" w:lineRule="auto"/>
              <w:jc w:val="both"/>
            </w:pPr>
            <w:r>
              <w:t>I needed to get hospitalized/see a doctor</w:t>
            </w:r>
          </w:p>
          <w:p w14:paraId="0C7F56D4" w14:textId="77777777" w:rsidR="00595596" w:rsidRDefault="00595596" w:rsidP="00595596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t xml:space="preserve">I don’t know </w:t>
            </w:r>
          </w:p>
        </w:tc>
        <w:tc>
          <w:tcPr>
            <w:tcW w:w="0" w:type="auto"/>
            <w:vAlign w:val="center"/>
          </w:tcPr>
          <w:p w14:paraId="0C7F56D5" w14:textId="56DEC434" w:rsidR="00595596" w:rsidRDefault="00595596" w:rsidP="00595596"/>
        </w:tc>
      </w:tr>
      <w:tr w:rsidR="00003688" w14:paraId="22A2FE19" w14:textId="77777777" w:rsidTr="00001229">
        <w:tc>
          <w:tcPr>
            <w:tcW w:w="0" w:type="auto"/>
            <w:vAlign w:val="center"/>
          </w:tcPr>
          <w:p w14:paraId="31CE2D81" w14:textId="77777777" w:rsidR="00003688" w:rsidRDefault="00003688" w:rsidP="00F046A2">
            <w:r>
              <w:t>Q35</w:t>
            </w:r>
          </w:p>
        </w:tc>
        <w:tc>
          <w:tcPr>
            <w:tcW w:w="0" w:type="auto"/>
            <w:vAlign w:val="center"/>
          </w:tcPr>
          <w:p w14:paraId="4DB47798" w14:textId="77777777" w:rsidR="00003688" w:rsidRDefault="00003688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different were the reactions of the two doses?</w:t>
            </w:r>
          </w:p>
        </w:tc>
        <w:tc>
          <w:tcPr>
            <w:tcW w:w="0" w:type="auto"/>
            <w:vAlign w:val="center"/>
          </w:tcPr>
          <w:p w14:paraId="1F5CD1DF" w14:textId="77777777" w:rsidR="00003688" w:rsidRDefault="00003688" w:rsidP="00F046A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Yet to take the second dose</w:t>
            </w:r>
          </w:p>
          <w:p w14:paraId="46EC0EB6" w14:textId="77777777" w:rsidR="00003688" w:rsidRDefault="00003688" w:rsidP="00F046A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Reactions after the first dose were more severe</w:t>
            </w:r>
          </w:p>
          <w:p w14:paraId="68FD2685" w14:textId="77777777" w:rsidR="00003688" w:rsidRDefault="00003688" w:rsidP="00F046A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Reactions after the second dose were more severe</w:t>
            </w:r>
          </w:p>
          <w:p w14:paraId="52BBA451" w14:textId="77777777" w:rsidR="00003688" w:rsidRDefault="00003688" w:rsidP="00F046A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There was no difference</w:t>
            </w:r>
          </w:p>
          <w:p w14:paraId="039B95C4" w14:textId="77777777" w:rsidR="00003688" w:rsidRDefault="00003688" w:rsidP="00F046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</w:p>
          <w:p w14:paraId="02CD279F" w14:textId="77777777" w:rsidR="00003688" w:rsidRDefault="00003688" w:rsidP="00F046A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on’t know</w:t>
            </w:r>
          </w:p>
        </w:tc>
        <w:tc>
          <w:tcPr>
            <w:tcW w:w="0" w:type="auto"/>
            <w:vAlign w:val="center"/>
          </w:tcPr>
          <w:p w14:paraId="1375A0B5" w14:textId="77777777" w:rsidR="00003688" w:rsidRDefault="00003688" w:rsidP="00F046A2"/>
        </w:tc>
      </w:tr>
      <w:tr w:rsidR="00595596" w14:paraId="0C7F56E0" w14:textId="77777777" w:rsidTr="00001229">
        <w:tc>
          <w:tcPr>
            <w:tcW w:w="0" w:type="auto"/>
            <w:vAlign w:val="center"/>
          </w:tcPr>
          <w:p w14:paraId="0C7F56D7" w14:textId="03F2ADAF" w:rsidR="00595596" w:rsidRDefault="00595596" w:rsidP="00595596">
            <w:r>
              <w:t>Q3</w:t>
            </w:r>
            <w:r w:rsidR="00003688">
              <w:t>6</w:t>
            </w:r>
          </w:p>
        </w:tc>
        <w:tc>
          <w:tcPr>
            <w:tcW w:w="0" w:type="auto"/>
            <w:vAlign w:val="center"/>
          </w:tcPr>
          <w:p w14:paraId="0C7F56D8" w14:textId="621AFD1C" w:rsidR="00595596" w:rsidRDefault="00003688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 anybody </w:t>
            </w:r>
            <w:r w:rsidR="00A65AB7">
              <w:rPr>
                <w:rFonts w:ascii="Times New Roman" w:eastAsia="Times New Roman" w:hAnsi="Times New Roman" w:cs="Times New Roman"/>
                <w:sz w:val="24"/>
                <w:szCs w:val="24"/>
              </w:rPr>
              <w:t>discourag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</w:t>
            </w:r>
            <w:r w:rsidR="00A65AB7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king </w:t>
            </w:r>
            <w:r w:rsidR="00FF3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A4D8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e because of the side effect in your first dose?</w:t>
            </w:r>
          </w:p>
        </w:tc>
        <w:tc>
          <w:tcPr>
            <w:tcW w:w="0" w:type="auto"/>
            <w:vAlign w:val="center"/>
          </w:tcPr>
          <w:p w14:paraId="2C9719AD" w14:textId="7408E151" w:rsidR="00003688" w:rsidRDefault="00003688" w:rsidP="007A4D80">
            <w:pPr>
              <w:pStyle w:val="ListParagraph"/>
              <w:numPr>
                <w:ilvl w:val="3"/>
                <w:numId w:val="3"/>
              </w:numPr>
              <w:rPr>
                <w:color w:val="000000"/>
              </w:rPr>
            </w:pPr>
            <w:r>
              <w:t>Yes</w:t>
            </w:r>
          </w:p>
          <w:p w14:paraId="0C7F56DE" w14:textId="6675D54B" w:rsidR="00595596" w:rsidRDefault="00003688" w:rsidP="007A4D80">
            <w:pPr>
              <w:pStyle w:val="ListParagraph"/>
              <w:numPr>
                <w:ilvl w:val="3"/>
                <w:numId w:val="3"/>
              </w:numPr>
            </w:pPr>
            <w:r w:rsidRPr="007A4D80"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 w14:paraId="0C7F56DF" w14:textId="77777777" w:rsidR="00595596" w:rsidRDefault="00595596" w:rsidP="00595596"/>
        </w:tc>
      </w:tr>
      <w:tr w:rsidR="00595596" w14:paraId="0C7F56E3" w14:textId="77777777" w:rsidTr="00001229">
        <w:tc>
          <w:tcPr>
            <w:tcW w:w="0" w:type="auto"/>
            <w:vAlign w:val="center"/>
          </w:tcPr>
          <w:p w14:paraId="0C7F56E1" w14:textId="51849C33" w:rsidR="00595596" w:rsidRPr="002D0DF5" w:rsidRDefault="00595596" w:rsidP="00595596">
            <w:pPr>
              <w:rPr>
                <w:b/>
                <w:bCs/>
              </w:rPr>
            </w:pPr>
            <w:r w:rsidRPr="002D0DF5">
              <w:rPr>
                <w:b/>
                <w:bCs/>
              </w:rPr>
              <w:t xml:space="preserve">Section </w:t>
            </w:r>
            <w:r w:rsidR="00C8700C">
              <w:rPr>
                <w:b/>
                <w:bCs/>
              </w:rPr>
              <w:t>F</w:t>
            </w:r>
          </w:p>
        </w:tc>
        <w:tc>
          <w:tcPr>
            <w:tcW w:w="0" w:type="auto"/>
            <w:gridSpan w:val="3"/>
            <w:vAlign w:val="center"/>
          </w:tcPr>
          <w:p w14:paraId="0C7F56E2" w14:textId="67693754" w:rsidR="00595596" w:rsidRPr="002D0DF5" w:rsidRDefault="004401F9" w:rsidP="005955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ptions</w:t>
            </w:r>
            <w:r w:rsidR="00595596" w:rsidRPr="002D0DF5">
              <w:rPr>
                <w:b/>
                <w:bCs/>
              </w:rPr>
              <w:t xml:space="preserve"> about Covid-19 and its vaccines</w:t>
            </w:r>
          </w:p>
        </w:tc>
      </w:tr>
      <w:tr w:rsidR="00595596" w14:paraId="0C7F56EE" w14:textId="77777777" w:rsidTr="00001229">
        <w:tc>
          <w:tcPr>
            <w:tcW w:w="0" w:type="auto"/>
            <w:vAlign w:val="center"/>
          </w:tcPr>
          <w:p w14:paraId="0C7F56E4" w14:textId="2365C5C4" w:rsidR="00595596" w:rsidRDefault="00595596" w:rsidP="00595596">
            <w:r>
              <w:t>Q3</w:t>
            </w:r>
            <w:r w:rsidR="00310299">
              <w:t>7</w:t>
            </w:r>
          </w:p>
        </w:tc>
        <w:tc>
          <w:tcPr>
            <w:tcW w:w="0" w:type="auto"/>
            <w:vAlign w:val="center"/>
          </w:tcPr>
          <w:p w14:paraId="0C7F56E5" w14:textId="7EFAF74A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safe do you think you are after getting vaccinated?</w:t>
            </w:r>
          </w:p>
          <w:p w14:paraId="0C7F56E6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F56E7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F56E8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7F56E9" w14:textId="77777777" w:rsidR="00595596" w:rsidRDefault="00595596" w:rsidP="0059559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100% safe, will never get infected with Covid-19</w:t>
            </w:r>
          </w:p>
          <w:p w14:paraId="0C7F56EA" w14:textId="77777777" w:rsidR="00595596" w:rsidRDefault="00595596" w:rsidP="0059559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Feel safe, but still, I could get infected</w:t>
            </w:r>
          </w:p>
          <w:p w14:paraId="0C7F56EB" w14:textId="77777777" w:rsidR="00595596" w:rsidRDefault="00595596" w:rsidP="0059559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o confidence, I can get infected anytime</w:t>
            </w:r>
          </w:p>
          <w:p w14:paraId="0C7F56EC" w14:textId="77777777" w:rsidR="00595596" w:rsidRDefault="00595596" w:rsidP="0059559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on’t know</w:t>
            </w:r>
          </w:p>
        </w:tc>
        <w:tc>
          <w:tcPr>
            <w:tcW w:w="0" w:type="auto"/>
            <w:vAlign w:val="center"/>
          </w:tcPr>
          <w:p w14:paraId="0C7F56ED" w14:textId="0443648A" w:rsidR="00595596" w:rsidRDefault="003F79E3" w:rsidP="00595596">
            <w:r>
              <w:t>If Q4=1</w:t>
            </w:r>
          </w:p>
        </w:tc>
      </w:tr>
      <w:tr w:rsidR="00595596" w14:paraId="0C7F56FA" w14:textId="77777777" w:rsidTr="00001229">
        <w:tc>
          <w:tcPr>
            <w:tcW w:w="0" w:type="auto"/>
            <w:vAlign w:val="center"/>
          </w:tcPr>
          <w:p w14:paraId="0C7F56EF" w14:textId="22AD4247" w:rsidR="00595596" w:rsidRDefault="00595596" w:rsidP="00595596">
            <w:r w:rsidRPr="00933A28">
              <w:rPr>
                <w:color w:val="00B050"/>
              </w:rPr>
              <w:t>Q3</w:t>
            </w:r>
            <w:r w:rsidR="00310299" w:rsidRPr="00933A28">
              <w:rPr>
                <w:color w:val="00B050"/>
              </w:rPr>
              <w:t>8</w:t>
            </w:r>
          </w:p>
        </w:tc>
        <w:tc>
          <w:tcPr>
            <w:tcW w:w="0" w:type="auto"/>
            <w:vAlign w:val="center"/>
          </w:tcPr>
          <w:p w14:paraId="0C7F56F0" w14:textId="77777777" w:rsidR="00595596" w:rsidRPr="00536E6E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F56F1" w14:textId="77777777" w:rsidR="00595596" w:rsidRPr="00536E6E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F56F2" w14:textId="77777777" w:rsidR="00595596" w:rsidRPr="00536E6E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7F56F3" w14:textId="200C70EC" w:rsidR="00595596" w:rsidRPr="00536E6E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 vaccines can protect you from serious COVID-19 </w:t>
            </w:r>
            <w:r w:rsidR="0014504F"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>illne</w:t>
            </w:r>
            <w:r w:rsidR="000D74A1"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14504F"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spitalization, oxygen, ventilators, </w:t>
            </w:r>
            <w:r w:rsidR="0014504F"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>or death</w:t>
            </w:r>
            <w:r w:rsidRPr="00536E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C7F56F4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color w:val="000000"/>
              </w:rPr>
            </w:pPr>
          </w:p>
          <w:p w14:paraId="0C7F56F5" w14:textId="77777777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jc w:val="both"/>
            </w:pPr>
          </w:p>
          <w:p w14:paraId="0C7F56F6" w14:textId="77777777" w:rsidR="00595596" w:rsidRDefault="00595596" w:rsidP="00595596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Agree</w:t>
            </w:r>
          </w:p>
          <w:p w14:paraId="0C7F56F7" w14:textId="77777777" w:rsidR="00595596" w:rsidRDefault="00595596" w:rsidP="00595596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t>Neutral</w:t>
            </w:r>
          </w:p>
          <w:p w14:paraId="0C7F56F8" w14:textId="77777777" w:rsidR="00595596" w:rsidRDefault="00595596" w:rsidP="00595596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t>Disagree</w:t>
            </w:r>
          </w:p>
        </w:tc>
        <w:tc>
          <w:tcPr>
            <w:tcW w:w="0" w:type="auto"/>
            <w:vAlign w:val="center"/>
          </w:tcPr>
          <w:p w14:paraId="0C7F56F9" w14:textId="77777777" w:rsidR="00595596" w:rsidRDefault="00595596" w:rsidP="00595596"/>
        </w:tc>
      </w:tr>
      <w:tr w:rsidR="00595596" w14:paraId="0C7F5701" w14:textId="77777777" w:rsidTr="00001229">
        <w:tc>
          <w:tcPr>
            <w:tcW w:w="0" w:type="auto"/>
            <w:vAlign w:val="center"/>
          </w:tcPr>
          <w:p w14:paraId="0C7F56FB" w14:textId="4668C44F" w:rsidR="00595596" w:rsidRDefault="00595596" w:rsidP="00595596">
            <w:r w:rsidRPr="00933A28">
              <w:rPr>
                <w:color w:val="00B050"/>
              </w:rPr>
              <w:t>Q</w:t>
            </w:r>
            <w:r w:rsidR="00D01C88" w:rsidRPr="00933A28">
              <w:rPr>
                <w:color w:val="00B050"/>
              </w:rPr>
              <w:t>3</w:t>
            </w:r>
            <w:r w:rsidR="00310299" w:rsidRPr="00933A28">
              <w:rPr>
                <w:color w:val="00B050"/>
              </w:rPr>
              <w:t>9</w:t>
            </w:r>
          </w:p>
        </w:tc>
        <w:tc>
          <w:tcPr>
            <w:tcW w:w="0" w:type="auto"/>
            <w:vAlign w:val="center"/>
          </w:tcPr>
          <w:p w14:paraId="0C7F56FC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eligible people should take Covid-19 vaccines</w:t>
            </w:r>
          </w:p>
        </w:tc>
        <w:tc>
          <w:tcPr>
            <w:tcW w:w="0" w:type="auto"/>
            <w:vAlign w:val="center"/>
          </w:tcPr>
          <w:p w14:paraId="0C7F56FD" w14:textId="77777777" w:rsidR="00595596" w:rsidRDefault="00595596" w:rsidP="00595596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Agree</w:t>
            </w:r>
          </w:p>
          <w:p w14:paraId="0C7F56FE" w14:textId="77777777" w:rsidR="00595596" w:rsidRDefault="00595596" w:rsidP="00595596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eutral</w:t>
            </w:r>
          </w:p>
          <w:p w14:paraId="0C7F56FF" w14:textId="77777777" w:rsidR="00595596" w:rsidRDefault="00595596" w:rsidP="00595596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isagree</w:t>
            </w:r>
          </w:p>
        </w:tc>
        <w:tc>
          <w:tcPr>
            <w:tcW w:w="0" w:type="auto"/>
            <w:vAlign w:val="center"/>
          </w:tcPr>
          <w:p w14:paraId="0C7F5700" w14:textId="77777777" w:rsidR="00595596" w:rsidRDefault="00595596" w:rsidP="00595596"/>
        </w:tc>
      </w:tr>
      <w:tr w:rsidR="00595596" w14:paraId="0C7F5708" w14:textId="77777777" w:rsidTr="00001229">
        <w:tc>
          <w:tcPr>
            <w:tcW w:w="0" w:type="auto"/>
            <w:vAlign w:val="center"/>
          </w:tcPr>
          <w:p w14:paraId="0C7F5702" w14:textId="7818ABDB" w:rsidR="00595596" w:rsidRDefault="00595596" w:rsidP="00595596">
            <w:r w:rsidRPr="00933A28">
              <w:rPr>
                <w:color w:val="00B050"/>
              </w:rPr>
              <w:lastRenderedPageBreak/>
              <w:t>Q</w:t>
            </w:r>
            <w:r w:rsidR="00E74BE1" w:rsidRPr="00933A28">
              <w:rPr>
                <w:color w:val="00B050"/>
              </w:rPr>
              <w:t>40</w:t>
            </w:r>
          </w:p>
        </w:tc>
        <w:tc>
          <w:tcPr>
            <w:tcW w:w="0" w:type="auto"/>
            <w:vAlign w:val="center"/>
          </w:tcPr>
          <w:p w14:paraId="0C7F5703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 after getting fully vaccinated, we should maintain safety protocols (wearing mask, washing hands, avoiding gatherings, etc)</w:t>
            </w:r>
          </w:p>
        </w:tc>
        <w:tc>
          <w:tcPr>
            <w:tcW w:w="0" w:type="auto"/>
            <w:vAlign w:val="center"/>
          </w:tcPr>
          <w:p w14:paraId="0C7F5704" w14:textId="77777777" w:rsidR="00595596" w:rsidRDefault="00595596" w:rsidP="00595596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Agree</w:t>
            </w:r>
          </w:p>
          <w:p w14:paraId="0C7F5705" w14:textId="77777777" w:rsidR="00595596" w:rsidRDefault="00595596" w:rsidP="00595596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eutral</w:t>
            </w:r>
          </w:p>
          <w:p w14:paraId="0C7F5706" w14:textId="77777777" w:rsidR="00595596" w:rsidRDefault="00595596" w:rsidP="00595596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isagree</w:t>
            </w:r>
          </w:p>
        </w:tc>
        <w:tc>
          <w:tcPr>
            <w:tcW w:w="0" w:type="auto"/>
            <w:vAlign w:val="center"/>
          </w:tcPr>
          <w:p w14:paraId="0C7F5707" w14:textId="77777777" w:rsidR="00595596" w:rsidRDefault="00595596" w:rsidP="00595596"/>
        </w:tc>
      </w:tr>
      <w:tr w:rsidR="00595596" w14:paraId="0C7F570F" w14:textId="77777777" w:rsidTr="00001229">
        <w:tc>
          <w:tcPr>
            <w:tcW w:w="0" w:type="auto"/>
            <w:vAlign w:val="center"/>
          </w:tcPr>
          <w:p w14:paraId="0C7F5709" w14:textId="5E443CA8" w:rsidR="00595596" w:rsidRDefault="00595596" w:rsidP="00595596">
            <w:r w:rsidRPr="00933A28">
              <w:rPr>
                <w:color w:val="00B050"/>
              </w:rPr>
              <w:t>Q4</w:t>
            </w:r>
            <w:r w:rsidR="00E74BE1" w:rsidRPr="00933A28">
              <w:rPr>
                <w:color w:val="00B050"/>
              </w:rPr>
              <w:t>1</w:t>
            </w:r>
          </w:p>
        </w:tc>
        <w:tc>
          <w:tcPr>
            <w:tcW w:w="0" w:type="auto"/>
            <w:vAlign w:val="center"/>
          </w:tcPr>
          <w:p w14:paraId="0C7F570A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t. and policymakers should make it mandatory for all eligible people to take a Covid-19 vaccine</w:t>
            </w:r>
          </w:p>
        </w:tc>
        <w:tc>
          <w:tcPr>
            <w:tcW w:w="0" w:type="auto"/>
            <w:vAlign w:val="center"/>
          </w:tcPr>
          <w:p w14:paraId="0C7F570B" w14:textId="77777777" w:rsidR="00595596" w:rsidRDefault="00595596" w:rsidP="00595596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Agree</w:t>
            </w:r>
          </w:p>
          <w:p w14:paraId="0C7F570C" w14:textId="77777777" w:rsidR="00595596" w:rsidRDefault="00595596" w:rsidP="00595596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eutral</w:t>
            </w:r>
          </w:p>
          <w:p w14:paraId="0C7F570D" w14:textId="77777777" w:rsidR="00595596" w:rsidRDefault="00595596" w:rsidP="00595596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isagree</w:t>
            </w:r>
          </w:p>
        </w:tc>
        <w:tc>
          <w:tcPr>
            <w:tcW w:w="0" w:type="auto"/>
            <w:vAlign w:val="center"/>
          </w:tcPr>
          <w:p w14:paraId="0C7F570E" w14:textId="77777777" w:rsidR="00595596" w:rsidRDefault="00595596" w:rsidP="00595596"/>
        </w:tc>
      </w:tr>
      <w:tr w:rsidR="00595596" w14:paraId="0C7F5716" w14:textId="77777777" w:rsidTr="00001229">
        <w:tc>
          <w:tcPr>
            <w:tcW w:w="0" w:type="auto"/>
            <w:vAlign w:val="center"/>
          </w:tcPr>
          <w:p w14:paraId="0C7F5710" w14:textId="441DAE0E" w:rsidR="00595596" w:rsidRDefault="00595596" w:rsidP="00595596">
            <w:r w:rsidRPr="00933A28">
              <w:rPr>
                <w:color w:val="00B050"/>
              </w:rPr>
              <w:t>Q4</w:t>
            </w:r>
            <w:r w:rsidR="00E74BE1" w:rsidRPr="00933A28">
              <w:rPr>
                <w:color w:val="00B050"/>
              </w:rPr>
              <w:t>2</w:t>
            </w:r>
          </w:p>
        </w:tc>
        <w:tc>
          <w:tcPr>
            <w:tcW w:w="0" w:type="auto"/>
            <w:vAlign w:val="center"/>
          </w:tcPr>
          <w:p w14:paraId="0C7F5711" w14:textId="77777777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t. and specialists should decide which Covid vaccine is suitable for whom (considering age, gender, health conditions, etc)</w:t>
            </w:r>
          </w:p>
        </w:tc>
        <w:tc>
          <w:tcPr>
            <w:tcW w:w="0" w:type="auto"/>
            <w:vAlign w:val="center"/>
          </w:tcPr>
          <w:p w14:paraId="0C7F5712" w14:textId="77777777" w:rsidR="00595596" w:rsidRDefault="00595596" w:rsidP="00595596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Agree</w:t>
            </w:r>
          </w:p>
          <w:p w14:paraId="0C7F5713" w14:textId="77777777" w:rsidR="00595596" w:rsidRDefault="00595596" w:rsidP="00595596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eutral</w:t>
            </w:r>
          </w:p>
          <w:p w14:paraId="0C7F5714" w14:textId="77777777" w:rsidR="00595596" w:rsidRDefault="00595596" w:rsidP="00595596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isagree</w:t>
            </w:r>
          </w:p>
        </w:tc>
        <w:tc>
          <w:tcPr>
            <w:tcW w:w="0" w:type="auto"/>
            <w:vAlign w:val="center"/>
          </w:tcPr>
          <w:p w14:paraId="0C7F5715" w14:textId="77777777" w:rsidR="00595596" w:rsidRDefault="00595596" w:rsidP="00595596"/>
        </w:tc>
      </w:tr>
      <w:tr w:rsidR="00D72725" w14:paraId="4A68F9C6" w14:textId="77777777" w:rsidTr="00001229">
        <w:tc>
          <w:tcPr>
            <w:tcW w:w="0" w:type="auto"/>
            <w:vAlign w:val="center"/>
          </w:tcPr>
          <w:p w14:paraId="308D154A" w14:textId="77777777" w:rsidR="00D72725" w:rsidRDefault="00D72725" w:rsidP="00F046A2">
            <w:r w:rsidRPr="00933A28">
              <w:rPr>
                <w:color w:val="00B050"/>
              </w:rPr>
              <w:t>Q43</w:t>
            </w:r>
          </w:p>
        </w:tc>
        <w:tc>
          <w:tcPr>
            <w:tcW w:w="0" w:type="auto"/>
            <w:vAlign w:val="center"/>
          </w:tcPr>
          <w:p w14:paraId="2F768210" w14:textId="77777777" w:rsidR="00D72725" w:rsidRDefault="00D72725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ople should have a preference in choosing which Covid vaccine to take</w:t>
            </w:r>
          </w:p>
        </w:tc>
        <w:tc>
          <w:tcPr>
            <w:tcW w:w="0" w:type="auto"/>
            <w:vAlign w:val="center"/>
          </w:tcPr>
          <w:p w14:paraId="706872E8" w14:textId="77777777" w:rsidR="00D72725" w:rsidRDefault="00D72725" w:rsidP="00F046A2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Agree</w:t>
            </w:r>
          </w:p>
          <w:p w14:paraId="720D18FA" w14:textId="77777777" w:rsidR="00D72725" w:rsidRDefault="00D72725" w:rsidP="00F046A2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</w:pPr>
            <w:r>
              <w:rPr>
                <w:color w:val="000000"/>
              </w:rPr>
              <w:t>Neutral</w:t>
            </w:r>
          </w:p>
          <w:p w14:paraId="7B8421D5" w14:textId="77777777" w:rsidR="00D72725" w:rsidRDefault="00D72725" w:rsidP="00F046A2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</w:pPr>
            <w:r>
              <w:rPr>
                <w:color w:val="000000"/>
              </w:rPr>
              <w:t>Disagree</w:t>
            </w:r>
          </w:p>
        </w:tc>
        <w:tc>
          <w:tcPr>
            <w:tcW w:w="0" w:type="auto"/>
            <w:vAlign w:val="center"/>
          </w:tcPr>
          <w:p w14:paraId="1712E1B1" w14:textId="77777777" w:rsidR="00D72725" w:rsidRDefault="00D72725" w:rsidP="00F046A2"/>
        </w:tc>
      </w:tr>
      <w:tr w:rsidR="0074201C" w14:paraId="04FA29D7" w14:textId="77777777" w:rsidTr="00001229">
        <w:tc>
          <w:tcPr>
            <w:tcW w:w="0" w:type="auto"/>
            <w:vAlign w:val="center"/>
          </w:tcPr>
          <w:p w14:paraId="496C6FB7" w14:textId="2FD7F9BC" w:rsidR="0074201C" w:rsidRPr="00FD3B1B" w:rsidRDefault="00307842" w:rsidP="00F046A2">
            <w:pPr>
              <w:rPr>
                <w:b/>
                <w:bCs/>
              </w:rPr>
            </w:pPr>
            <w:r w:rsidRPr="00F16775">
              <w:rPr>
                <w:b/>
                <w:bCs/>
                <w:color w:val="2E74B5" w:themeColor="accent1" w:themeShade="BF"/>
              </w:rPr>
              <w:t>N1</w:t>
            </w:r>
          </w:p>
        </w:tc>
        <w:tc>
          <w:tcPr>
            <w:tcW w:w="0" w:type="auto"/>
            <w:vAlign w:val="center"/>
          </w:tcPr>
          <w:p w14:paraId="60068D54" w14:textId="791ACA24" w:rsidR="0074201C" w:rsidRDefault="001C76F1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available,</w:t>
            </w:r>
            <w:r w:rsidR="00455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likely are</w:t>
            </w:r>
            <w:r w:rsidR="00BA33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</w:t>
            </w:r>
            <w:r w:rsidR="004555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="00BA338D">
              <w:rPr>
                <w:rFonts w:ascii="Times New Roman" w:eastAsia="Times New Roman" w:hAnsi="Times New Roman" w:cs="Times New Roman"/>
                <w:sz w:val="24"/>
                <w:szCs w:val="24"/>
              </w:rPr>
              <w:t>allow children</w:t>
            </w:r>
            <w:r w:rsidR="002E7C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your family </w:t>
            </w:r>
            <w:r w:rsidR="00117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 or older) </w:t>
            </w:r>
            <w:r w:rsidR="002E7CC7">
              <w:rPr>
                <w:rFonts w:ascii="Times New Roman" w:eastAsia="Times New Roman" w:hAnsi="Times New Roman" w:cs="Times New Roman"/>
                <w:sz w:val="24"/>
                <w:szCs w:val="24"/>
              </w:rPr>
              <w:t>to take Covid vaccines?</w:t>
            </w:r>
          </w:p>
        </w:tc>
        <w:tc>
          <w:tcPr>
            <w:tcW w:w="0" w:type="auto"/>
            <w:vAlign w:val="center"/>
          </w:tcPr>
          <w:p w14:paraId="7AB59E47" w14:textId="2A390A63" w:rsidR="008979E7" w:rsidRPr="00AA0D6C" w:rsidRDefault="008979E7" w:rsidP="00AA0D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t all likely </w:t>
            </w:r>
          </w:p>
          <w:p w14:paraId="244B2F99" w14:textId="77777777" w:rsidR="00CD6285" w:rsidRPr="00AA0D6C" w:rsidRDefault="008979E7" w:rsidP="00AA0D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what likely </w:t>
            </w:r>
          </w:p>
          <w:p w14:paraId="7668C526" w14:textId="522D05FA" w:rsidR="002E7CC7" w:rsidRPr="00CD6285" w:rsidRDefault="008979E7" w:rsidP="00AA0D6C">
            <w:pPr>
              <w:rPr>
                <w:color w:val="000000"/>
                <w:sz w:val="20"/>
                <w:szCs w:val="20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>Extremely likely</w:t>
            </w:r>
          </w:p>
        </w:tc>
        <w:tc>
          <w:tcPr>
            <w:tcW w:w="0" w:type="auto"/>
            <w:vAlign w:val="center"/>
          </w:tcPr>
          <w:p w14:paraId="2C6049C1" w14:textId="77777777" w:rsidR="0074201C" w:rsidRDefault="0074201C" w:rsidP="00F046A2"/>
        </w:tc>
      </w:tr>
      <w:tr w:rsidR="005E4073" w14:paraId="7DB31356" w14:textId="77777777" w:rsidTr="00001229">
        <w:tc>
          <w:tcPr>
            <w:tcW w:w="0" w:type="auto"/>
            <w:vAlign w:val="center"/>
          </w:tcPr>
          <w:p w14:paraId="34BADDED" w14:textId="5C7CA451" w:rsidR="005E4073" w:rsidRDefault="005E4073" w:rsidP="00F046A2">
            <w:r w:rsidRPr="0004721F">
              <w:rPr>
                <w:color w:val="2E74B5" w:themeColor="accent1" w:themeShade="BF"/>
              </w:rPr>
              <w:t>N4</w:t>
            </w:r>
          </w:p>
        </w:tc>
        <w:tc>
          <w:tcPr>
            <w:tcW w:w="0" w:type="auto"/>
            <w:vAlign w:val="center"/>
          </w:tcPr>
          <w:p w14:paraId="7FE0A2E3" w14:textId="1F3549B4" w:rsidR="005E4073" w:rsidRDefault="00A44984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vailable, how likely are you to allow </w:t>
            </w:r>
            <w:r w:rsidR="00721D79">
              <w:rPr>
                <w:rFonts w:ascii="Times New Roman" w:eastAsia="Times New Roman" w:hAnsi="Times New Roman" w:cs="Times New Roman"/>
                <w:sz w:val="24"/>
                <w:szCs w:val="24"/>
              </w:rPr>
              <w:t>older peo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your family (</w:t>
            </w:r>
            <w:r w:rsidR="00721D79">
              <w:rPr>
                <w:rFonts w:ascii="Times New Roman" w:eastAsia="Times New Roman" w:hAnsi="Times New Roman" w:cs="Times New Roman"/>
                <w:sz w:val="24"/>
                <w:szCs w:val="24"/>
              </w:rPr>
              <w:t>70 or ol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to take Covid vaccines?</w:t>
            </w:r>
          </w:p>
        </w:tc>
        <w:tc>
          <w:tcPr>
            <w:tcW w:w="0" w:type="auto"/>
            <w:vAlign w:val="center"/>
          </w:tcPr>
          <w:p w14:paraId="28D164B0" w14:textId="77777777" w:rsidR="0075209A" w:rsidRPr="00AA0D6C" w:rsidRDefault="0075209A" w:rsidP="007520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t all likely </w:t>
            </w:r>
          </w:p>
          <w:p w14:paraId="13D998DC" w14:textId="77777777" w:rsidR="008D23CF" w:rsidRDefault="0075209A" w:rsidP="008D2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what likely </w:t>
            </w:r>
          </w:p>
          <w:p w14:paraId="67D5DDD7" w14:textId="683351E4" w:rsidR="00EC549A" w:rsidRPr="008D23CF" w:rsidRDefault="0075209A" w:rsidP="008D23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>Extremely likely</w:t>
            </w:r>
          </w:p>
        </w:tc>
        <w:tc>
          <w:tcPr>
            <w:tcW w:w="0" w:type="auto"/>
            <w:vAlign w:val="center"/>
          </w:tcPr>
          <w:p w14:paraId="12AC7938" w14:textId="77777777" w:rsidR="005E4073" w:rsidRDefault="005E4073" w:rsidP="00F046A2"/>
        </w:tc>
      </w:tr>
      <w:tr w:rsidR="00406EA2" w14:paraId="0AD01E84" w14:textId="77777777" w:rsidTr="00001229">
        <w:tc>
          <w:tcPr>
            <w:tcW w:w="0" w:type="auto"/>
            <w:vAlign w:val="center"/>
          </w:tcPr>
          <w:p w14:paraId="646B534F" w14:textId="03A2F374" w:rsidR="00406EA2" w:rsidRPr="00892B8A" w:rsidRDefault="00406EA2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21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N6</w:t>
            </w:r>
          </w:p>
        </w:tc>
        <w:tc>
          <w:tcPr>
            <w:tcW w:w="0" w:type="auto"/>
            <w:vAlign w:val="center"/>
          </w:tcPr>
          <w:p w14:paraId="0467E840" w14:textId="6F7ED515" w:rsidR="00406EA2" w:rsidRDefault="00B57300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likely are you to </w:t>
            </w:r>
            <w:r w:rsidR="003F1588">
              <w:rPr>
                <w:rFonts w:ascii="Times New Roman" w:eastAsia="Times New Roman" w:hAnsi="Times New Roman" w:cs="Times New Roman"/>
                <w:sz w:val="24"/>
                <w:szCs w:val="24"/>
              </w:rPr>
              <w:t>wear a mask when you are outside/in public transport</w:t>
            </w:r>
            <w:r w:rsidR="005356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shops/public </w:t>
            </w:r>
            <w:r w:rsidR="00FD4AF2">
              <w:rPr>
                <w:rFonts w:ascii="Times New Roman" w:eastAsia="Times New Roman" w:hAnsi="Times New Roman" w:cs="Times New Roman"/>
                <w:sz w:val="24"/>
                <w:szCs w:val="24"/>
              </w:rPr>
              <w:t>places</w:t>
            </w:r>
            <w:r w:rsidR="005356DF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</w:tcPr>
          <w:p w14:paraId="511D2B67" w14:textId="77777777" w:rsidR="00CE3AF1" w:rsidRPr="00AA0D6C" w:rsidRDefault="00CE3AF1" w:rsidP="00CE3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t all likely </w:t>
            </w:r>
          </w:p>
          <w:p w14:paraId="1EC5A726" w14:textId="77777777" w:rsidR="00CE3AF1" w:rsidRDefault="00CE3AF1" w:rsidP="00CE3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what likely </w:t>
            </w:r>
          </w:p>
          <w:p w14:paraId="21459DF8" w14:textId="5DF518CF" w:rsidR="00406EA2" w:rsidRPr="00CE3AF1" w:rsidRDefault="00CE3AF1" w:rsidP="00CE3A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>Extremely likely</w:t>
            </w:r>
          </w:p>
        </w:tc>
        <w:tc>
          <w:tcPr>
            <w:tcW w:w="0" w:type="auto"/>
            <w:vAlign w:val="center"/>
          </w:tcPr>
          <w:p w14:paraId="06C9E7D9" w14:textId="77777777" w:rsidR="00406EA2" w:rsidRDefault="00406EA2" w:rsidP="00F046A2"/>
        </w:tc>
      </w:tr>
      <w:tr w:rsidR="00CE3AF1" w14:paraId="22CDBEC7" w14:textId="77777777" w:rsidTr="00001229">
        <w:tc>
          <w:tcPr>
            <w:tcW w:w="0" w:type="auto"/>
            <w:vAlign w:val="center"/>
          </w:tcPr>
          <w:p w14:paraId="75E25225" w14:textId="454A494E" w:rsidR="00CE3AF1" w:rsidRPr="00892B8A" w:rsidRDefault="00CE3AF1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21F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N7</w:t>
            </w:r>
          </w:p>
        </w:tc>
        <w:tc>
          <w:tcPr>
            <w:tcW w:w="0" w:type="auto"/>
            <w:vAlign w:val="center"/>
          </w:tcPr>
          <w:p w14:paraId="7D8AD973" w14:textId="77777777" w:rsidR="000716B3" w:rsidRPr="000716B3" w:rsidRDefault="000716B3" w:rsidP="000716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6B3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are you to recom</w:t>
            </w:r>
            <w:r w:rsidRPr="000716B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 xml:space="preserve">mend getting the COVID-19 vaccine to others? </w:t>
            </w:r>
          </w:p>
          <w:p w14:paraId="0676496F" w14:textId="77777777" w:rsidR="00CE3AF1" w:rsidRDefault="00CE3AF1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E752B8" w14:textId="77777777" w:rsidR="000716B3" w:rsidRPr="00AA0D6C" w:rsidRDefault="000716B3" w:rsidP="000716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t all likely </w:t>
            </w:r>
          </w:p>
          <w:p w14:paraId="075D30C4" w14:textId="77777777" w:rsidR="000716B3" w:rsidRDefault="000716B3" w:rsidP="000716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what likely </w:t>
            </w:r>
          </w:p>
          <w:p w14:paraId="02EBE1B3" w14:textId="1D249377" w:rsidR="00CE3AF1" w:rsidRPr="00AA0D6C" w:rsidRDefault="000716B3" w:rsidP="000716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>Extremely likely</w:t>
            </w:r>
          </w:p>
        </w:tc>
        <w:tc>
          <w:tcPr>
            <w:tcW w:w="0" w:type="auto"/>
            <w:vAlign w:val="center"/>
          </w:tcPr>
          <w:p w14:paraId="2E3E303F" w14:textId="77777777" w:rsidR="00CE3AF1" w:rsidRDefault="00CE3AF1" w:rsidP="00F046A2"/>
        </w:tc>
      </w:tr>
      <w:tr w:rsidR="003201DF" w14:paraId="50F8FB47" w14:textId="77777777" w:rsidTr="00001229">
        <w:tc>
          <w:tcPr>
            <w:tcW w:w="0" w:type="auto"/>
            <w:vAlign w:val="center"/>
          </w:tcPr>
          <w:p w14:paraId="6B9D55E7" w14:textId="0DB88BC2" w:rsidR="003201DF" w:rsidRPr="00892B8A" w:rsidRDefault="00080E4D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B8A">
              <w:rPr>
                <w:rFonts w:ascii="Times New Roman" w:eastAsia="Times New Roman" w:hAnsi="Times New Roman" w:cs="Times New Roman"/>
                <w:sz w:val="24"/>
                <w:szCs w:val="24"/>
              </w:rPr>
              <w:t>N8</w:t>
            </w:r>
          </w:p>
        </w:tc>
        <w:tc>
          <w:tcPr>
            <w:tcW w:w="0" w:type="auto"/>
            <w:vAlign w:val="center"/>
          </w:tcPr>
          <w:p w14:paraId="0DF56606" w14:textId="3A792BEF" w:rsidR="003201DF" w:rsidRPr="00892B8A" w:rsidRDefault="00080E4D" w:rsidP="00080E4D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92B8A">
              <w:rPr>
                <w:rFonts w:ascii="Times New Roman" w:eastAsia="Times New Roman" w:hAnsi="Times New Roman" w:cs="Times New Roman"/>
              </w:rPr>
              <w:t xml:space="preserve">How concerned </w:t>
            </w:r>
            <w:r w:rsidR="00FE0A75">
              <w:rPr>
                <w:rFonts w:ascii="Times New Roman" w:eastAsia="Times New Roman" w:hAnsi="Times New Roman" w:cs="Times New Roman"/>
              </w:rPr>
              <w:t>are</w:t>
            </w:r>
            <w:r w:rsidRPr="00892B8A">
              <w:rPr>
                <w:rFonts w:ascii="Times New Roman" w:eastAsia="Times New Roman" w:hAnsi="Times New Roman" w:cs="Times New Roman"/>
              </w:rPr>
              <w:t xml:space="preserve"> you about getting COVID-19? </w:t>
            </w:r>
          </w:p>
        </w:tc>
        <w:tc>
          <w:tcPr>
            <w:tcW w:w="0" w:type="auto"/>
            <w:vAlign w:val="center"/>
          </w:tcPr>
          <w:p w14:paraId="39EA7B69" w14:textId="77777777" w:rsidR="00892B8A" w:rsidRPr="00892B8A" w:rsidRDefault="00892B8A" w:rsidP="00892B8A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92B8A">
              <w:rPr>
                <w:rFonts w:ascii="Times New Roman" w:eastAsia="Times New Roman" w:hAnsi="Times New Roman" w:cs="Times New Roman"/>
              </w:rPr>
              <w:t xml:space="preserve">Not at all concerned </w:t>
            </w:r>
          </w:p>
          <w:p w14:paraId="738D3D43" w14:textId="77777777" w:rsidR="00892B8A" w:rsidRPr="00892B8A" w:rsidRDefault="00892B8A" w:rsidP="00892B8A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92B8A">
              <w:rPr>
                <w:rFonts w:ascii="Times New Roman" w:eastAsia="Times New Roman" w:hAnsi="Times New Roman" w:cs="Times New Roman"/>
              </w:rPr>
              <w:t xml:space="preserve">A little concerned </w:t>
            </w:r>
          </w:p>
          <w:p w14:paraId="0C74368B" w14:textId="77777777" w:rsidR="00892B8A" w:rsidRPr="00892B8A" w:rsidRDefault="00892B8A" w:rsidP="00892B8A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92B8A">
              <w:rPr>
                <w:rFonts w:ascii="Times New Roman" w:eastAsia="Times New Roman" w:hAnsi="Times New Roman" w:cs="Times New Roman"/>
              </w:rPr>
              <w:t xml:space="preserve">Moderately concerned </w:t>
            </w:r>
          </w:p>
          <w:p w14:paraId="1A57A543" w14:textId="573D4724" w:rsidR="003201DF" w:rsidRPr="00AA0D6C" w:rsidRDefault="00892B8A" w:rsidP="00892B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B8A">
              <w:rPr>
                <w:rFonts w:ascii="Times New Roman" w:eastAsia="Times New Roman" w:hAnsi="Times New Roman" w:cs="Times New Roman"/>
                <w:sz w:val="24"/>
                <w:szCs w:val="24"/>
              </w:rPr>
              <w:t>Very concerned</w:t>
            </w:r>
          </w:p>
        </w:tc>
        <w:tc>
          <w:tcPr>
            <w:tcW w:w="0" w:type="auto"/>
            <w:vAlign w:val="center"/>
          </w:tcPr>
          <w:p w14:paraId="2F6BADD8" w14:textId="77777777" w:rsidR="003201DF" w:rsidRDefault="003201DF" w:rsidP="00F046A2"/>
        </w:tc>
      </w:tr>
      <w:tr w:rsidR="00B64105" w14:paraId="190778EB" w14:textId="77777777" w:rsidTr="00001229">
        <w:tc>
          <w:tcPr>
            <w:tcW w:w="0" w:type="auto"/>
            <w:vAlign w:val="center"/>
          </w:tcPr>
          <w:p w14:paraId="6DB36843" w14:textId="4BEEA32F" w:rsidR="00B64105" w:rsidRPr="00892B8A" w:rsidRDefault="00B6410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9</w:t>
            </w:r>
          </w:p>
        </w:tc>
        <w:tc>
          <w:tcPr>
            <w:tcW w:w="0" w:type="auto"/>
            <w:vAlign w:val="center"/>
          </w:tcPr>
          <w:p w14:paraId="7B3187D8" w14:textId="7A448803" w:rsidR="00B64105" w:rsidRPr="00887099" w:rsidRDefault="00B6410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t xml:space="preserve">How do you feel about the amount of information </w:t>
            </w:r>
            <w:r w:rsidRPr="00887099">
              <w:rPr>
                <w:rFonts w:ascii="Times New Roman" w:eastAsia="Times New Roman" w:hAnsi="Times New Roman" w:cs="Times New Roman"/>
              </w:rPr>
              <w:lastRenderedPageBreak/>
              <w:t xml:space="preserve">on COVID-19 </w:t>
            </w:r>
            <w:r w:rsidR="00DC1B8A" w:rsidRPr="00887099">
              <w:rPr>
                <w:rFonts w:ascii="Times New Roman" w:eastAsia="Times New Roman" w:hAnsi="Times New Roman" w:cs="Times New Roman"/>
              </w:rPr>
              <w:t xml:space="preserve">and its </w:t>
            </w:r>
            <w:r w:rsidRPr="00887099">
              <w:rPr>
                <w:rFonts w:ascii="Times New Roman" w:eastAsia="Times New Roman" w:hAnsi="Times New Roman" w:cs="Times New Roman"/>
              </w:rPr>
              <w:t xml:space="preserve">vaccines that you are getting? </w:t>
            </w:r>
          </w:p>
          <w:p w14:paraId="16B3BA6B" w14:textId="77777777" w:rsidR="00B64105" w:rsidRPr="00892B8A" w:rsidRDefault="00B6410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C3E728" w14:textId="77777777" w:rsidR="00887099" w:rsidRPr="00887099" w:rsidRDefault="00887099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lastRenderedPageBreak/>
              <w:t xml:space="preserve">I’m not getting </w:t>
            </w:r>
          </w:p>
          <w:p w14:paraId="3B87949E" w14:textId="77777777" w:rsidR="00887099" w:rsidRPr="00887099" w:rsidRDefault="00887099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t xml:space="preserve">enough information. </w:t>
            </w:r>
          </w:p>
          <w:p w14:paraId="5B5D35E2" w14:textId="77777777" w:rsidR="00887099" w:rsidRPr="00887099" w:rsidRDefault="00887099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lastRenderedPageBreak/>
              <w:t xml:space="preserve">I’m getting </w:t>
            </w:r>
          </w:p>
          <w:p w14:paraId="21E8F9B1" w14:textId="77777777" w:rsidR="00887099" w:rsidRPr="00887099" w:rsidRDefault="00887099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t xml:space="preserve">enough information. </w:t>
            </w:r>
          </w:p>
          <w:p w14:paraId="01BFC5EF" w14:textId="77777777" w:rsidR="00887099" w:rsidRPr="00887099" w:rsidRDefault="00887099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t xml:space="preserve">I’m getting too </w:t>
            </w:r>
          </w:p>
          <w:p w14:paraId="080359E4" w14:textId="151A7D7B" w:rsidR="00B64105" w:rsidRPr="00892B8A" w:rsidRDefault="00887099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887099">
              <w:rPr>
                <w:rFonts w:ascii="Times New Roman" w:eastAsia="Times New Roman" w:hAnsi="Times New Roman" w:cs="Times New Roman"/>
              </w:rPr>
              <w:t>much information.</w:t>
            </w:r>
          </w:p>
        </w:tc>
        <w:tc>
          <w:tcPr>
            <w:tcW w:w="0" w:type="auto"/>
            <w:vAlign w:val="center"/>
          </w:tcPr>
          <w:p w14:paraId="039C2A17" w14:textId="77777777" w:rsidR="00B64105" w:rsidRDefault="00B64105" w:rsidP="00F046A2"/>
        </w:tc>
      </w:tr>
      <w:tr w:rsidR="00655A4B" w14:paraId="0C42A3D3" w14:textId="77777777" w:rsidTr="00001229">
        <w:tc>
          <w:tcPr>
            <w:tcW w:w="0" w:type="auto"/>
            <w:vAlign w:val="center"/>
          </w:tcPr>
          <w:p w14:paraId="7E1A5039" w14:textId="796D8CD9" w:rsidR="00655A4B" w:rsidRDefault="0099564F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0</w:t>
            </w:r>
          </w:p>
        </w:tc>
        <w:tc>
          <w:tcPr>
            <w:tcW w:w="0" w:type="auto"/>
            <w:vAlign w:val="center"/>
          </w:tcPr>
          <w:p w14:paraId="528494EA" w14:textId="01C28A20" w:rsidR="00655A4B" w:rsidRPr="00887099" w:rsidRDefault="00461E0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are your sources of information about Covid-19 and its vaccines (select all that apply)?</w:t>
            </w:r>
          </w:p>
        </w:tc>
        <w:tc>
          <w:tcPr>
            <w:tcW w:w="0" w:type="auto"/>
            <w:vAlign w:val="center"/>
          </w:tcPr>
          <w:p w14:paraId="444E788E" w14:textId="7BB5F872" w:rsidR="00747C1F" w:rsidRDefault="00747C1F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media (facebook</w:t>
            </w:r>
            <w:r w:rsidR="007B55CA">
              <w:rPr>
                <w:rFonts w:ascii="Times New Roman" w:eastAsia="Times New Roman" w:hAnsi="Times New Roman" w:cs="Times New Roman"/>
              </w:rPr>
              <w:t>/instagram/twitter, etc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14:paraId="3CAE5364" w14:textId="0F091F88" w:rsidR="00655A4B" w:rsidRDefault="00840D27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V/Radio/Newspaper</w:t>
            </w:r>
          </w:p>
          <w:p w14:paraId="6C0B7075" w14:textId="0B6A00F4" w:rsidR="007B55CA" w:rsidRDefault="00205DD3" w:rsidP="007B55CA">
            <w:r>
              <w:t>Family</w:t>
            </w:r>
            <w:r w:rsidR="00FF6A9C">
              <w:t>/Friends</w:t>
            </w:r>
          </w:p>
          <w:p w14:paraId="7CB347C9" w14:textId="358D3284" w:rsidR="00FF6A9C" w:rsidRDefault="003D24E6" w:rsidP="007B55CA">
            <w:r>
              <w:t>Neighbors/Other people</w:t>
            </w:r>
          </w:p>
          <w:p w14:paraId="04D7BC36" w14:textId="4AC99860" w:rsidR="003D24E6" w:rsidRDefault="00E96BB0" w:rsidP="007B55CA">
            <w:r>
              <w:t xml:space="preserve">Local health officials/Covid </w:t>
            </w:r>
            <w:r w:rsidR="00B00192">
              <w:t>websites</w:t>
            </w:r>
          </w:p>
          <w:p w14:paraId="32E774B7" w14:textId="673B1418" w:rsidR="00B00192" w:rsidRDefault="00B00192" w:rsidP="007B55CA">
            <w:r>
              <w:t>WHO/CDC/FDA</w:t>
            </w:r>
          </w:p>
          <w:p w14:paraId="607EC6BE" w14:textId="70AA6CF4" w:rsidR="00B00192" w:rsidRPr="007B55CA" w:rsidRDefault="00B00192" w:rsidP="007B55CA">
            <w:r>
              <w:t>Others (specify)</w:t>
            </w:r>
          </w:p>
          <w:p w14:paraId="4351B8BD" w14:textId="4477A2D3" w:rsidR="00840D27" w:rsidRPr="00840D27" w:rsidRDefault="00840D27" w:rsidP="00840D27"/>
        </w:tc>
        <w:tc>
          <w:tcPr>
            <w:tcW w:w="0" w:type="auto"/>
            <w:vAlign w:val="center"/>
          </w:tcPr>
          <w:p w14:paraId="3128FB6F" w14:textId="77777777" w:rsidR="00655A4B" w:rsidRDefault="00655A4B" w:rsidP="00F046A2"/>
        </w:tc>
      </w:tr>
      <w:tr w:rsidR="00CE1599" w14:paraId="5066768B" w14:textId="77777777" w:rsidTr="00001229">
        <w:tc>
          <w:tcPr>
            <w:tcW w:w="0" w:type="auto"/>
            <w:vAlign w:val="center"/>
          </w:tcPr>
          <w:p w14:paraId="44A53680" w14:textId="6411A99E" w:rsidR="00CE1599" w:rsidRDefault="0070191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1</w:t>
            </w:r>
          </w:p>
        </w:tc>
        <w:tc>
          <w:tcPr>
            <w:tcW w:w="0" w:type="auto"/>
            <w:vAlign w:val="center"/>
          </w:tcPr>
          <w:p w14:paraId="1128A78B" w14:textId="0FED802E" w:rsidR="00CE1599" w:rsidRDefault="0070191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difficult it is </w:t>
            </w:r>
            <w:r w:rsidR="005B2BB6">
              <w:rPr>
                <w:rFonts w:ascii="Times New Roman" w:eastAsia="Times New Roman" w:hAnsi="Times New Roman" w:cs="Times New Roman"/>
              </w:rPr>
              <w:t xml:space="preserve">for general people </w:t>
            </w:r>
            <w:r>
              <w:rPr>
                <w:rFonts w:ascii="Times New Roman" w:eastAsia="Times New Roman" w:hAnsi="Times New Roman" w:cs="Times New Roman"/>
              </w:rPr>
              <w:t>to get Covid vaccines</w:t>
            </w:r>
            <w:r w:rsidR="00A427F7">
              <w:rPr>
                <w:rFonts w:ascii="Times New Roman" w:eastAsia="Times New Roman" w:hAnsi="Times New Roman" w:cs="Times New Roman"/>
              </w:rPr>
              <w:t xml:space="preserve"> in Bangladesh</w:t>
            </w:r>
            <w:r w:rsidR="005B2BB6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0" w:type="auto"/>
            <w:vAlign w:val="center"/>
          </w:tcPr>
          <w:p w14:paraId="5F8D1BEF" w14:textId="77777777" w:rsidR="002A6EDE" w:rsidRDefault="002A6EDE" w:rsidP="002A6EDE">
            <w:pPr>
              <w:pStyle w:val="Pa0"/>
              <w:rPr>
                <w:color w:val="000000"/>
                <w:sz w:val="20"/>
                <w:szCs w:val="20"/>
              </w:rPr>
            </w:pPr>
            <w:r>
              <w:rPr>
                <w:rStyle w:val="A4"/>
              </w:rPr>
              <w:t xml:space="preserve">Very easy </w:t>
            </w:r>
          </w:p>
          <w:p w14:paraId="43757F6F" w14:textId="77777777" w:rsidR="002A6EDE" w:rsidRDefault="002A6EDE" w:rsidP="002A6EDE">
            <w:pPr>
              <w:pStyle w:val="Pa0"/>
              <w:rPr>
                <w:color w:val="000000"/>
                <w:sz w:val="20"/>
                <w:szCs w:val="20"/>
              </w:rPr>
            </w:pPr>
            <w:r>
              <w:rPr>
                <w:rStyle w:val="A4"/>
              </w:rPr>
              <w:t xml:space="preserve">Somewhat easy </w:t>
            </w:r>
          </w:p>
          <w:p w14:paraId="0DA6967A" w14:textId="77777777" w:rsidR="002A6EDE" w:rsidRDefault="002A6EDE" w:rsidP="002A6EDE">
            <w:pPr>
              <w:pStyle w:val="Pa0"/>
              <w:rPr>
                <w:color w:val="000000"/>
                <w:sz w:val="20"/>
                <w:szCs w:val="20"/>
              </w:rPr>
            </w:pPr>
            <w:r>
              <w:rPr>
                <w:rStyle w:val="A4"/>
              </w:rPr>
              <w:t xml:space="preserve">Somewhat difficult </w:t>
            </w:r>
          </w:p>
          <w:p w14:paraId="4AE76EEE" w14:textId="77777777" w:rsidR="002A6EDE" w:rsidRDefault="002A6EDE" w:rsidP="002A6EDE">
            <w:pPr>
              <w:pStyle w:val="Pa0"/>
              <w:rPr>
                <w:color w:val="000000"/>
                <w:sz w:val="20"/>
                <w:szCs w:val="20"/>
              </w:rPr>
            </w:pPr>
            <w:r>
              <w:rPr>
                <w:rStyle w:val="A4"/>
              </w:rPr>
              <w:t xml:space="preserve">Very difficult </w:t>
            </w:r>
          </w:p>
          <w:p w14:paraId="5FB02735" w14:textId="67B5D5D0" w:rsidR="00CE1599" w:rsidRDefault="002A6EDE" w:rsidP="002A6EDE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Style w:val="A4"/>
              </w:rPr>
              <w:t>Not sure</w:t>
            </w:r>
          </w:p>
        </w:tc>
        <w:tc>
          <w:tcPr>
            <w:tcW w:w="0" w:type="auto"/>
            <w:vAlign w:val="center"/>
          </w:tcPr>
          <w:p w14:paraId="03DD0070" w14:textId="77777777" w:rsidR="00CE1599" w:rsidRDefault="00CE1599" w:rsidP="00F046A2"/>
        </w:tc>
      </w:tr>
      <w:tr w:rsidR="00EA73E2" w14:paraId="629B4523" w14:textId="77777777" w:rsidTr="00001229">
        <w:tc>
          <w:tcPr>
            <w:tcW w:w="0" w:type="auto"/>
            <w:vAlign w:val="center"/>
          </w:tcPr>
          <w:p w14:paraId="207ECB2B" w14:textId="0EABD989" w:rsidR="00EA73E2" w:rsidRDefault="00EA73E2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 w:rsidRPr="00957857">
              <w:rPr>
                <w:rFonts w:ascii="Times New Roman" w:eastAsia="Times New Roman" w:hAnsi="Times New Roman" w:cs="Times New Roman"/>
                <w:color w:val="2E74B5" w:themeColor="accent1" w:themeShade="BF"/>
              </w:rPr>
              <w:t>N12</w:t>
            </w:r>
          </w:p>
        </w:tc>
        <w:tc>
          <w:tcPr>
            <w:tcW w:w="0" w:type="auto"/>
            <w:vAlign w:val="center"/>
          </w:tcPr>
          <w:p w14:paraId="3B450092" w14:textId="5D678719" w:rsidR="00EA73E2" w:rsidRDefault="00EA73E2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likely is </w:t>
            </w:r>
            <w:r w:rsidR="000F65DD">
              <w:rPr>
                <w:rFonts w:ascii="Times New Roman" w:eastAsia="Times New Roman" w:hAnsi="Times New Roman" w:cs="Times New Roman"/>
              </w:rPr>
              <w:t xml:space="preserve">it </w:t>
            </w:r>
            <w:r w:rsidR="00C059EB">
              <w:rPr>
                <w:rFonts w:ascii="Times New Roman" w:eastAsia="Times New Roman" w:hAnsi="Times New Roman" w:cs="Times New Roman"/>
              </w:rPr>
              <w:t>that Covid-19 spreads all over Bangladesh again?</w:t>
            </w:r>
          </w:p>
        </w:tc>
        <w:tc>
          <w:tcPr>
            <w:tcW w:w="0" w:type="auto"/>
            <w:vAlign w:val="center"/>
          </w:tcPr>
          <w:p w14:paraId="13CFBB27" w14:textId="77777777" w:rsidR="003A2734" w:rsidRPr="00AA0D6C" w:rsidRDefault="003A2734" w:rsidP="003A2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t all likely </w:t>
            </w:r>
          </w:p>
          <w:p w14:paraId="234B7CBE" w14:textId="77777777" w:rsidR="003A2734" w:rsidRDefault="003A2734" w:rsidP="003A2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what likely </w:t>
            </w:r>
          </w:p>
          <w:p w14:paraId="6133B39C" w14:textId="21FD59FF" w:rsidR="00EA73E2" w:rsidRDefault="003A2734" w:rsidP="003A2734">
            <w:pPr>
              <w:pStyle w:val="Pa0"/>
              <w:rPr>
                <w:rStyle w:val="A4"/>
              </w:rPr>
            </w:pPr>
            <w:r w:rsidRPr="00AA0D6C">
              <w:rPr>
                <w:rFonts w:ascii="Times New Roman" w:eastAsia="Times New Roman" w:hAnsi="Times New Roman" w:cs="Times New Roman"/>
              </w:rPr>
              <w:t>Extremely likely</w:t>
            </w:r>
          </w:p>
        </w:tc>
        <w:tc>
          <w:tcPr>
            <w:tcW w:w="0" w:type="auto"/>
            <w:vAlign w:val="center"/>
          </w:tcPr>
          <w:p w14:paraId="177E47F5" w14:textId="77777777" w:rsidR="00EA73E2" w:rsidRDefault="00EA73E2" w:rsidP="00F046A2"/>
        </w:tc>
      </w:tr>
      <w:tr w:rsidR="00595596" w14:paraId="0C7F571D" w14:textId="77777777" w:rsidTr="00001229">
        <w:tc>
          <w:tcPr>
            <w:tcW w:w="0" w:type="auto"/>
            <w:vAlign w:val="center"/>
          </w:tcPr>
          <w:p w14:paraId="0C7F5717" w14:textId="5EF49644" w:rsidR="00595596" w:rsidRDefault="00595596" w:rsidP="00595596">
            <w:r>
              <w:t>Q4</w:t>
            </w:r>
            <w:r w:rsidR="00D72725">
              <w:t>4</w:t>
            </w:r>
          </w:p>
        </w:tc>
        <w:tc>
          <w:tcPr>
            <w:tcW w:w="0" w:type="auto"/>
            <w:vAlign w:val="center"/>
          </w:tcPr>
          <w:p w14:paraId="0C7F5718" w14:textId="1701445C" w:rsidR="00595596" w:rsidRDefault="00D72725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 you have any idea about the cost </w:t>
            </w:r>
            <w:r w:rsidR="0074201C"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</w:rPr>
              <w:t xml:space="preserve"> vaccine</w:t>
            </w:r>
            <w:r w:rsidR="0074201C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that the government is spending </w:t>
            </w:r>
          </w:p>
        </w:tc>
        <w:tc>
          <w:tcPr>
            <w:tcW w:w="0" w:type="auto"/>
            <w:vAlign w:val="center"/>
          </w:tcPr>
          <w:p w14:paraId="0C7F5719" w14:textId="7DAD1EF5" w:rsidR="00595596" w:rsidRPr="00887099" w:rsidRDefault="00521157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D72725" w:rsidRPr="00887099">
              <w:rPr>
                <w:rFonts w:ascii="Times New Roman" w:eastAsia="Times New Roman" w:hAnsi="Times New Roman" w:cs="Times New Roman"/>
              </w:rPr>
              <w:t>Yes</w:t>
            </w:r>
          </w:p>
          <w:p w14:paraId="0C7F571B" w14:textId="1D9157D5" w:rsidR="00595596" w:rsidRPr="00887099" w:rsidRDefault="001668F4" w:rsidP="00887099">
            <w:pPr>
              <w:pStyle w:val="Pa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 w:rsidR="00D72725" w:rsidRPr="0088709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14:paraId="0C7F571C" w14:textId="77777777" w:rsidR="00595596" w:rsidRDefault="00595596" w:rsidP="00595596"/>
        </w:tc>
      </w:tr>
      <w:tr w:rsidR="00D72725" w14:paraId="5A12FAC8" w14:textId="77777777" w:rsidTr="00001229">
        <w:tc>
          <w:tcPr>
            <w:tcW w:w="0" w:type="auto"/>
            <w:vAlign w:val="center"/>
          </w:tcPr>
          <w:p w14:paraId="14211D29" w14:textId="07BED370" w:rsidR="00D72725" w:rsidRDefault="00D72725" w:rsidP="00F046A2">
            <w:r>
              <w:t>Q45</w:t>
            </w:r>
          </w:p>
        </w:tc>
        <w:tc>
          <w:tcPr>
            <w:tcW w:w="0" w:type="auto"/>
            <w:vAlign w:val="center"/>
          </w:tcPr>
          <w:p w14:paraId="55686F15" w14:textId="121581F6" w:rsidR="00D72725" w:rsidRDefault="00D72725" w:rsidP="00F046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uch cost for each dose </w:t>
            </w:r>
          </w:p>
        </w:tc>
        <w:tc>
          <w:tcPr>
            <w:tcW w:w="0" w:type="auto"/>
            <w:vAlign w:val="center"/>
          </w:tcPr>
          <w:p w14:paraId="49E2D574" w14:textId="3657D336" w:rsidR="00D72725" w:rsidRDefault="00D72725" w:rsidP="007A4D80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ind w:left="2880"/>
              <w:jc w:val="both"/>
            </w:pPr>
          </w:p>
        </w:tc>
        <w:tc>
          <w:tcPr>
            <w:tcW w:w="0" w:type="auto"/>
            <w:vAlign w:val="center"/>
          </w:tcPr>
          <w:p w14:paraId="1E23AF90" w14:textId="558C7F62" w:rsidR="00D72725" w:rsidRDefault="00D72725" w:rsidP="00F046A2">
            <w:r>
              <w:t xml:space="preserve">If Q 44 is </w:t>
            </w:r>
            <w:r w:rsidR="004139ED">
              <w:t>1</w:t>
            </w:r>
          </w:p>
        </w:tc>
      </w:tr>
      <w:tr w:rsidR="00595596" w14:paraId="0C7F5722" w14:textId="77777777" w:rsidTr="00001229">
        <w:tc>
          <w:tcPr>
            <w:tcW w:w="0" w:type="auto"/>
            <w:vAlign w:val="center"/>
          </w:tcPr>
          <w:p w14:paraId="0C7F571E" w14:textId="34B043FB" w:rsidR="00595596" w:rsidRDefault="00595596" w:rsidP="00595596"/>
        </w:tc>
        <w:tc>
          <w:tcPr>
            <w:tcW w:w="0" w:type="auto"/>
            <w:vAlign w:val="center"/>
          </w:tcPr>
          <w:p w14:paraId="0C7F571F" w14:textId="670EBF2F" w:rsidR="00595596" w:rsidRDefault="00595596" w:rsidP="005955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7F5720" w14:textId="414AA0FC" w:rsidR="00595596" w:rsidRDefault="00595596" w:rsidP="005955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20"/>
              <w:jc w:val="both"/>
            </w:pPr>
          </w:p>
        </w:tc>
        <w:tc>
          <w:tcPr>
            <w:tcW w:w="0" w:type="auto"/>
            <w:vAlign w:val="center"/>
          </w:tcPr>
          <w:p w14:paraId="0C7F5721" w14:textId="77777777" w:rsidR="00595596" w:rsidRDefault="00595596" w:rsidP="00595596"/>
        </w:tc>
      </w:tr>
    </w:tbl>
    <w:p w14:paraId="0C7F5723" w14:textId="77777777" w:rsidR="00F002BE" w:rsidRDefault="00F002BE"/>
    <w:p w14:paraId="0C7F5725" w14:textId="77777777" w:rsidR="00F002BE" w:rsidRDefault="00F002BE"/>
    <w:sectPr w:rsidR="00F002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774C6"/>
    <w:multiLevelType w:val="multilevel"/>
    <w:tmpl w:val="21EC9E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742F4"/>
    <w:multiLevelType w:val="multilevel"/>
    <w:tmpl w:val="8D44CC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C79BD"/>
    <w:multiLevelType w:val="multilevel"/>
    <w:tmpl w:val="3E26B3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C478B"/>
    <w:multiLevelType w:val="multilevel"/>
    <w:tmpl w:val="CB9CD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F70E3"/>
    <w:multiLevelType w:val="multilevel"/>
    <w:tmpl w:val="088E77B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1E711E"/>
    <w:multiLevelType w:val="multilevel"/>
    <w:tmpl w:val="A9B292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E3506F"/>
    <w:multiLevelType w:val="multilevel"/>
    <w:tmpl w:val="E6F848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7D0402"/>
    <w:multiLevelType w:val="multilevel"/>
    <w:tmpl w:val="F74E20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6A1136"/>
    <w:multiLevelType w:val="multilevel"/>
    <w:tmpl w:val="10EA57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512040"/>
    <w:multiLevelType w:val="multilevel"/>
    <w:tmpl w:val="E0302A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CE1B11"/>
    <w:multiLevelType w:val="hybridMultilevel"/>
    <w:tmpl w:val="3C90D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E736D"/>
    <w:multiLevelType w:val="multilevel"/>
    <w:tmpl w:val="B7E42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F36052"/>
    <w:multiLevelType w:val="multilevel"/>
    <w:tmpl w:val="D0B2E0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6B6582"/>
    <w:multiLevelType w:val="multilevel"/>
    <w:tmpl w:val="0624D9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BD1B3C"/>
    <w:multiLevelType w:val="multilevel"/>
    <w:tmpl w:val="FCCA82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C2510B"/>
    <w:multiLevelType w:val="hybridMultilevel"/>
    <w:tmpl w:val="F222CA74"/>
    <w:lvl w:ilvl="0" w:tplc="F5A45DFC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7E5387"/>
    <w:multiLevelType w:val="multilevel"/>
    <w:tmpl w:val="64186A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C36503"/>
    <w:multiLevelType w:val="multilevel"/>
    <w:tmpl w:val="FE7465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3445F7"/>
    <w:multiLevelType w:val="multilevel"/>
    <w:tmpl w:val="D30AA1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113568"/>
    <w:multiLevelType w:val="multilevel"/>
    <w:tmpl w:val="208878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C06DD5"/>
    <w:multiLevelType w:val="hybridMultilevel"/>
    <w:tmpl w:val="8C225E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D60462A"/>
    <w:multiLevelType w:val="multilevel"/>
    <w:tmpl w:val="E320C65E"/>
    <w:lvl w:ilvl="0">
      <w:start w:val="1"/>
      <w:numFmt w:val="decimal"/>
      <w:lvlText w:val="%1.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DAA5B5E"/>
    <w:multiLevelType w:val="multilevel"/>
    <w:tmpl w:val="F36892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A54B32"/>
    <w:multiLevelType w:val="multilevel"/>
    <w:tmpl w:val="E0302A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B66EF4"/>
    <w:multiLevelType w:val="multilevel"/>
    <w:tmpl w:val="A0627D7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3F42FC0"/>
    <w:multiLevelType w:val="multilevel"/>
    <w:tmpl w:val="2FE027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2C2FA3"/>
    <w:multiLevelType w:val="multilevel"/>
    <w:tmpl w:val="7EE46D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2740FF"/>
    <w:multiLevelType w:val="multilevel"/>
    <w:tmpl w:val="6F1ABF2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E81779A"/>
    <w:multiLevelType w:val="multilevel"/>
    <w:tmpl w:val="3A32EE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421D82"/>
    <w:multiLevelType w:val="multilevel"/>
    <w:tmpl w:val="54C8D678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D54254"/>
    <w:multiLevelType w:val="multilevel"/>
    <w:tmpl w:val="B2B8AA2C"/>
    <w:lvl w:ilvl="0">
      <w:start w:val="1"/>
      <w:numFmt w:val="decimal"/>
      <w:lvlText w:val="%1."/>
      <w:lvlJc w:val="left"/>
      <w:pPr>
        <w:ind w:left="108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886676B"/>
    <w:multiLevelType w:val="multilevel"/>
    <w:tmpl w:val="A5E4BF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FB129A"/>
    <w:multiLevelType w:val="multilevel"/>
    <w:tmpl w:val="BE0A05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744140"/>
    <w:multiLevelType w:val="multilevel"/>
    <w:tmpl w:val="F76A23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DC2080"/>
    <w:multiLevelType w:val="multilevel"/>
    <w:tmpl w:val="1F928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CA4365"/>
    <w:multiLevelType w:val="multilevel"/>
    <w:tmpl w:val="86ACF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266563"/>
    <w:multiLevelType w:val="multilevel"/>
    <w:tmpl w:val="C598E3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B21631"/>
    <w:multiLevelType w:val="multilevel"/>
    <w:tmpl w:val="0E90F1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76A12"/>
    <w:multiLevelType w:val="multilevel"/>
    <w:tmpl w:val="225803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D5400"/>
    <w:multiLevelType w:val="multilevel"/>
    <w:tmpl w:val="B2DAD2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7A3A56"/>
    <w:multiLevelType w:val="multilevel"/>
    <w:tmpl w:val="7ED2BB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62C39"/>
    <w:multiLevelType w:val="multilevel"/>
    <w:tmpl w:val="A31C0BF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2" w15:restartNumberingAfterBreak="0">
    <w:nsid w:val="7E1D65CA"/>
    <w:multiLevelType w:val="multilevel"/>
    <w:tmpl w:val="A1560BC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37"/>
  </w:num>
  <w:num w:numId="4">
    <w:abstractNumId w:val="27"/>
  </w:num>
  <w:num w:numId="5">
    <w:abstractNumId w:val="18"/>
  </w:num>
  <w:num w:numId="6">
    <w:abstractNumId w:val="30"/>
  </w:num>
  <w:num w:numId="7">
    <w:abstractNumId w:val="2"/>
  </w:num>
  <w:num w:numId="8">
    <w:abstractNumId w:val="8"/>
  </w:num>
  <w:num w:numId="9">
    <w:abstractNumId w:val="11"/>
  </w:num>
  <w:num w:numId="10">
    <w:abstractNumId w:val="13"/>
  </w:num>
  <w:num w:numId="11">
    <w:abstractNumId w:val="35"/>
  </w:num>
  <w:num w:numId="12">
    <w:abstractNumId w:val="19"/>
  </w:num>
  <w:num w:numId="13">
    <w:abstractNumId w:val="16"/>
  </w:num>
  <w:num w:numId="14">
    <w:abstractNumId w:val="31"/>
  </w:num>
  <w:num w:numId="15">
    <w:abstractNumId w:val="23"/>
  </w:num>
  <w:num w:numId="16">
    <w:abstractNumId w:val="29"/>
  </w:num>
  <w:num w:numId="17">
    <w:abstractNumId w:val="14"/>
  </w:num>
  <w:num w:numId="18">
    <w:abstractNumId w:val="38"/>
  </w:num>
  <w:num w:numId="19">
    <w:abstractNumId w:val="3"/>
  </w:num>
  <w:num w:numId="20">
    <w:abstractNumId w:val="32"/>
  </w:num>
  <w:num w:numId="21">
    <w:abstractNumId w:val="40"/>
  </w:num>
  <w:num w:numId="22">
    <w:abstractNumId w:val="5"/>
  </w:num>
  <w:num w:numId="23">
    <w:abstractNumId w:val="17"/>
  </w:num>
  <w:num w:numId="24">
    <w:abstractNumId w:val="1"/>
  </w:num>
  <w:num w:numId="25">
    <w:abstractNumId w:val="7"/>
  </w:num>
  <w:num w:numId="26">
    <w:abstractNumId w:val="26"/>
  </w:num>
  <w:num w:numId="27">
    <w:abstractNumId w:val="41"/>
  </w:num>
  <w:num w:numId="28">
    <w:abstractNumId w:val="39"/>
  </w:num>
  <w:num w:numId="29">
    <w:abstractNumId w:val="36"/>
  </w:num>
  <w:num w:numId="30">
    <w:abstractNumId w:val="22"/>
  </w:num>
  <w:num w:numId="31">
    <w:abstractNumId w:val="42"/>
  </w:num>
  <w:num w:numId="32">
    <w:abstractNumId w:val="6"/>
  </w:num>
  <w:num w:numId="33">
    <w:abstractNumId w:val="33"/>
  </w:num>
  <w:num w:numId="34">
    <w:abstractNumId w:val="24"/>
  </w:num>
  <w:num w:numId="35">
    <w:abstractNumId w:val="21"/>
  </w:num>
  <w:num w:numId="36">
    <w:abstractNumId w:val="25"/>
  </w:num>
  <w:num w:numId="37">
    <w:abstractNumId w:val="28"/>
  </w:num>
  <w:num w:numId="38">
    <w:abstractNumId w:val="12"/>
  </w:num>
  <w:num w:numId="39">
    <w:abstractNumId w:val="34"/>
  </w:num>
  <w:num w:numId="40">
    <w:abstractNumId w:val="15"/>
  </w:num>
  <w:num w:numId="41">
    <w:abstractNumId w:val="10"/>
  </w:num>
  <w:num w:numId="42">
    <w:abstractNumId w:val="20"/>
  </w:num>
  <w:num w:numId="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jA3MjCzNDcwMDFV0lEKTi0uzszPAykwNKgFAJl27XctAAAA"/>
  </w:docVars>
  <w:rsids>
    <w:rsidRoot w:val="00F002BE"/>
    <w:rsid w:val="00001229"/>
    <w:rsid w:val="00003688"/>
    <w:rsid w:val="00016556"/>
    <w:rsid w:val="0004428C"/>
    <w:rsid w:val="0004721F"/>
    <w:rsid w:val="000613EB"/>
    <w:rsid w:val="000716B3"/>
    <w:rsid w:val="00072F73"/>
    <w:rsid w:val="000740B4"/>
    <w:rsid w:val="00080E4D"/>
    <w:rsid w:val="000815BD"/>
    <w:rsid w:val="000829D9"/>
    <w:rsid w:val="000A0ADA"/>
    <w:rsid w:val="000C07AE"/>
    <w:rsid w:val="000D74A1"/>
    <w:rsid w:val="000F5BF3"/>
    <w:rsid w:val="000F6195"/>
    <w:rsid w:val="000F65DD"/>
    <w:rsid w:val="00101512"/>
    <w:rsid w:val="00117311"/>
    <w:rsid w:val="001211C5"/>
    <w:rsid w:val="0014504F"/>
    <w:rsid w:val="00146312"/>
    <w:rsid w:val="00154F88"/>
    <w:rsid w:val="001668F4"/>
    <w:rsid w:val="001A0B9B"/>
    <w:rsid w:val="001C47D6"/>
    <w:rsid w:val="001C76F1"/>
    <w:rsid w:val="001D615E"/>
    <w:rsid w:val="001D6B19"/>
    <w:rsid w:val="001E768D"/>
    <w:rsid w:val="001F26DA"/>
    <w:rsid w:val="001F58D4"/>
    <w:rsid w:val="00205DD3"/>
    <w:rsid w:val="002132AF"/>
    <w:rsid w:val="00221A8A"/>
    <w:rsid w:val="00225FEE"/>
    <w:rsid w:val="0024621F"/>
    <w:rsid w:val="00247DEA"/>
    <w:rsid w:val="00262504"/>
    <w:rsid w:val="002800F1"/>
    <w:rsid w:val="002939B6"/>
    <w:rsid w:val="002A6EDE"/>
    <w:rsid w:val="002B12FA"/>
    <w:rsid w:val="002B67F3"/>
    <w:rsid w:val="002D0DF5"/>
    <w:rsid w:val="002E34D7"/>
    <w:rsid w:val="002E4402"/>
    <w:rsid w:val="002E7CC7"/>
    <w:rsid w:val="00307842"/>
    <w:rsid w:val="003079EC"/>
    <w:rsid w:val="00310299"/>
    <w:rsid w:val="003201DF"/>
    <w:rsid w:val="00321261"/>
    <w:rsid w:val="00340DC1"/>
    <w:rsid w:val="003477EE"/>
    <w:rsid w:val="00350286"/>
    <w:rsid w:val="0035652B"/>
    <w:rsid w:val="00360804"/>
    <w:rsid w:val="00381E3F"/>
    <w:rsid w:val="003A2734"/>
    <w:rsid w:val="003A7EAD"/>
    <w:rsid w:val="003D01F6"/>
    <w:rsid w:val="003D24E6"/>
    <w:rsid w:val="003D411F"/>
    <w:rsid w:val="003F1588"/>
    <w:rsid w:val="003F69C3"/>
    <w:rsid w:val="003F79E3"/>
    <w:rsid w:val="00400991"/>
    <w:rsid w:val="00400B0D"/>
    <w:rsid w:val="00406EA2"/>
    <w:rsid w:val="004139ED"/>
    <w:rsid w:val="00415F1A"/>
    <w:rsid w:val="00422294"/>
    <w:rsid w:val="00436E58"/>
    <w:rsid w:val="004401F9"/>
    <w:rsid w:val="0045030F"/>
    <w:rsid w:val="0045503A"/>
    <w:rsid w:val="0045550D"/>
    <w:rsid w:val="00461416"/>
    <w:rsid w:val="00461E05"/>
    <w:rsid w:val="00475B97"/>
    <w:rsid w:val="004805C0"/>
    <w:rsid w:val="00483351"/>
    <w:rsid w:val="00484EA4"/>
    <w:rsid w:val="00496EB7"/>
    <w:rsid w:val="004B0D91"/>
    <w:rsid w:val="004B3FF3"/>
    <w:rsid w:val="004B7625"/>
    <w:rsid w:val="004D0713"/>
    <w:rsid w:val="004D6158"/>
    <w:rsid w:val="004E5FF6"/>
    <w:rsid w:val="005001EF"/>
    <w:rsid w:val="00514881"/>
    <w:rsid w:val="00521157"/>
    <w:rsid w:val="00526738"/>
    <w:rsid w:val="00531D38"/>
    <w:rsid w:val="005356DF"/>
    <w:rsid w:val="00536E6E"/>
    <w:rsid w:val="00566705"/>
    <w:rsid w:val="00585530"/>
    <w:rsid w:val="00591BB8"/>
    <w:rsid w:val="00595596"/>
    <w:rsid w:val="005B2BB6"/>
    <w:rsid w:val="005B2D1B"/>
    <w:rsid w:val="005E26B2"/>
    <w:rsid w:val="005E4073"/>
    <w:rsid w:val="00605811"/>
    <w:rsid w:val="00617E22"/>
    <w:rsid w:val="00620E68"/>
    <w:rsid w:val="006211D6"/>
    <w:rsid w:val="00654A14"/>
    <w:rsid w:val="00655A4B"/>
    <w:rsid w:val="0069363E"/>
    <w:rsid w:val="006B5324"/>
    <w:rsid w:val="006C4DD5"/>
    <w:rsid w:val="006D5971"/>
    <w:rsid w:val="006E5C92"/>
    <w:rsid w:val="00701915"/>
    <w:rsid w:val="00705F75"/>
    <w:rsid w:val="00706C52"/>
    <w:rsid w:val="007157C3"/>
    <w:rsid w:val="00721D79"/>
    <w:rsid w:val="0072230B"/>
    <w:rsid w:val="0073088E"/>
    <w:rsid w:val="0074201C"/>
    <w:rsid w:val="00747294"/>
    <w:rsid w:val="00747C1F"/>
    <w:rsid w:val="0075209A"/>
    <w:rsid w:val="0076113F"/>
    <w:rsid w:val="00763DF4"/>
    <w:rsid w:val="00785A5C"/>
    <w:rsid w:val="0079087E"/>
    <w:rsid w:val="007950AC"/>
    <w:rsid w:val="007A4D80"/>
    <w:rsid w:val="007A70E4"/>
    <w:rsid w:val="007B55CA"/>
    <w:rsid w:val="007C0CAF"/>
    <w:rsid w:val="007C7DA7"/>
    <w:rsid w:val="007D7024"/>
    <w:rsid w:val="007F05CB"/>
    <w:rsid w:val="00800EBB"/>
    <w:rsid w:val="0081364F"/>
    <w:rsid w:val="00813D35"/>
    <w:rsid w:val="00822384"/>
    <w:rsid w:val="00840D27"/>
    <w:rsid w:val="00844707"/>
    <w:rsid w:val="00857920"/>
    <w:rsid w:val="008658C7"/>
    <w:rsid w:val="00871961"/>
    <w:rsid w:val="00887099"/>
    <w:rsid w:val="00892B8A"/>
    <w:rsid w:val="0089370A"/>
    <w:rsid w:val="008979E7"/>
    <w:rsid w:val="008A67ED"/>
    <w:rsid w:val="008A705D"/>
    <w:rsid w:val="008C51F2"/>
    <w:rsid w:val="008D23CF"/>
    <w:rsid w:val="008D626D"/>
    <w:rsid w:val="008E5436"/>
    <w:rsid w:val="008F21E6"/>
    <w:rsid w:val="008F3169"/>
    <w:rsid w:val="008F3DA7"/>
    <w:rsid w:val="00900F54"/>
    <w:rsid w:val="00932423"/>
    <w:rsid w:val="00933A28"/>
    <w:rsid w:val="009520AF"/>
    <w:rsid w:val="00957857"/>
    <w:rsid w:val="009633FA"/>
    <w:rsid w:val="00964978"/>
    <w:rsid w:val="00970845"/>
    <w:rsid w:val="0099564F"/>
    <w:rsid w:val="009A5A7A"/>
    <w:rsid w:val="009D3011"/>
    <w:rsid w:val="009D6528"/>
    <w:rsid w:val="009E6BF2"/>
    <w:rsid w:val="009F2BD1"/>
    <w:rsid w:val="009F35EC"/>
    <w:rsid w:val="009F6873"/>
    <w:rsid w:val="00A15EF9"/>
    <w:rsid w:val="00A427F7"/>
    <w:rsid w:val="00A44984"/>
    <w:rsid w:val="00A46625"/>
    <w:rsid w:val="00A56808"/>
    <w:rsid w:val="00A616E1"/>
    <w:rsid w:val="00A65AB7"/>
    <w:rsid w:val="00A84824"/>
    <w:rsid w:val="00AA0D6C"/>
    <w:rsid w:val="00AB038E"/>
    <w:rsid w:val="00AB24A7"/>
    <w:rsid w:val="00AC1086"/>
    <w:rsid w:val="00AD2EB4"/>
    <w:rsid w:val="00AE3881"/>
    <w:rsid w:val="00AE4AEB"/>
    <w:rsid w:val="00AF6E79"/>
    <w:rsid w:val="00B00192"/>
    <w:rsid w:val="00B03E7E"/>
    <w:rsid w:val="00B25C31"/>
    <w:rsid w:val="00B264D8"/>
    <w:rsid w:val="00B3407B"/>
    <w:rsid w:val="00B423AA"/>
    <w:rsid w:val="00B57300"/>
    <w:rsid w:val="00B64105"/>
    <w:rsid w:val="00B732E6"/>
    <w:rsid w:val="00B837ED"/>
    <w:rsid w:val="00B874F7"/>
    <w:rsid w:val="00B92D60"/>
    <w:rsid w:val="00B96213"/>
    <w:rsid w:val="00B969A8"/>
    <w:rsid w:val="00BA0DF5"/>
    <w:rsid w:val="00BA338D"/>
    <w:rsid w:val="00BA55F6"/>
    <w:rsid w:val="00BB1703"/>
    <w:rsid w:val="00BC323F"/>
    <w:rsid w:val="00BD2D24"/>
    <w:rsid w:val="00BD77A1"/>
    <w:rsid w:val="00C059EB"/>
    <w:rsid w:val="00C10329"/>
    <w:rsid w:val="00C2256C"/>
    <w:rsid w:val="00C44D5D"/>
    <w:rsid w:val="00C84510"/>
    <w:rsid w:val="00C84704"/>
    <w:rsid w:val="00C86560"/>
    <w:rsid w:val="00C8700C"/>
    <w:rsid w:val="00CA18FB"/>
    <w:rsid w:val="00CA2F8C"/>
    <w:rsid w:val="00CC3A20"/>
    <w:rsid w:val="00CC7BEB"/>
    <w:rsid w:val="00CD0EDE"/>
    <w:rsid w:val="00CD46EB"/>
    <w:rsid w:val="00CD6285"/>
    <w:rsid w:val="00CD6763"/>
    <w:rsid w:val="00CE1599"/>
    <w:rsid w:val="00CE3AF1"/>
    <w:rsid w:val="00CE4C6C"/>
    <w:rsid w:val="00D01C88"/>
    <w:rsid w:val="00D22D1A"/>
    <w:rsid w:val="00D47206"/>
    <w:rsid w:val="00D53001"/>
    <w:rsid w:val="00D72725"/>
    <w:rsid w:val="00D72D9F"/>
    <w:rsid w:val="00D9287E"/>
    <w:rsid w:val="00DB38E9"/>
    <w:rsid w:val="00DB4EA7"/>
    <w:rsid w:val="00DC1B8A"/>
    <w:rsid w:val="00DD4DA1"/>
    <w:rsid w:val="00DF1BE8"/>
    <w:rsid w:val="00DF3A2C"/>
    <w:rsid w:val="00DF7EE5"/>
    <w:rsid w:val="00E034B2"/>
    <w:rsid w:val="00E05368"/>
    <w:rsid w:val="00E13191"/>
    <w:rsid w:val="00E14E93"/>
    <w:rsid w:val="00E33834"/>
    <w:rsid w:val="00E3539B"/>
    <w:rsid w:val="00E37496"/>
    <w:rsid w:val="00E52177"/>
    <w:rsid w:val="00E554E9"/>
    <w:rsid w:val="00E74BE1"/>
    <w:rsid w:val="00E76D10"/>
    <w:rsid w:val="00E81ECE"/>
    <w:rsid w:val="00E96BB0"/>
    <w:rsid w:val="00EA07A1"/>
    <w:rsid w:val="00EA4699"/>
    <w:rsid w:val="00EA73E2"/>
    <w:rsid w:val="00EC4BA7"/>
    <w:rsid w:val="00EC549A"/>
    <w:rsid w:val="00EE5F8A"/>
    <w:rsid w:val="00EF77AE"/>
    <w:rsid w:val="00F002BE"/>
    <w:rsid w:val="00F01AD3"/>
    <w:rsid w:val="00F16775"/>
    <w:rsid w:val="00F201BD"/>
    <w:rsid w:val="00F37B53"/>
    <w:rsid w:val="00F54848"/>
    <w:rsid w:val="00F72B9F"/>
    <w:rsid w:val="00F842ED"/>
    <w:rsid w:val="00F85147"/>
    <w:rsid w:val="00FC4182"/>
    <w:rsid w:val="00FC43A9"/>
    <w:rsid w:val="00FD3B1B"/>
    <w:rsid w:val="00FD4AF2"/>
    <w:rsid w:val="00FD5538"/>
    <w:rsid w:val="00FE0A75"/>
    <w:rsid w:val="00FE0D7F"/>
    <w:rsid w:val="00FF2366"/>
    <w:rsid w:val="00FF2A89"/>
    <w:rsid w:val="00FF30CA"/>
    <w:rsid w:val="00FF64AC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5580"/>
  <w15:docId w15:val="{5542A5CC-F2A5-4FEF-98BE-A5EB1FBA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References">
    <w:name w:val="References"/>
    <w:basedOn w:val="Normal"/>
    <w:link w:val="ReferencesChar"/>
    <w:autoRedefine/>
    <w:qFormat/>
    <w:rsid w:val="00B55014"/>
    <w:pPr>
      <w:spacing w:after="0" w:line="240" w:lineRule="auto"/>
      <w:jc w:val="both"/>
    </w:pPr>
    <w:rPr>
      <w:rFonts w:ascii="Times New Roman" w:hAnsi="Times New Roman" w:cs="Arial"/>
      <w:color w:val="000000" w:themeColor="text1"/>
      <w:sz w:val="24"/>
      <w:szCs w:val="20"/>
    </w:rPr>
  </w:style>
  <w:style w:type="character" w:customStyle="1" w:styleId="ReferencesChar">
    <w:name w:val="References Char"/>
    <w:basedOn w:val="DefaultParagraphFont"/>
    <w:link w:val="References"/>
    <w:rsid w:val="00B55014"/>
    <w:rPr>
      <w:rFonts w:ascii="Times New Roman" w:hAnsi="Times New Roman" w:cs="Arial"/>
      <w:color w:val="000000" w:themeColor="text1"/>
      <w:sz w:val="24"/>
      <w:szCs w:val="20"/>
    </w:rPr>
  </w:style>
  <w:style w:type="table" w:styleId="TableGrid">
    <w:name w:val="Table Grid"/>
    <w:basedOn w:val="TableNormal"/>
    <w:uiPriority w:val="39"/>
    <w:rsid w:val="00BF3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37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4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0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20B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D77A1"/>
    <w:pPr>
      <w:spacing w:after="0" w:line="240" w:lineRule="auto"/>
    </w:pPr>
  </w:style>
  <w:style w:type="paragraph" w:customStyle="1" w:styleId="Pa0">
    <w:name w:val="Pa0"/>
    <w:basedOn w:val="Normal"/>
    <w:next w:val="Normal"/>
    <w:uiPriority w:val="99"/>
    <w:rsid w:val="008979E7"/>
    <w:pPr>
      <w:autoSpaceDE w:val="0"/>
      <w:autoSpaceDN w:val="0"/>
      <w:adjustRightInd w:val="0"/>
      <w:spacing w:after="0" w:line="241" w:lineRule="atLeast"/>
    </w:pPr>
    <w:rPr>
      <w:rFonts w:ascii="Arial" w:hAnsi="Arial" w:cs="Arial"/>
      <w:sz w:val="24"/>
      <w:szCs w:val="24"/>
    </w:rPr>
  </w:style>
  <w:style w:type="character" w:customStyle="1" w:styleId="A4">
    <w:name w:val="A4"/>
    <w:uiPriority w:val="99"/>
    <w:rsid w:val="008979E7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E9p7cUkrgmKme+YW/g8iItsjTQ==">AMUW2mVjG6m7OMGkZVBIltSZ9+KarPjd6TbqOqi5nQ0EPmmnzYD7lDd8MrUnX6ZeqS27CA1hszdDq0iwG+3uhgZI0YTHTHkAK/lkBRmAnbPWyl0egoGI7vB5e4is+9g9eGmhYybmHYAYqz8IIrho8BNCGOvsqCQS8/TbAwR8eJ2NZJODKsB+ntukSYcpocC52G7MzEoNTamb40S/Pa5RbWL9egDZuiR+cqzkbrISjf60lxde5xxFpDHBRiYRFv2qXKyOFfm8sEgJ5ztt6JD5zvBZuxlU+tATqECFDKBABoLT3S+hK/oX6llXCFsRnNyAms+PozEpaTUi2p5FYn08eh4E9brU4qj8ElKTnPeFf9VTSQvFPcqktUcUiWiQzzJcF6vWuT6EoSAm85Xmn3vmE//+SfZwXag7EY87+UTkIjY0xGGF2ylWjh3IWY5xURMOvHNIshfOn3rX+6z1lKiPZ9tW1V0R87hMPV9Y83ZrQpgeCm1qW8+sJbN+fbRZMTqvwWhJIPjt9OemzL1u9OrSGqQS/E48M/cM2g6cuj72WhhLGo5PAlsO6nPZzz1pbUJ4RXDYAq+MKDRP+Vl9fk7QRdy41ze5UF5pLG8uOmA3uWX+BfcsfZip2pVtm3bZwbCSaFMyOZtFtWnEiJrgWq9qGVvngNid24ET571nHdVgTbTgbYugcmUP8U8o0OrxejJO2sPresigAl0Wh0CN0pqRsAR9dW3cq0lkxxP6fsVjUKiskgCNPElQm0bCLBXfawI9bb4Zd8siHg9bbNMfFVgjhS0pzUDm45ua32cw33bK16UzySt1RbGtrI0oKJ/VMrqkcaYLhc0lN9lYlVCl/UyfQfcXxD5Kz4WGeToLzGwNs4DDVcVXWwCIwOm7zekGD67GUWwftHWfupVVHYoWGvnu2W3BTntQ6pxg3d2D6FGRo9+pN07gjuZdeIuH4U6dhfnEtAyW9sSsXfLBVayeMODdWu4ltACpmPQY4ojdC6dAdsrHqrDZGfq1P85I9rwdyhmc18QM8sGka/hG9wR0P9HuoHDKaKRuxSUV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45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El Paso</Company>
  <LinksUpToDate>false</LinksUpToDate>
  <CharactersWithSpaces>9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tan Mahmud</dc:creator>
  <cp:lastModifiedBy>Mohsin, Md</cp:lastModifiedBy>
  <cp:revision>12</cp:revision>
  <dcterms:created xsi:type="dcterms:W3CDTF">2022-03-05T15:53:00Z</dcterms:created>
  <dcterms:modified xsi:type="dcterms:W3CDTF">2022-03-0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D1AD4E0BE619439671BB66CE2F2FEC</vt:lpwstr>
  </property>
</Properties>
</file>